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88B02" w14:textId="77777777" w:rsidR="00B11325" w:rsidRPr="00733B5A" w:rsidRDefault="00B11325" w:rsidP="00B11325">
      <w:pPr>
        <w:pStyle w:val="Head"/>
        <w:rPr>
          <w:lang w:val="en-GB"/>
        </w:rPr>
      </w:pPr>
      <w:r w:rsidRPr="00733B5A">
        <w:rPr>
          <w:lang w:val="en-GB"/>
        </w:rPr>
        <w:t>Clinical validation of a spectroscopic liquid biopsy for early detection of brain cancer</w:t>
      </w:r>
    </w:p>
    <w:p w14:paraId="7589A57D" w14:textId="77777777" w:rsidR="00B11325" w:rsidRPr="00A04833" w:rsidRDefault="00B11325" w:rsidP="00B11325">
      <w:pPr>
        <w:pStyle w:val="Head"/>
        <w:rPr>
          <w:sz w:val="20"/>
          <w:szCs w:val="20"/>
          <w:lang w:val="en-GB"/>
        </w:rPr>
      </w:pPr>
    </w:p>
    <w:p w14:paraId="3C9E9D7A" w14:textId="7B597A6F" w:rsidR="00B11325" w:rsidRPr="00733B5A" w:rsidRDefault="00B11325" w:rsidP="00B11325">
      <w:pPr>
        <w:pStyle w:val="Paragraph"/>
        <w:ind w:firstLine="0"/>
        <w:rPr>
          <w:lang w:val="en-GB"/>
        </w:rPr>
      </w:pPr>
      <w:r w:rsidRPr="00733B5A">
        <w:rPr>
          <w:b/>
          <w:lang w:val="en-GB"/>
        </w:rPr>
        <w:t>Authors:</w:t>
      </w:r>
      <w:r w:rsidRPr="00733B5A">
        <w:rPr>
          <w:lang w:val="en-GB"/>
        </w:rPr>
        <w:t xml:space="preserve">  </w:t>
      </w:r>
      <w:r w:rsidR="009B0458" w:rsidRPr="00730FF3">
        <w:rPr>
          <w:lang w:val="en-GB"/>
        </w:rPr>
        <w:t>James M. Cameron</w:t>
      </w:r>
      <w:r w:rsidR="009B0458" w:rsidRPr="00730FF3">
        <w:rPr>
          <w:vertAlign w:val="superscript"/>
          <w:lang w:val="en-GB"/>
        </w:rPr>
        <w:t>1†</w:t>
      </w:r>
      <w:r w:rsidR="009B0458" w:rsidRPr="00730FF3">
        <w:rPr>
          <w:lang w:val="en-GB"/>
        </w:rPr>
        <w:t>, Paul M. Brennan</w:t>
      </w:r>
      <w:r w:rsidR="009B0458" w:rsidRPr="00730FF3">
        <w:rPr>
          <w:vertAlign w:val="superscript"/>
          <w:lang w:val="en-GB"/>
        </w:rPr>
        <w:t>2†</w:t>
      </w:r>
      <w:r w:rsidR="009B0458" w:rsidRPr="00730FF3">
        <w:rPr>
          <w:lang w:val="en-GB"/>
        </w:rPr>
        <w:t>, Georgios Antoniou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>, Holly J. Butler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>, Loren Christie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>, Justin J.A. Conn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 xml:space="preserve">, </w:t>
      </w:r>
      <w:r w:rsidR="0052488A">
        <w:rPr>
          <w:lang w:val="en-GB"/>
        </w:rPr>
        <w:t>Tom Curran</w:t>
      </w:r>
      <w:r w:rsidR="0052488A">
        <w:rPr>
          <w:vertAlign w:val="superscript"/>
          <w:lang w:val="en-GB"/>
        </w:rPr>
        <w:t>3</w:t>
      </w:r>
      <w:r w:rsidR="0052488A">
        <w:rPr>
          <w:lang w:val="en-GB"/>
        </w:rPr>
        <w:t xml:space="preserve">, </w:t>
      </w:r>
      <w:r w:rsidR="009B0458" w:rsidRPr="00730FF3">
        <w:rPr>
          <w:lang w:val="en-GB"/>
        </w:rPr>
        <w:t>Ewan Gray</w:t>
      </w:r>
      <w:r w:rsidR="0052488A">
        <w:rPr>
          <w:vertAlign w:val="superscript"/>
          <w:lang w:val="en-GB"/>
        </w:rPr>
        <w:t>4</w:t>
      </w:r>
      <w:r w:rsidR="009B0458" w:rsidRPr="00730FF3">
        <w:rPr>
          <w:lang w:val="en-GB"/>
        </w:rPr>
        <w:t>, Mark G Hegarty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>, Michael D. Jenkinson</w:t>
      </w:r>
      <w:r w:rsidR="0052488A">
        <w:rPr>
          <w:vertAlign w:val="superscript"/>
          <w:lang w:val="en-GB"/>
        </w:rPr>
        <w:t>5</w:t>
      </w:r>
      <w:r w:rsidR="009B0458" w:rsidRPr="00730FF3">
        <w:rPr>
          <w:lang w:val="en-GB"/>
        </w:rPr>
        <w:t>, David S. Palmer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>,</w:t>
      </w:r>
      <w:r w:rsidR="007C42F6">
        <w:rPr>
          <w:lang w:val="en-GB"/>
        </w:rPr>
        <w:t xml:space="preserve"> Daniel Orringer</w:t>
      </w:r>
      <w:r w:rsidR="0052488A">
        <w:rPr>
          <w:vertAlign w:val="superscript"/>
          <w:lang w:val="en-GB"/>
        </w:rPr>
        <w:t>6</w:t>
      </w:r>
      <w:r w:rsidR="007C42F6">
        <w:rPr>
          <w:lang w:val="en-GB"/>
        </w:rPr>
        <w:t>,</w:t>
      </w:r>
      <w:r w:rsidR="009B0458" w:rsidRPr="00730FF3">
        <w:rPr>
          <w:lang w:val="en-GB"/>
        </w:rPr>
        <w:t xml:space="preserve"> Alexandra Sala</w:t>
      </w:r>
      <w:r w:rsidR="009B0458" w:rsidRPr="00730FF3">
        <w:rPr>
          <w:vertAlign w:val="superscript"/>
          <w:lang w:val="en-GB"/>
        </w:rPr>
        <w:t>1,</w:t>
      </w:r>
      <w:r w:rsidR="0052488A">
        <w:rPr>
          <w:vertAlign w:val="superscript"/>
          <w:lang w:val="en-GB"/>
        </w:rPr>
        <w:t>7</w:t>
      </w:r>
      <w:r w:rsidR="009B0458" w:rsidRPr="00730FF3">
        <w:rPr>
          <w:lang w:val="en-GB"/>
        </w:rPr>
        <w:t>, Benjamin R. Smith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>, Matthew J. Baker</w:t>
      </w:r>
      <w:r w:rsidR="009B0458" w:rsidRPr="00730FF3">
        <w:rPr>
          <w:vertAlign w:val="superscript"/>
          <w:lang w:val="en-GB"/>
        </w:rPr>
        <w:t>1</w:t>
      </w:r>
      <w:r w:rsidR="009B0458" w:rsidRPr="00730FF3">
        <w:rPr>
          <w:lang w:val="en-GB"/>
        </w:rPr>
        <w:t>*</w:t>
      </w:r>
    </w:p>
    <w:p w14:paraId="69D72E23" w14:textId="77777777" w:rsidR="004A10BE" w:rsidRPr="00B11325" w:rsidRDefault="004A10BE" w:rsidP="004A10BE"/>
    <w:p w14:paraId="3104FB35" w14:textId="4550146A" w:rsidR="0052488A" w:rsidRPr="00A04833" w:rsidRDefault="008573F1" w:rsidP="004A10BE">
      <w:pPr>
        <w:pStyle w:val="Paragraph"/>
        <w:ind w:firstLine="0"/>
        <w:rPr>
          <w:b/>
          <w:sz w:val="22"/>
          <w:szCs w:val="22"/>
        </w:rPr>
      </w:pPr>
      <w:r w:rsidRPr="00A04833">
        <w:rPr>
          <w:b/>
          <w:sz w:val="22"/>
          <w:szCs w:val="22"/>
        </w:rPr>
        <w:t>Supplementary Materials</w:t>
      </w:r>
      <w:r w:rsidR="00A04833">
        <w:rPr>
          <w:b/>
          <w:sz w:val="22"/>
          <w:szCs w:val="22"/>
        </w:rPr>
        <w:br/>
      </w:r>
      <w:r w:rsidR="0052488A" w:rsidRPr="0004085A">
        <w:rPr>
          <w:noProof/>
        </w:rPr>
        <w:drawing>
          <wp:inline distT="0" distB="0" distL="0" distR="0" wp14:anchorId="2C2BF8C8" wp14:editId="35BAFB3A">
            <wp:extent cx="5943600" cy="4719320"/>
            <wp:effectExtent l="0" t="0" r="0" b="508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796C4" w14:textId="3D278A5F" w:rsidR="0052488A" w:rsidRPr="0052488A" w:rsidRDefault="0052488A" w:rsidP="0052488A">
      <w:pPr>
        <w:pStyle w:val="Paragraph"/>
        <w:ind w:firstLine="0"/>
        <w:jc w:val="center"/>
        <w:rPr>
          <w:b/>
          <w:bCs/>
          <w:sz w:val="20"/>
          <w:szCs w:val="20"/>
        </w:rPr>
      </w:pPr>
      <w:r w:rsidRPr="0052488A">
        <w:rPr>
          <w:b/>
          <w:bCs/>
          <w:sz w:val="20"/>
          <w:szCs w:val="20"/>
        </w:rPr>
        <w:t>Fig. S1. Schematic showing the range of biomarkers that are contained within a human blood sample.</w:t>
      </w:r>
    </w:p>
    <w:p w14:paraId="0B600835" w14:textId="77777777" w:rsidR="0052488A" w:rsidRDefault="0052488A">
      <w:pPr>
        <w:rPr>
          <w:b/>
          <w:bCs/>
        </w:rPr>
      </w:pPr>
      <w:r>
        <w:rPr>
          <w:b/>
          <w:bCs/>
        </w:rPr>
        <w:br w:type="page"/>
      </w:r>
    </w:p>
    <w:p w14:paraId="0D63B9AF" w14:textId="459023B4" w:rsidR="001429CD" w:rsidRPr="00B11325" w:rsidRDefault="001429CD" w:rsidP="001429CD">
      <w:r w:rsidRPr="00D1406E">
        <w:rPr>
          <w:b/>
          <w:bCs/>
          <w:color w:val="000000"/>
        </w:rPr>
        <w:lastRenderedPageBreak/>
        <w:t>Table S</w:t>
      </w:r>
      <w:r>
        <w:rPr>
          <w:b/>
          <w:bCs/>
          <w:color w:val="000000"/>
        </w:rPr>
        <w:t>1</w:t>
      </w:r>
      <w:r w:rsidRPr="00D1406E">
        <w:rPr>
          <w:b/>
          <w:bCs/>
          <w:color w:val="000000"/>
        </w:rPr>
        <w:t>.</w:t>
      </w:r>
      <w:r w:rsidRPr="00B11325">
        <w:rPr>
          <w:color w:val="000000"/>
        </w:rPr>
        <w:t xml:space="preserve"> Age and sex information about the prospectively recruited 385-patient cohort that was used to train the diagnostic algorithm</w:t>
      </w:r>
      <w:r>
        <w:rPr>
          <w:i/>
          <w:iCs/>
          <w:color w:val="000000"/>
        </w:rPr>
        <w:t xml:space="preserve"> </w:t>
      </w:r>
      <w:r>
        <w:rPr>
          <w:i/>
          <w:iCs/>
          <w:color w:val="000000"/>
          <w:vertAlign w:val="superscript"/>
        </w:rPr>
        <w:t>34</w:t>
      </w:r>
      <w:r w:rsidRPr="00B11325">
        <w:rPr>
          <w:i/>
          <w:iCs/>
          <w:color w:val="000000"/>
        </w:rPr>
        <w:t>.</w:t>
      </w:r>
    </w:p>
    <w:tbl>
      <w:tblPr>
        <w:tblW w:w="6413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739"/>
        <w:gridCol w:w="2074"/>
      </w:tblGrid>
      <w:tr w:rsidR="001429CD" w:rsidRPr="00B11325" w14:paraId="6734160F" w14:textId="77777777" w:rsidTr="00B16395">
        <w:trPr>
          <w:trHeight w:val="320"/>
          <w:jc w:val="center"/>
        </w:trPr>
        <w:tc>
          <w:tcPr>
            <w:tcW w:w="64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1457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</w:tr>
      <w:tr w:rsidR="001429CD" w:rsidRPr="00B11325" w14:paraId="5A6B8F53" w14:textId="77777777" w:rsidTr="00B1639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3017" w14:textId="77777777" w:rsidR="001429CD" w:rsidRPr="00B11325" w:rsidRDefault="001429CD" w:rsidP="00B16395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B8C0" w14:textId="77777777" w:rsidR="001429CD" w:rsidRPr="00B11325" w:rsidRDefault="001429CD" w:rsidP="00B16395">
            <w:pPr>
              <w:rPr>
                <w:color w:val="00000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1C8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  <w:r w:rsidRPr="00B11325">
              <w:rPr>
                <w:b/>
                <w:bCs/>
                <w:color w:val="000000"/>
              </w:rPr>
              <w:t>Cancer (M/F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32A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  <w:r w:rsidRPr="00B11325">
              <w:rPr>
                <w:b/>
                <w:bCs/>
                <w:color w:val="000000"/>
              </w:rPr>
              <w:t>Non-cancer (M/F)</w:t>
            </w:r>
          </w:p>
        </w:tc>
      </w:tr>
      <w:tr w:rsidR="001429CD" w:rsidRPr="00B11325" w14:paraId="4C4CB1F7" w14:textId="77777777" w:rsidTr="00B16395">
        <w:trPr>
          <w:trHeight w:val="30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63E6A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  <w:r w:rsidRPr="00B11325">
              <w:rPr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4B7D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20+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D24D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0 / 0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B049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5 / 14</w:t>
            </w:r>
          </w:p>
        </w:tc>
      </w:tr>
      <w:tr w:rsidR="001429CD" w:rsidRPr="00B11325" w14:paraId="330AC6A8" w14:textId="77777777" w:rsidTr="00B16395">
        <w:trPr>
          <w:trHeight w:val="30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43B94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775A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30+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A8B0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2 / 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3E7A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16 / 20</w:t>
            </w:r>
          </w:p>
        </w:tc>
      </w:tr>
      <w:tr w:rsidR="001429CD" w:rsidRPr="00B11325" w14:paraId="4E6BCC9F" w14:textId="77777777" w:rsidTr="00B16395">
        <w:trPr>
          <w:trHeight w:val="30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3EA15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F34E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40+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E2B5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4 / 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1EC3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12 / 18</w:t>
            </w:r>
          </w:p>
        </w:tc>
      </w:tr>
      <w:tr w:rsidR="001429CD" w:rsidRPr="00B11325" w14:paraId="2B53491B" w14:textId="77777777" w:rsidTr="00B16395">
        <w:trPr>
          <w:trHeight w:val="30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5C8EE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0BC8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50+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CFC6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2 / 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A9C9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23 / 28</w:t>
            </w:r>
          </w:p>
        </w:tc>
      </w:tr>
      <w:tr w:rsidR="001429CD" w:rsidRPr="00B11325" w14:paraId="035904BF" w14:textId="77777777" w:rsidTr="00B16395">
        <w:trPr>
          <w:trHeight w:val="30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8566B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16E4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60+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28BA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12 / 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6A19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20 / 44</w:t>
            </w:r>
          </w:p>
        </w:tc>
      </w:tr>
      <w:tr w:rsidR="001429CD" w:rsidRPr="00B11325" w14:paraId="68C9D541" w14:textId="77777777" w:rsidTr="00B16395">
        <w:trPr>
          <w:trHeight w:val="30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7C7B1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7C88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70+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6630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8 / 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3825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35 / 36</w:t>
            </w:r>
          </w:p>
        </w:tc>
      </w:tr>
      <w:tr w:rsidR="001429CD" w:rsidRPr="00B11325" w14:paraId="7C858A16" w14:textId="77777777" w:rsidTr="00B16395">
        <w:trPr>
          <w:trHeight w:val="30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71B85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78F4B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80+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0D8C8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4 / 5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8954C3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23 / 21</w:t>
            </w:r>
          </w:p>
        </w:tc>
      </w:tr>
      <w:tr w:rsidR="001429CD" w:rsidRPr="00B11325" w14:paraId="5B70F436" w14:textId="77777777" w:rsidTr="00B16395">
        <w:trPr>
          <w:trHeight w:val="3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F789C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2D403" w14:textId="77777777" w:rsidR="001429CD" w:rsidRPr="001556B5" w:rsidRDefault="001429CD" w:rsidP="00B16395">
            <w:pPr>
              <w:rPr>
                <w:color w:val="000000"/>
              </w:rPr>
            </w:pPr>
            <w:r w:rsidRPr="001556B5">
              <w:rPr>
                <w:color w:val="000000"/>
              </w:rPr>
              <w:t>90+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C3AAD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0 / 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3D28C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3 / 1</w:t>
            </w:r>
          </w:p>
        </w:tc>
      </w:tr>
      <w:tr w:rsidR="001429CD" w:rsidRPr="00B11325" w14:paraId="0DCCA4C5" w14:textId="77777777" w:rsidTr="00B16395">
        <w:trPr>
          <w:trHeight w:val="32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755B408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  <w:r w:rsidRPr="00B11325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84669" w14:textId="77777777" w:rsidR="001429CD" w:rsidRPr="00B11325" w:rsidRDefault="001429CD" w:rsidP="00B16395">
            <w:pPr>
              <w:rPr>
                <w:b/>
                <w:bCs/>
                <w:color w:val="00000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E20A20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6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AB619E" w14:textId="77777777" w:rsidR="001429CD" w:rsidRPr="00B11325" w:rsidRDefault="001429CD" w:rsidP="00B16395">
            <w:pPr>
              <w:rPr>
                <w:color w:val="000000"/>
              </w:rPr>
            </w:pPr>
            <w:r w:rsidRPr="00B11325">
              <w:rPr>
                <w:color w:val="000000"/>
              </w:rPr>
              <w:t>319</w:t>
            </w:r>
          </w:p>
        </w:tc>
      </w:tr>
    </w:tbl>
    <w:p w14:paraId="7ED9E025" w14:textId="77777777" w:rsidR="001429CD" w:rsidRPr="00B11325" w:rsidRDefault="001429CD" w:rsidP="001429CD">
      <w:r w:rsidRPr="00B11325">
        <w:tab/>
      </w:r>
    </w:p>
    <w:p w14:paraId="33382EAF" w14:textId="77777777" w:rsidR="001429CD" w:rsidRDefault="001429CD">
      <w:pPr>
        <w:rPr>
          <w:b/>
          <w:bCs/>
        </w:rPr>
      </w:pPr>
      <w:r>
        <w:rPr>
          <w:b/>
          <w:bCs/>
        </w:rPr>
        <w:br w:type="page"/>
      </w:r>
    </w:p>
    <w:p w14:paraId="3CA0469A" w14:textId="44029C6F" w:rsidR="004A10BE" w:rsidRPr="00B11325" w:rsidRDefault="00B24F4D">
      <w:r w:rsidRPr="00A25F49">
        <w:rPr>
          <w:b/>
          <w:bCs/>
        </w:rPr>
        <w:lastRenderedPageBreak/>
        <w:t>Table S</w:t>
      </w:r>
      <w:r w:rsidR="001429CD">
        <w:rPr>
          <w:b/>
          <w:bCs/>
        </w:rPr>
        <w:t>2</w:t>
      </w:r>
      <w:r w:rsidRPr="00A25F49">
        <w:rPr>
          <w:b/>
          <w:bCs/>
        </w:rPr>
        <w:t>.</w:t>
      </w:r>
      <w:r w:rsidRPr="00B11325">
        <w:t xml:space="preserve"> </w:t>
      </w:r>
      <w:r w:rsidRPr="00FB2A1E">
        <w:rPr>
          <w:b/>
          <w:bCs/>
        </w:rPr>
        <w:t xml:space="preserve">Patient metadata for the </w:t>
      </w:r>
      <w:r w:rsidR="00A04833" w:rsidRPr="00FB2A1E">
        <w:rPr>
          <w:b/>
          <w:bCs/>
        </w:rPr>
        <w:t>603-dataset</w:t>
      </w:r>
      <w:r w:rsidRPr="00FB2A1E">
        <w:rPr>
          <w:b/>
          <w:bCs/>
        </w:rPr>
        <w:t xml:space="preserve"> included in this study.</w:t>
      </w:r>
      <w:r w:rsidR="00A04833" w:rsidRPr="00FB2A1E">
        <w:rPr>
          <w:b/>
          <w:bCs/>
        </w:rPr>
        <w:t xml:space="preserve"> </w:t>
      </w:r>
      <w:r w:rsidR="00A04833" w:rsidRPr="00A04833">
        <w:t>Where data was unavailable or not recorded, ‘NA’ (Not available) was noted.</w:t>
      </w:r>
    </w:p>
    <w:p w14:paraId="0DA73CC4" w14:textId="77777777" w:rsidR="00B24F4D" w:rsidRPr="00B11325" w:rsidRDefault="00B24F4D"/>
    <w:tbl>
      <w:tblPr>
        <w:tblStyle w:val="TableGrid"/>
        <w:tblW w:w="10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8"/>
        <w:gridCol w:w="3231"/>
        <w:gridCol w:w="917"/>
        <w:gridCol w:w="2054"/>
      </w:tblGrid>
      <w:tr w:rsidR="00B24F4D" w:rsidRPr="00B11325" w14:paraId="2CD59F56" w14:textId="77777777" w:rsidTr="00304A8C">
        <w:trPr>
          <w:trHeight w:val="288"/>
        </w:trPr>
        <w:tc>
          <w:tcPr>
            <w:tcW w:w="717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AB463D1" w14:textId="0BC2DC32" w:rsidR="00B24F4D" w:rsidRPr="00B11325" w:rsidRDefault="00B24F4D" w:rsidP="00B24F4D">
            <w:pPr>
              <w:jc w:val="center"/>
              <w:rPr>
                <w:b/>
                <w:bCs/>
              </w:rPr>
            </w:pPr>
            <w:r w:rsidRPr="00B11325">
              <w:rPr>
                <w:b/>
                <w:bCs/>
              </w:rPr>
              <w:t>Metadat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05663174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Cancer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3C83F187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Non-cancer</w:t>
            </w:r>
          </w:p>
        </w:tc>
      </w:tr>
      <w:tr w:rsidR="00304A8C" w:rsidRPr="00B11325" w14:paraId="0E0BE86A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1A4E712C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Sex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4E587109" w14:textId="77777777" w:rsidR="00B24F4D" w:rsidRPr="00B11325" w:rsidRDefault="00B24F4D">
            <w:r w:rsidRPr="00B11325">
              <w:t>F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31F54E1F" w14:textId="77777777" w:rsidR="00B24F4D" w:rsidRPr="00B11325" w:rsidRDefault="00B24F4D" w:rsidP="00B24F4D">
            <w:r w:rsidRPr="00B11325">
              <w:t>24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2AC2CBA9" w14:textId="77777777" w:rsidR="00B24F4D" w:rsidRPr="00B11325" w:rsidRDefault="00B24F4D" w:rsidP="00B24F4D">
            <w:r w:rsidRPr="00B11325">
              <w:t>253</w:t>
            </w:r>
          </w:p>
        </w:tc>
      </w:tr>
      <w:tr w:rsidR="00304A8C" w:rsidRPr="00B11325" w14:paraId="5CD7381A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79DFF210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1F563B90" w14:textId="77777777" w:rsidR="00B24F4D" w:rsidRPr="00B11325" w:rsidRDefault="00B24F4D">
            <w:r w:rsidRPr="00B11325">
              <w:t>M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4A37BE95" w14:textId="77777777" w:rsidR="00B24F4D" w:rsidRPr="00B11325" w:rsidRDefault="00B24F4D" w:rsidP="00B24F4D">
            <w:r w:rsidRPr="00B11325">
              <w:t>23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5797279B" w14:textId="77777777" w:rsidR="00B24F4D" w:rsidRPr="00B11325" w:rsidRDefault="00B24F4D" w:rsidP="00B24F4D">
            <w:r w:rsidRPr="00B11325">
              <w:t>303</w:t>
            </w:r>
          </w:p>
        </w:tc>
      </w:tr>
      <w:tr w:rsidR="00304A8C" w:rsidRPr="00B11325" w14:paraId="5F48D8FB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479032A2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Age decil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01F34DFE" w14:textId="3F758560" w:rsidR="00B24F4D" w:rsidRPr="00B11325" w:rsidRDefault="00B24F4D" w:rsidP="00B24F4D">
            <w:r w:rsidRPr="00B11325">
              <w:t>10+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6E03B448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1F28120A" w14:textId="77777777" w:rsidR="00B24F4D" w:rsidRPr="00B11325" w:rsidRDefault="00B24F4D" w:rsidP="00B24F4D">
            <w:r w:rsidRPr="00B11325">
              <w:t>2</w:t>
            </w:r>
          </w:p>
        </w:tc>
      </w:tr>
      <w:tr w:rsidR="00B24F4D" w:rsidRPr="00B11325" w14:paraId="5834D132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08B8FCB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3BC4932F" w14:textId="1A8A79F0" w:rsidR="00B24F4D" w:rsidRPr="00B11325" w:rsidRDefault="00B24F4D" w:rsidP="00B24F4D">
            <w:r w:rsidRPr="00B11325">
              <w:t>20+</w:t>
            </w:r>
          </w:p>
        </w:tc>
        <w:tc>
          <w:tcPr>
            <w:tcW w:w="917" w:type="dxa"/>
            <w:noWrap/>
            <w:hideMark/>
          </w:tcPr>
          <w:p w14:paraId="7F4F5893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noWrap/>
            <w:hideMark/>
          </w:tcPr>
          <w:p w14:paraId="2205EBD3" w14:textId="77777777" w:rsidR="00B24F4D" w:rsidRPr="00B11325" w:rsidRDefault="00B24F4D" w:rsidP="00B24F4D">
            <w:r w:rsidRPr="00B11325">
              <w:t>32</w:t>
            </w:r>
          </w:p>
        </w:tc>
      </w:tr>
      <w:tr w:rsidR="00B24F4D" w:rsidRPr="00B11325" w14:paraId="76E47266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7D4A594E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285105FD" w14:textId="4D74994B" w:rsidR="00B24F4D" w:rsidRPr="00B11325" w:rsidRDefault="00B24F4D" w:rsidP="00B24F4D">
            <w:r w:rsidRPr="00B11325">
              <w:t>30+</w:t>
            </w:r>
          </w:p>
        </w:tc>
        <w:tc>
          <w:tcPr>
            <w:tcW w:w="917" w:type="dxa"/>
            <w:noWrap/>
            <w:hideMark/>
          </w:tcPr>
          <w:p w14:paraId="475F901A" w14:textId="77777777" w:rsidR="00B24F4D" w:rsidRPr="00B11325" w:rsidRDefault="00B24F4D" w:rsidP="00B24F4D">
            <w:r w:rsidRPr="00B11325">
              <w:t>3</w:t>
            </w:r>
          </w:p>
        </w:tc>
        <w:tc>
          <w:tcPr>
            <w:tcW w:w="2054" w:type="dxa"/>
            <w:noWrap/>
            <w:hideMark/>
          </w:tcPr>
          <w:p w14:paraId="38282371" w14:textId="77777777" w:rsidR="00B24F4D" w:rsidRPr="00B11325" w:rsidRDefault="00B24F4D" w:rsidP="00B24F4D">
            <w:r w:rsidRPr="00B11325">
              <w:t>48</w:t>
            </w:r>
          </w:p>
        </w:tc>
      </w:tr>
      <w:tr w:rsidR="00B24F4D" w:rsidRPr="00B11325" w14:paraId="2C7B6068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3505B6C8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3741D6B9" w14:textId="0D29B96D" w:rsidR="00B24F4D" w:rsidRPr="00B11325" w:rsidRDefault="00B24F4D" w:rsidP="00B24F4D">
            <w:r w:rsidRPr="00B11325">
              <w:t>40+</w:t>
            </w:r>
          </w:p>
        </w:tc>
        <w:tc>
          <w:tcPr>
            <w:tcW w:w="917" w:type="dxa"/>
            <w:noWrap/>
            <w:hideMark/>
          </w:tcPr>
          <w:p w14:paraId="73D7364B" w14:textId="77777777" w:rsidR="00B24F4D" w:rsidRPr="00B11325" w:rsidRDefault="00B24F4D" w:rsidP="00B24F4D">
            <w:r w:rsidRPr="00B11325">
              <w:t>6</w:t>
            </w:r>
          </w:p>
        </w:tc>
        <w:tc>
          <w:tcPr>
            <w:tcW w:w="2054" w:type="dxa"/>
            <w:noWrap/>
            <w:hideMark/>
          </w:tcPr>
          <w:p w14:paraId="224AD934" w14:textId="77777777" w:rsidR="00B24F4D" w:rsidRPr="00B11325" w:rsidRDefault="00B24F4D" w:rsidP="00B24F4D">
            <w:r w:rsidRPr="00B11325">
              <w:t>65</w:t>
            </w:r>
          </w:p>
        </w:tc>
      </w:tr>
      <w:tr w:rsidR="00B24F4D" w:rsidRPr="00B11325" w14:paraId="5A26A4BF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142E3852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4C3360A7" w14:textId="14BB42A6" w:rsidR="00B24F4D" w:rsidRPr="00B11325" w:rsidRDefault="00B24F4D" w:rsidP="00B24F4D">
            <w:r w:rsidRPr="00B11325">
              <w:t>50+</w:t>
            </w:r>
          </w:p>
        </w:tc>
        <w:tc>
          <w:tcPr>
            <w:tcW w:w="917" w:type="dxa"/>
            <w:noWrap/>
            <w:hideMark/>
          </w:tcPr>
          <w:p w14:paraId="6A0FCFB7" w14:textId="77777777" w:rsidR="00B24F4D" w:rsidRPr="00B11325" w:rsidRDefault="00B24F4D" w:rsidP="00B24F4D">
            <w:r w:rsidRPr="00B11325">
              <w:t>11</w:t>
            </w:r>
          </w:p>
        </w:tc>
        <w:tc>
          <w:tcPr>
            <w:tcW w:w="2054" w:type="dxa"/>
            <w:noWrap/>
            <w:hideMark/>
          </w:tcPr>
          <w:p w14:paraId="7BA092A4" w14:textId="77777777" w:rsidR="00B24F4D" w:rsidRPr="00B11325" w:rsidRDefault="00B24F4D" w:rsidP="00B24F4D">
            <w:r w:rsidRPr="00B11325">
              <w:t>107</w:t>
            </w:r>
          </w:p>
        </w:tc>
      </w:tr>
      <w:tr w:rsidR="00B24F4D" w:rsidRPr="00B11325" w14:paraId="02113577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178B274E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506F8EBC" w14:textId="6EF888AF" w:rsidR="00B24F4D" w:rsidRPr="00B11325" w:rsidRDefault="00B24F4D" w:rsidP="00B24F4D">
            <w:r w:rsidRPr="00B11325">
              <w:t>60+</w:t>
            </w:r>
          </w:p>
        </w:tc>
        <w:tc>
          <w:tcPr>
            <w:tcW w:w="917" w:type="dxa"/>
            <w:noWrap/>
            <w:hideMark/>
          </w:tcPr>
          <w:p w14:paraId="62C3B35D" w14:textId="77777777" w:rsidR="00B24F4D" w:rsidRPr="00B11325" w:rsidRDefault="00B24F4D" w:rsidP="00B24F4D">
            <w:r w:rsidRPr="00B11325">
              <w:t>13</w:t>
            </w:r>
          </w:p>
        </w:tc>
        <w:tc>
          <w:tcPr>
            <w:tcW w:w="2054" w:type="dxa"/>
            <w:noWrap/>
            <w:hideMark/>
          </w:tcPr>
          <w:p w14:paraId="08C4D44D" w14:textId="77777777" w:rsidR="00B24F4D" w:rsidRPr="00B11325" w:rsidRDefault="00B24F4D" w:rsidP="00B24F4D">
            <w:r w:rsidRPr="00B11325">
              <w:t>120</w:t>
            </w:r>
          </w:p>
        </w:tc>
      </w:tr>
      <w:tr w:rsidR="00B24F4D" w:rsidRPr="00B11325" w14:paraId="21172BE0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693CBF24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5A7DA8A9" w14:textId="4FA08C1F" w:rsidR="00B24F4D" w:rsidRPr="00B11325" w:rsidRDefault="00B24F4D" w:rsidP="00B24F4D">
            <w:r w:rsidRPr="00B11325">
              <w:t>70+</w:t>
            </w:r>
          </w:p>
        </w:tc>
        <w:tc>
          <w:tcPr>
            <w:tcW w:w="917" w:type="dxa"/>
            <w:noWrap/>
            <w:hideMark/>
          </w:tcPr>
          <w:p w14:paraId="21BC5169" w14:textId="77777777" w:rsidR="00B24F4D" w:rsidRPr="00B11325" w:rsidRDefault="00B24F4D" w:rsidP="00B24F4D">
            <w:r w:rsidRPr="00B11325">
              <w:t>10</w:t>
            </w:r>
          </w:p>
        </w:tc>
        <w:tc>
          <w:tcPr>
            <w:tcW w:w="2054" w:type="dxa"/>
            <w:noWrap/>
            <w:hideMark/>
          </w:tcPr>
          <w:p w14:paraId="508BDFD7" w14:textId="77777777" w:rsidR="00B24F4D" w:rsidRPr="00B11325" w:rsidRDefault="00B24F4D" w:rsidP="00B24F4D">
            <w:r w:rsidRPr="00B11325">
              <w:t>104</w:t>
            </w:r>
          </w:p>
        </w:tc>
      </w:tr>
      <w:tr w:rsidR="00304A8C" w:rsidRPr="00B11325" w14:paraId="2BD40A6B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10FAF204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06233B6E" w14:textId="5D2C667D" w:rsidR="00B24F4D" w:rsidRPr="00B11325" w:rsidRDefault="00B24F4D" w:rsidP="00B24F4D">
            <w:r w:rsidRPr="00B11325">
              <w:t>80+</w:t>
            </w:r>
          </w:p>
        </w:tc>
        <w:tc>
          <w:tcPr>
            <w:tcW w:w="917" w:type="dxa"/>
            <w:noWrap/>
            <w:hideMark/>
          </w:tcPr>
          <w:p w14:paraId="10AB9260" w14:textId="77777777" w:rsidR="00B24F4D" w:rsidRPr="00B11325" w:rsidRDefault="00B24F4D" w:rsidP="00B24F4D">
            <w:r w:rsidRPr="00B11325">
              <w:t>4</w:t>
            </w:r>
          </w:p>
        </w:tc>
        <w:tc>
          <w:tcPr>
            <w:tcW w:w="2054" w:type="dxa"/>
            <w:noWrap/>
            <w:hideMark/>
          </w:tcPr>
          <w:p w14:paraId="211B352F" w14:textId="77777777" w:rsidR="00B24F4D" w:rsidRPr="00B11325" w:rsidRDefault="00B24F4D" w:rsidP="00B24F4D">
            <w:r w:rsidRPr="00B11325">
              <w:t>68</w:t>
            </w:r>
          </w:p>
        </w:tc>
      </w:tr>
      <w:tr w:rsidR="00304A8C" w:rsidRPr="00B11325" w14:paraId="22C63829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00A06325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240845BB" w14:textId="0B64B277" w:rsidR="00B24F4D" w:rsidRPr="00B11325" w:rsidRDefault="00B24F4D" w:rsidP="00B24F4D">
            <w:r w:rsidRPr="00B11325">
              <w:t>90+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6C67CEC1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6573B3D1" w14:textId="77777777" w:rsidR="00B24F4D" w:rsidRPr="00B11325" w:rsidRDefault="00B24F4D" w:rsidP="00B24F4D">
            <w:r w:rsidRPr="00B11325">
              <w:t>10</w:t>
            </w:r>
          </w:p>
        </w:tc>
      </w:tr>
      <w:tr w:rsidR="00304A8C" w:rsidRPr="00B11325" w14:paraId="3E1BB5B9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29655191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Memory Disturbanc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2EF6E4E5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50B7E807" w14:textId="77777777" w:rsidR="00B24F4D" w:rsidRPr="00B11325" w:rsidRDefault="00B24F4D" w:rsidP="00B24F4D">
            <w:r w:rsidRPr="00B11325">
              <w:t>16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3A4D2F48" w14:textId="77777777" w:rsidR="00B24F4D" w:rsidRPr="00B11325" w:rsidRDefault="00B24F4D" w:rsidP="00B24F4D">
            <w:r w:rsidRPr="00B11325">
              <w:t>543</w:t>
            </w:r>
          </w:p>
        </w:tc>
      </w:tr>
      <w:tr w:rsidR="00304A8C" w:rsidRPr="00B11325" w14:paraId="08EF31AC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48174882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404575F3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43CAB322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noWrap/>
            <w:hideMark/>
          </w:tcPr>
          <w:p w14:paraId="5247009C" w14:textId="77777777" w:rsidR="00B24F4D" w:rsidRPr="00B11325" w:rsidRDefault="00B24F4D" w:rsidP="00B24F4D">
            <w:r w:rsidRPr="00B11325">
              <w:t>9</w:t>
            </w:r>
          </w:p>
        </w:tc>
      </w:tr>
      <w:tr w:rsidR="00304A8C" w:rsidRPr="00B11325" w14:paraId="7AB47D52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5B515485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5A2465A1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415BC03C" w14:textId="77777777" w:rsidR="00B24F4D" w:rsidRPr="00B11325" w:rsidRDefault="00B24F4D" w:rsidP="00B24F4D">
            <w:r w:rsidRPr="00B11325">
              <w:t>31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77EA831A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5DFC56EF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79389CCF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Personality Chang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0BE4B24E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5F990C9C" w14:textId="77777777" w:rsidR="00B24F4D" w:rsidRPr="00B11325" w:rsidRDefault="00B24F4D" w:rsidP="00B24F4D">
            <w:r w:rsidRPr="00B11325">
              <w:t>16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0D85B84F" w14:textId="77777777" w:rsidR="00B24F4D" w:rsidRPr="00B11325" w:rsidRDefault="00B24F4D" w:rsidP="00B24F4D">
            <w:r w:rsidRPr="00B11325">
              <w:t>551</w:t>
            </w:r>
          </w:p>
        </w:tc>
      </w:tr>
      <w:tr w:rsidR="00304A8C" w:rsidRPr="00B11325" w14:paraId="73CC7083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349FFD6B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78C9CF9A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712E5010" w14:textId="77777777" w:rsidR="00B24F4D" w:rsidRPr="00B11325" w:rsidRDefault="00B24F4D" w:rsidP="00B24F4D">
            <w:r w:rsidRPr="00B11325">
              <w:t>2</w:t>
            </w:r>
          </w:p>
        </w:tc>
        <w:tc>
          <w:tcPr>
            <w:tcW w:w="2054" w:type="dxa"/>
            <w:noWrap/>
            <w:hideMark/>
          </w:tcPr>
          <w:p w14:paraId="18C25F3D" w14:textId="77777777" w:rsidR="00B24F4D" w:rsidRPr="00B11325" w:rsidRDefault="00B24F4D" w:rsidP="00B24F4D">
            <w:r w:rsidRPr="00B11325">
              <w:t>1</w:t>
            </w:r>
          </w:p>
        </w:tc>
      </w:tr>
      <w:tr w:rsidR="00304A8C" w:rsidRPr="00B11325" w14:paraId="3D2282FE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05054B21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371FD614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5B6493BB" w14:textId="77777777" w:rsidR="00B24F4D" w:rsidRPr="00B11325" w:rsidRDefault="00B24F4D" w:rsidP="00B24F4D">
            <w:r w:rsidRPr="00B11325">
              <w:t>29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3C845E4D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6F1D55DC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70082E00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Seizur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04D9AD24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DD3EA5D" w14:textId="77777777" w:rsidR="00B24F4D" w:rsidRPr="00B11325" w:rsidRDefault="00B24F4D" w:rsidP="00B24F4D">
            <w:r w:rsidRPr="00B11325">
              <w:t>9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35D2B2AD" w14:textId="77777777" w:rsidR="00B24F4D" w:rsidRPr="00B11325" w:rsidRDefault="00B24F4D" w:rsidP="00B24F4D">
            <w:r w:rsidRPr="00B11325">
              <w:t>512</w:t>
            </w:r>
          </w:p>
        </w:tc>
      </w:tr>
      <w:tr w:rsidR="00304A8C" w:rsidRPr="00B11325" w14:paraId="62FCF76F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5373CFE8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1CFBE235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0621C673" w14:textId="77777777" w:rsidR="00B24F4D" w:rsidRPr="00B11325" w:rsidRDefault="00B24F4D" w:rsidP="00B24F4D">
            <w:r w:rsidRPr="00B11325">
              <w:t>17</w:t>
            </w:r>
          </w:p>
        </w:tc>
        <w:tc>
          <w:tcPr>
            <w:tcW w:w="2054" w:type="dxa"/>
            <w:noWrap/>
            <w:hideMark/>
          </w:tcPr>
          <w:p w14:paraId="58C6F049" w14:textId="77777777" w:rsidR="00B24F4D" w:rsidRPr="00B11325" w:rsidRDefault="00B24F4D" w:rsidP="00B24F4D">
            <w:r w:rsidRPr="00B11325">
              <w:t>40</w:t>
            </w:r>
          </w:p>
        </w:tc>
      </w:tr>
      <w:tr w:rsidR="00304A8C" w:rsidRPr="00B11325" w14:paraId="485F1AD3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1DAD5224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1D34E960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11E9C77E" w14:textId="77777777" w:rsidR="00B24F4D" w:rsidRPr="00B11325" w:rsidRDefault="00B24F4D" w:rsidP="00B24F4D">
            <w:r w:rsidRPr="00B11325">
              <w:t>21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5096E86A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09D8BF56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0394F536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Focal Weakness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048FC2F5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A36D62C" w14:textId="77777777" w:rsidR="00B24F4D" w:rsidRPr="00B11325" w:rsidRDefault="00B24F4D" w:rsidP="00B24F4D">
            <w:r w:rsidRPr="00B11325">
              <w:t>13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44C30D0F" w14:textId="77777777" w:rsidR="00B24F4D" w:rsidRPr="00B11325" w:rsidRDefault="00B24F4D" w:rsidP="00B24F4D">
            <w:r w:rsidRPr="00B11325">
              <w:t>412</w:t>
            </w:r>
          </w:p>
        </w:tc>
      </w:tr>
      <w:tr w:rsidR="00304A8C" w:rsidRPr="00B11325" w14:paraId="60C3BC20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5B30F346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7FF1A4A2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7445E3BE" w14:textId="77777777" w:rsidR="00B24F4D" w:rsidRPr="00B11325" w:rsidRDefault="00B24F4D" w:rsidP="00B24F4D">
            <w:r w:rsidRPr="00B11325">
              <w:t>8</w:t>
            </w:r>
          </w:p>
        </w:tc>
        <w:tc>
          <w:tcPr>
            <w:tcW w:w="2054" w:type="dxa"/>
            <w:noWrap/>
            <w:hideMark/>
          </w:tcPr>
          <w:p w14:paraId="383EEAD5" w14:textId="77777777" w:rsidR="00B24F4D" w:rsidRPr="00B11325" w:rsidRDefault="00B24F4D" w:rsidP="00B24F4D">
            <w:r w:rsidRPr="00B11325">
              <w:t>140</w:t>
            </w:r>
          </w:p>
        </w:tc>
      </w:tr>
      <w:tr w:rsidR="00304A8C" w:rsidRPr="00B11325" w14:paraId="7DD9D5B1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50151428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53B31806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18AD81B0" w14:textId="77777777" w:rsidR="00B24F4D" w:rsidRPr="00B11325" w:rsidRDefault="00B24F4D" w:rsidP="00B24F4D">
            <w:r w:rsidRPr="00B11325">
              <w:t>26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5354F8CE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0DE7042D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28E7E5DB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Speech Problem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6369D474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6E08546F" w14:textId="77777777" w:rsidR="00B24F4D" w:rsidRPr="00B11325" w:rsidRDefault="00B24F4D" w:rsidP="00B24F4D">
            <w:r w:rsidRPr="00B11325">
              <w:t>14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509C0E8C" w14:textId="77777777" w:rsidR="00B24F4D" w:rsidRPr="00B11325" w:rsidRDefault="00B24F4D" w:rsidP="00B24F4D">
            <w:r w:rsidRPr="00B11325">
              <w:t>491</w:t>
            </w:r>
          </w:p>
        </w:tc>
      </w:tr>
      <w:tr w:rsidR="00304A8C" w:rsidRPr="00B11325" w14:paraId="5F3FF6CC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7297FABA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4B7A9D3E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39EF2E1D" w14:textId="77777777" w:rsidR="00B24F4D" w:rsidRPr="00B11325" w:rsidRDefault="00B24F4D" w:rsidP="00B24F4D">
            <w:r w:rsidRPr="00B11325">
              <w:t>9</w:t>
            </w:r>
          </w:p>
        </w:tc>
        <w:tc>
          <w:tcPr>
            <w:tcW w:w="2054" w:type="dxa"/>
            <w:noWrap/>
            <w:hideMark/>
          </w:tcPr>
          <w:p w14:paraId="27C8D92A" w14:textId="77777777" w:rsidR="00B24F4D" w:rsidRPr="00B11325" w:rsidRDefault="00B24F4D" w:rsidP="00B24F4D">
            <w:r w:rsidRPr="00B11325">
              <w:t>61</w:t>
            </w:r>
          </w:p>
        </w:tc>
      </w:tr>
      <w:tr w:rsidR="00304A8C" w:rsidRPr="00B11325" w14:paraId="6BAB5A57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33EBE872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7C412C4F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6B4DDD2A" w14:textId="77777777" w:rsidR="00B24F4D" w:rsidRPr="00B11325" w:rsidRDefault="00B24F4D" w:rsidP="00B24F4D">
            <w:r w:rsidRPr="00B11325">
              <w:t>24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252A87E0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184FF0E0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27B59DC3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Visual Problem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7D7219E1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D57B6FD" w14:textId="77777777" w:rsidR="00B24F4D" w:rsidRPr="00B11325" w:rsidRDefault="00B24F4D" w:rsidP="00B24F4D">
            <w:r w:rsidRPr="00B11325">
              <w:t>15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4913D144" w14:textId="77777777" w:rsidR="00B24F4D" w:rsidRPr="00B11325" w:rsidRDefault="00B24F4D" w:rsidP="00B24F4D">
            <w:r w:rsidRPr="00B11325">
              <w:t>521</w:t>
            </w:r>
          </w:p>
        </w:tc>
      </w:tr>
      <w:tr w:rsidR="00304A8C" w:rsidRPr="00B11325" w14:paraId="791AF203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4DD88CA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0799B7BF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2F2AC745" w14:textId="77777777" w:rsidR="00B24F4D" w:rsidRPr="00B11325" w:rsidRDefault="00B24F4D" w:rsidP="00B24F4D">
            <w:r w:rsidRPr="00B11325">
              <w:t>3</w:t>
            </w:r>
          </w:p>
        </w:tc>
        <w:tc>
          <w:tcPr>
            <w:tcW w:w="2054" w:type="dxa"/>
            <w:noWrap/>
            <w:hideMark/>
          </w:tcPr>
          <w:p w14:paraId="172B7457" w14:textId="77777777" w:rsidR="00B24F4D" w:rsidRPr="00B11325" w:rsidRDefault="00B24F4D" w:rsidP="00B24F4D">
            <w:r w:rsidRPr="00B11325">
              <w:t>32</w:t>
            </w:r>
          </w:p>
        </w:tc>
      </w:tr>
      <w:tr w:rsidR="00304A8C" w:rsidRPr="00B11325" w14:paraId="741C920A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19C35713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75F042A6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1D39D6D7" w14:textId="77777777" w:rsidR="00B24F4D" w:rsidRPr="00B11325" w:rsidRDefault="00B24F4D" w:rsidP="00B24F4D">
            <w:r w:rsidRPr="00B11325">
              <w:t>29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4EF3A562" w14:textId="77777777" w:rsidR="00B24F4D" w:rsidRPr="00B11325" w:rsidRDefault="00B24F4D" w:rsidP="00B24F4D">
            <w:r w:rsidRPr="00B11325">
              <w:t>3</w:t>
            </w:r>
          </w:p>
        </w:tc>
      </w:tr>
      <w:tr w:rsidR="00304A8C" w:rsidRPr="00B11325" w14:paraId="4892EF59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071B89F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Vomiting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4689683B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070778D" w14:textId="77777777" w:rsidR="00B24F4D" w:rsidRPr="00B11325" w:rsidRDefault="00B24F4D" w:rsidP="00B24F4D">
            <w:r w:rsidRPr="00B11325">
              <w:t>16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15A72714" w14:textId="77777777" w:rsidR="00B24F4D" w:rsidRPr="00B11325" w:rsidRDefault="00B24F4D" w:rsidP="00B24F4D">
            <w:r w:rsidRPr="00B11325">
              <w:t>544</w:t>
            </w:r>
          </w:p>
        </w:tc>
      </w:tr>
      <w:tr w:rsidR="00304A8C" w:rsidRPr="00B11325" w14:paraId="532E30EA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47F5154E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203F215D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30EF9FF6" w14:textId="77777777" w:rsidR="00B24F4D" w:rsidRPr="00B11325" w:rsidRDefault="00B24F4D" w:rsidP="00B24F4D">
            <w:r w:rsidRPr="00B11325">
              <w:t>1</w:t>
            </w:r>
          </w:p>
        </w:tc>
        <w:tc>
          <w:tcPr>
            <w:tcW w:w="2054" w:type="dxa"/>
            <w:noWrap/>
            <w:hideMark/>
          </w:tcPr>
          <w:p w14:paraId="73D87C87" w14:textId="77777777" w:rsidR="00B24F4D" w:rsidRPr="00B11325" w:rsidRDefault="00B24F4D" w:rsidP="00B24F4D">
            <w:r w:rsidRPr="00B11325">
              <w:t>7</w:t>
            </w:r>
          </w:p>
        </w:tc>
      </w:tr>
      <w:tr w:rsidR="00A04833" w:rsidRPr="00B11325" w14:paraId="06EF2395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2E17742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54D09CCA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621BE54C" w14:textId="77777777" w:rsidR="00B24F4D" w:rsidRPr="00B11325" w:rsidRDefault="00B24F4D" w:rsidP="00B24F4D">
            <w:r w:rsidRPr="00B11325">
              <w:t>30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63386E5F" w14:textId="77777777" w:rsidR="00B24F4D" w:rsidRPr="00B11325" w:rsidRDefault="00B24F4D" w:rsidP="00B24F4D">
            <w:r w:rsidRPr="00B11325">
              <w:t>5</w:t>
            </w:r>
          </w:p>
        </w:tc>
      </w:tr>
      <w:tr w:rsidR="00304A8C" w:rsidRPr="00B11325" w14:paraId="40BD8152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1F34C247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Confusion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460DEBA5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F15E838" w14:textId="77777777" w:rsidR="00B24F4D" w:rsidRPr="00B11325" w:rsidRDefault="00B24F4D" w:rsidP="00B24F4D">
            <w:r w:rsidRPr="00B11325">
              <w:t>15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267A6691" w14:textId="77777777" w:rsidR="00B24F4D" w:rsidRPr="00B11325" w:rsidRDefault="00B24F4D" w:rsidP="00B24F4D">
            <w:r w:rsidRPr="00B11325">
              <w:t>530</w:t>
            </w:r>
          </w:p>
        </w:tc>
      </w:tr>
      <w:tr w:rsidR="00304A8C" w:rsidRPr="00B11325" w14:paraId="410691A8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41170CEB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2C575CF4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2E95BE5B" w14:textId="77777777" w:rsidR="00B24F4D" w:rsidRPr="00B11325" w:rsidRDefault="00B24F4D" w:rsidP="00B24F4D">
            <w:r w:rsidRPr="00B11325">
              <w:t>5</w:t>
            </w:r>
          </w:p>
        </w:tc>
        <w:tc>
          <w:tcPr>
            <w:tcW w:w="2054" w:type="dxa"/>
            <w:noWrap/>
            <w:hideMark/>
          </w:tcPr>
          <w:p w14:paraId="41B46800" w14:textId="77777777" w:rsidR="00B24F4D" w:rsidRPr="00B11325" w:rsidRDefault="00B24F4D" w:rsidP="00B24F4D">
            <w:r w:rsidRPr="00B11325">
              <w:t>21</w:t>
            </w:r>
          </w:p>
        </w:tc>
      </w:tr>
      <w:tr w:rsidR="00304A8C" w:rsidRPr="00B11325" w14:paraId="70333954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340EA2B6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3085014D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798FB100" w14:textId="77777777" w:rsidR="00B24F4D" w:rsidRPr="00B11325" w:rsidRDefault="00B24F4D" w:rsidP="00B24F4D">
            <w:r w:rsidRPr="00B11325">
              <w:t>27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18863886" w14:textId="77777777" w:rsidR="00B24F4D" w:rsidRPr="00B11325" w:rsidRDefault="00B24F4D" w:rsidP="00B24F4D">
            <w:r w:rsidRPr="00B11325">
              <w:t>5</w:t>
            </w:r>
          </w:p>
        </w:tc>
      </w:tr>
      <w:tr w:rsidR="00304A8C" w:rsidRPr="00B11325" w14:paraId="4694F4E5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782B44BF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Sensory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2EF94FB2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D732054" w14:textId="77777777" w:rsidR="00B24F4D" w:rsidRPr="00B11325" w:rsidRDefault="00B24F4D" w:rsidP="00B24F4D">
            <w:r w:rsidRPr="00B11325">
              <w:t>15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34AC06FD" w14:textId="77777777" w:rsidR="00B24F4D" w:rsidRPr="00B11325" w:rsidRDefault="00B24F4D" w:rsidP="00B24F4D">
            <w:r w:rsidRPr="00B11325">
              <w:t>539</w:t>
            </w:r>
          </w:p>
        </w:tc>
      </w:tr>
      <w:tr w:rsidR="00304A8C" w:rsidRPr="00B11325" w14:paraId="08157D92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5B83DEF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6D0E7C07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5FB91CDD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noWrap/>
            <w:hideMark/>
          </w:tcPr>
          <w:p w14:paraId="5B954218" w14:textId="77777777" w:rsidR="00B24F4D" w:rsidRPr="00B11325" w:rsidRDefault="00B24F4D" w:rsidP="00B24F4D">
            <w:r w:rsidRPr="00B11325">
              <w:t>13</w:t>
            </w:r>
          </w:p>
        </w:tc>
      </w:tr>
      <w:tr w:rsidR="00304A8C" w:rsidRPr="00B11325" w14:paraId="5FC9CD27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3B7EFE44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11ED4156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55F0306C" w14:textId="77777777" w:rsidR="00B24F4D" w:rsidRPr="00B11325" w:rsidRDefault="00B24F4D" w:rsidP="00B24F4D">
            <w:r w:rsidRPr="00B11325">
              <w:t>3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7A7E7134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7A895240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5BD03559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Collaps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5D9B6B8D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E79E05B" w14:textId="77777777" w:rsidR="00B24F4D" w:rsidRPr="00B11325" w:rsidRDefault="00B24F4D" w:rsidP="00B24F4D">
            <w:r w:rsidRPr="00B11325">
              <w:t>15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14A0DEA0" w14:textId="77777777" w:rsidR="00B24F4D" w:rsidRPr="00B11325" w:rsidRDefault="00B24F4D" w:rsidP="00B24F4D">
            <w:r w:rsidRPr="00B11325">
              <w:t>524</w:t>
            </w:r>
          </w:p>
        </w:tc>
      </w:tr>
      <w:tr w:rsidR="00304A8C" w:rsidRPr="00B11325" w14:paraId="7F17FA71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01254EF3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0F5270C2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68BC89F5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noWrap/>
            <w:hideMark/>
          </w:tcPr>
          <w:p w14:paraId="24056C49" w14:textId="77777777" w:rsidR="00B24F4D" w:rsidRPr="00B11325" w:rsidRDefault="00B24F4D" w:rsidP="00B24F4D">
            <w:r w:rsidRPr="00B11325">
              <w:t>28</w:t>
            </w:r>
          </w:p>
        </w:tc>
      </w:tr>
      <w:tr w:rsidR="00304A8C" w:rsidRPr="00B11325" w14:paraId="65962A41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55EFBDA8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694BB291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180E4B08" w14:textId="77777777" w:rsidR="00B24F4D" w:rsidRPr="00B11325" w:rsidRDefault="00B24F4D" w:rsidP="00B24F4D">
            <w:r w:rsidRPr="00B11325">
              <w:t>3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77612A06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159FD865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4CDFE60A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lastRenderedPageBreak/>
              <w:t>Referral Reason Dizziness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4488F316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54E26A95" w14:textId="77777777" w:rsidR="00B24F4D" w:rsidRPr="00B11325" w:rsidRDefault="00B24F4D" w:rsidP="00B24F4D">
            <w:r w:rsidRPr="00B11325">
              <w:t>15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0D1FBCEF" w14:textId="77777777" w:rsidR="00B24F4D" w:rsidRPr="00B11325" w:rsidRDefault="00B24F4D" w:rsidP="00B24F4D">
            <w:r w:rsidRPr="00B11325">
              <w:t>473</w:t>
            </w:r>
          </w:p>
        </w:tc>
      </w:tr>
      <w:tr w:rsidR="00304A8C" w:rsidRPr="00B11325" w14:paraId="6BC2922F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303D5DAE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3D3F9E86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4CB14B01" w14:textId="77777777" w:rsidR="00B24F4D" w:rsidRPr="00B11325" w:rsidRDefault="00B24F4D" w:rsidP="00B24F4D">
            <w:r w:rsidRPr="00B11325">
              <w:t>3</w:t>
            </w:r>
          </w:p>
        </w:tc>
        <w:tc>
          <w:tcPr>
            <w:tcW w:w="2054" w:type="dxa"/>
            <w:noWrap/>
            <w:hideMark/>
          </w:tcPr>
          <w:p w14:paraId="4897346A" w14:textId="77777777" w:rsidR="00B24F4D" w:rsidRPr="00B11325" w:rsidRDefault="00B24F4D" w:rsidP="00B24F4D">
            <w:r w:rsidRPr="00B11325">
              <w:t>79</w:t>
            </w:r>
          </w:p>
        </w:tc>
      </w:tr>
      <w:tr w:rsidR="00304A8C" w:rsidRPr="00B11325" w14:paraId="3396AE49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226F0073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1770FA7F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64468EE2" w14:textId="77777777" w:rsidR="00B24F4D" w:rsidRPr="00B11325" w:rsidRDefault="00B24F4D" w:rsidP="00B24F4D">
            <w:r w:rsidRPr="00B11325">
              <w:t>29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01E46F83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3D7BE84D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36A8FB1E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Referral Reason Coordination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0BB67B27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729F450E" w14:textId="77777777" w:rsidR="00B24F4D" w:rsidRPr="00B11325" w:rsidRDefault="00B24F4D" w:rsidP="00B24F4D">
            <w:r w:rsidRPr="00B11325">
              <w:t>14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63292BA3" w14:textId="77777777" w:rsidR="00B24F4D" w:rsidRPr="00B11325" w:rsidRDefault="00B24F4D" w:rsidP="00B24F4D">
            <w:r w:rsidRPr="00B11325">
              <w:t>540</w:t>
            </w:r>
          </w:p>
        </w:tc>
      </w:tr>
      <w:tr w:rsidR="00304A8C" w:rsidRPr="00B11325" w14:paraId="2D87CEFA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558BB4E1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6BA6EC95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7DCF0FF4" w14:textId="77777777" w:rsidR="00B24F4D" w:rsidRPr="00B11325" w:rsidRDefault="00B24F4D" w:rsidP="00B24F4D">
            <w:r w:rsidRPr="00B11325">
              <w:t>2</w:t>
            </w:r>
          </w:p>
        </w:tc>
        <w:tc>
          <w:tcPr>
            <w:tcW w:w="2054" w:type="dxa"/>
            <w:noWrap/>
            <w:hideMark/>
          </w:tcPr>
          <w:p w14:paraId="0BA3FF5A" w14:textId="77777777" w:rsidR="00B24F4D" w:rsidRPr="00B11325" w:rsidRDefault="00B24F4D" w:rsidP="00B24F4D">
            <w:r w:rsidRPr="00B11325">
              <w:t>12</w:t>
            </w:r>
          </w:p>
        </w:tc>
      </w:tr>
      <w:tr w:rsidR="00304A8C" w:rsidRPr="00B11325" w14:paraId="20B821FB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4E1C17E6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26CDAC8C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3B61301B" w14:textId="77777777" w:rsidR="00B24F4D" w:rsidRPr="00B11325" w:rsidRDefault="00B24F4D" w:rsidP="00B24F4D">
            <w:r w:rsidRPr="00B11325">
              <w:t>31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1A7F4CF5" w14:textId="77777777" w:rsidR="00B24F4D" w:rsidRPr="00B11325" w:rsidRDefault="00B24F4D" w:rsidP="00B24F4D">
            <w:r w:rsidRPr="00B11325">
              <w:t>4</w:t>
            </w:r>
          </w:p>
        </w:tc>
      </w:tr>
      <w:tr w:rsidR="00304A8C" w:rsidRPr="00B11325" w14:paraId="39B0338A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52FC5EE4" w14:textId="565113E8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Head</w:t>
            </w:r>
            <w:r w:rsidR="00304A8C">
              <w:rPr>
                <w:b/>
                <w:bCs/>
              </w:rPr>
              <w:t xml:space="preserve"> </w:t>
            </w:r>
            <w:r w:rsidRPr="00B11325">
              <w:rPr>
                <w:b/>
                <w:bCs/>
              </w:rPr>
              <w:t>pain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36D14053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49D6E6C" w14:textId="77777777" w:rsidR="00B24F4D" w:rsidRPr="00B11325" w:rsidRDefault="00B24F4D" w:rsidP="00B24F4D">
            <w:r w:rsidRPr="00B11325">
              <w:t>27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76A1D689" w14:textId="77777777" w:rsidR="00B24F4D" w:rsidRPr="00B11325" w:rsidRDefault="00B24F4D" w:rsidP="00B24F4D">
            <w:r w:rsidRPr="00B11325">
              <w:t>284</w:t>
            </w:r>
          </w:p>
        </w:tc>
      </w:tr>
      <w:tr w:rsidR="00304A8C" w:rsidRPr="00B11325" w14:paraId="758A24E8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37B61305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5F047125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48757979" w14:textId="77777777" w:rsidR="00B24F4D" w:rsidRPr="00B11325" w:rsidRDefault="00B24F4D" w:rsidP="00B24F4D">
            <w:r w:rsidRPr="00B11325">
              <w:t>20</w:t>
            </w:r>
          </w:p>
        </w:tc>
        <w:tc>
          <w:tcPr>
            <w:tcW w:w="2054" w:type="dxa"/>
            <w:noWrap/>
            <w:hideMark/>
          </w:tcPr>
          <w:p w14:paraId="5DC1F969" w14:textId="77777777" w:rsidR="00B24F4D" w:rsidRPr="00B11325" w:rsidRDefault="00B24F4D" w:rsidP="00B24F4D">
            <w:r w:rsidRPr="00B11325">
              <w:t>271</w:t>
            </w:r>
          </w:p>
        </w:tc>
      </w:tr>
      <w:tr w:rsidR="00304A8C" w:rsidRPr="00B11325" w14:paraId="5BB79DEE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4FB6CA79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328256E7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4D4CB8AE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1355C01C" w14:textId="77777777" w:rsidR="00B24F4D" w:rsidRPr="00B11325" w:rsidRDefault="00B24F4D" w:rsidP="00B24F4D">
            <w:r w:rsidRPr="00B11325">
              <w:t>1</w:t>
            </w:r>
          </w:p>
        </w:tc>
      </w:tr>
      <w:tr w:rsidR="00304A8C" w:rsidRPr="00B11325" w14:paraId="3FB54C52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2E32904C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Headache Duration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64D68F78" w14:textId="77777777" w:rsidR="00B24F4D" w:rsidRPr="00B11325" w:rsidRDefault="00B24F4D">
            <w:r w:rsidRPr="00B11325">
              <w:t>Hours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64AE2F6" w14:textId="77777777" w:rsidR="00B24F4D" w:rsidRPr="00B11325" w:rsidRDefault="00B24F4D" w:rsidP="00B24F4D">
            <w:r w:rsidRPr="00B11325">
              <w:t>2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51F1AE37" w14:textId="77777777" w:rsidR="00B24F4D" w:rsidRPr="00B11325" w:rsidRDefault="00B24F4D" w:rsidP="00B24F4D">
            <w:r w:rsidRPr="00B11325">
              <w:t>92</w:t>
            </w:r>
          </w:p>
        </w:tc>
      </w:tr>
      <w:tr w:rsidR="00B24F4D" w:rsidRPr="00B11325" w14:paraId="0C19FE5E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293DC58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41D06AF2" w14:textId="77777777" w:rsidR="00B24F4D" w:rsidRPr="00B11325" w:rsidRDefault="00B24F4D">
            <w:r w:rsidRPr="00B11325">
              <w:t>Days</w:t>
            </w:r>
          </w:p>
        </w:tc>
        <w:tc>
          <w:tcPr>
            <w:tcW w:w="917" w:type="dxa"/>
            <w:noWrap/>
            <w:hideMark/>
          </w:tcPr>
          <w:p w14:paraId="73A38CA5" w14:textId="77777777" w:rsidR="00B24F4D" w:rsidRPr="00B11325" w:rsidRDefault="00B24F4D" w:rsidP="00B24F4D">
            <w:r w:rsidRPr="00B11325">
              <w:t>3</w:t>
            </w:r>
          </w:p>
        </w:tc>
        <w:tc>
          <w:tcPr>
            <w:tcW w:w="2054" w:type="dxa"/>
            <w:noWrap/>
            <w:hideMark/>
          </w:tcPr>
          <w:p w14:paraId="645781C3" w14:textId="77777777" w:rsidR="00B24F4D" w:rsidRPr="00B11325" w:rsidRDefault="00B24F4D" w:rsidP="00B24F4D">
            <w:r w:rsidRPr="00B11325">
              <w:t>117</w:t>
            </w:r>
          </w:p>
        </w:tc>
      </w:tr>
      <w:tr w:rsidR="00304A8C" w:rsidRPr="00B11325" w14:paraId="21F1DAC1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5C401E89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22E04510" w14:textId="77777777" w:rsidR="00B24F4D" w:rsidRPr="00B11325" w:rsidRDefault="00B24F4D">
            <w:r w:rsidRPr="00B11325">
              <w:t>Weeks</w:t>
            </w:r>
          </w:p>
        </w:tc>
        <w:tc>
          <w:tcPr>
            <w:tcW w:w="917" w:type="dxa"/>
            <w:noWrap/>
            <w:hideMark/>
          </w:tcPr>
          <w:p w14:paraId="10C641BE" w14:textId="77777777" w:rsidR="00B24F4D" w:rsidRPr="00B11325" w:rsidRDefault="00B24F4D" w:rsidP="00B24F4D">
            <w:r w:rsidRPr="00B11325">
              <w:t>7</w:t>
            </w:r>
          </w:p>
        </w:tc>
        <w:tc>
          <w:tcPr>
            <w:tcW w:w="2054" w:type="dxa"/>
            <w:noWrap/>
            <w:hideMark/>
          </w:tcPr>
          <w:p w14:paraId="20D4E214" w14:textId="77777777" w:rsidR="00B24F4D" w:rsidRPr="00B11325" w:rsidRDefault="00B24F4D" w:rsidP="00B24F4D">
            <w:r w:rsidRPr="00B11325">
              <w:t>71</w:t>
            </w:r>
          </w:p>
        </w:tc>
      </w:tr>
      <w:tr w:rsidR="00304A8C" w:rsidRPr="00B11325" w14:paraId="2668E88F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5661EE83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0607ED9D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7933413A" w14:textId="77777777" w:rsidR="00B24F4D" w:rsidRPr="00B11325" w:rsidRDefault="00B24F4D" w:rsidP="00B24F4D">
            <w:r w:rsidRPr="00B11325">
              <w:t>35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3E5A39D1" w14:textId="77777777" w:rsidR="00B24F4D" w:rsidRPr="00B11325" w:rsidRDefault="00B24F4D" w:rsidP="00B24F4D">
            <w:r w:rsidRPr="00B11325">
              <w:t>276</w:t>
            </w:r>
          </w:p>
        </w:tc>
      </w:tr>
      <w:tr w:rsidR="00304A8C" w:rsidRPr="00B11325" w14:paraId="644728BA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21AE836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Headache Worse in morning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3EF4BF65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4E5F5484" w14:textId="77777777" w:rsidR="00B24F4D" w:rsidRPr="00B11325" w:rsidRDefault="00B24F4D" w:rsidP="00B24F4D">
            <w:r w:rsidRPr="00B11325">
              <w:t>9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3A3A2917" w14:textId="77777777" w:rsidR="00B24F4D" w:rsidRPr="00B11325" w:rsidRDefault="00B24F4D" w:rsidP="00B24F4D">
            <w:r w:rsidRPr="00B11325">
              <w:t>72</w:t>
            </w:r>
          </w:p>
        </w:tc>
      </w:tr>
      <w:tr w:rsidR="00304A8C" w:rsidRPr="00B11325" w14:paraId="283DAFDE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18F24B74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2245597D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5986DAAA" w14:textId="77777777" w:rsidR="00B24F4D" w:rsidRPr="00B11325" w:rsidRDefault="00B24F4D" w:rsidP="00B24F4D">
            <w:r w:rsidRPr="00B11325">
              <w:t>4</w:t>
            </w:r>
          </w:p>
        </w:tc>
        <w:tc>
          <w:tcPr>
            <w:tcW w:w="2054" w:type="dxa"/>
            <w:noWrap/>
            <w:hideMark/>
          </w:tcPr>
          <w:p w14:paraId="257F85D3" w14:textId="77777777" w:rsidR="00B24F4D" w:rsidRPr="00B11325" w:rsidRDefault="00B24F4D" w:rsidP="00B24F4D">
            <w:r w:rsidRPr="00B11325">
              <w:t>211</w:t>
            </w:r>
          </w:p>
        </w:tc>
      </w:tr>
      <w:tr w:rsidR="00304A8C" w:rsidRPr="00B11325" w14:paraId="378EA4BA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6190A4AC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050A5033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77B375B6" w14:textId="77777777" w:rsidR="00B24F4D" w:rsidRPr="00B11325" w:rsidRDefault="00B24F4D" w:rsidP="00B24F4D">
            <w:r w:rsidRPr="00B11325">
              <w:t>34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3AB7C85F" w14:textId="77777777" w:rsidR="00B24F4D" w:rsidRPr="00B11325" w:rsidRDefault="00B24F4D" w:rsidP="00B24F4D">
            <w:r w:rsidRPr="00B11325">
              <w:t>273</w:t>
            </w:r>
          </w:p>
        </w:tc>
      </w:tr>
      <w:tr w:rsidR="00304A8C" w:rsidRPr="00B11325" w14:paraId="11214E37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76524098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Headache with Nausea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4C84FCEE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4E81E17" w14:textId="77777777" w:rsidR="00B24F4D" w:rsidRPr="00B11325" w:rsidRDefault="00B24F4D" w:rsidP="00B24F4D">
            <w:r w:rsidRPr="00B11325">
              <w:t>11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77D713D8" w14:textId="77777777" w:rsidR="00B24F4D" w:rsidRPr="00B11325" w:rsidRDefault="00B24F4D" w:rsidP="00B24F4D">
            <w:r w:rsidRPr="00B11325">
              <w:t>153</w:t>
            </w:r>
          </w:p>
        </w:tc>
      </w:tr>
      <w:tr w:rsidR="00304A8C" w:rsidRPr="00B11325" w14:paraId="736667F0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45C25A7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4C164454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0D4818F8" w14:textId="77777777" w:rsidR="00B24F4D" w:rsidRPr="00B11325" w:rsidRDefault="00B24F4D" w:rsidP="00B24F4D">
            <w:r w:rsidRPr="00B11325">
              <w:t>2</w:t>
            </w:r>
          </w:p>
        </w:tc>
        <w:tc>
          <w:tcPr>
            <w:tcW w:w="2054" w:type="dxa"/>
            <w:noWrap/>
            <w:hideMark/>
          </w:tcPr>
          <w:p w14:paraId="21F29C64" w14:textId="77777777" w:rsidR="00B24F4D" w:rsidRPr="00B11325" w:rsidRDefault="00B24F4D" w:rsidP="00B24F4D">
            <w:r w:rsidRPr="00B11325">
              <w:t>131</w:t>
            </w:r>
          </w:p>
        </w:tc>
      </w:tr>
      <w:tr w:rsidR="00304A8C" w:rsidRPr="00B11325" w14:paraId="634491A2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3AAE6A8F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503AB9E7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77FAB778" w14:textId="77777777" w:rsidR="00B24F4D" w:rsidRPr="00B11325" w:rsidRDefault="00B24F4D" w:rsidP="00B24F4D">
            <w:r w:rsidRPr="00B11325">
              <w:t>34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685D6DA7" w14:textId="77777777" w:rsidR="00B24F4D" w:rsidRPr="00B11325" w:rsidRDefault="00B24F4D" w:rsidP="00B24F4D">
            <w:r w:rsidRPr="00B11325">
              <w:t>272</w:t>
            </w:r>
          </w:p>
        </w:tc>
      </w:tr>
      <w:tr w:rsidR="00304A8C" w:rsidRPr="00B11325" w14:paraId="35F8123B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5893D841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Memory Chang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3ADC1EBD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9940C6F" w14:textId="77777777" w:rsidR="00B24F4D" w:rsidRPr="00B11325" w:rsidRDefault="00B24F4D" w:rsidP="00B24F4D">
            <w:r w:rsidRPr="00B11325">
              <w:t>35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2FADB4A6" w14:textId="77777777" w:rsidR="00B24F4D" w:rsidRPr="00B11325" w:rsidRDefault="00B24F4D" w:rsidP="00B24F4D">
            <w:r w:rsidRPr="00B11325">
              <w:t>143</w:t>
            </w:r>
          </w:p>
        </w:tc>
      </w:tr>
      <w:tr w:rsidR="00304A8C" w:rsidRPr="00B11325" w14:paraId="74D57B22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08E037AE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1CC4C450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43ABEA15" w14:textId="77777777" w:rsidR="00B24F4D" w:rsidRPr="00B11325" w:rsidRDefault="00B24F4D" w:rsidP="00B24F4D">
            <w:r w:rsidRPr="00B11325">
              <w:t>9</w:t>
            </w:r>
          </w:p>
        </w:tc>
        <w:tc>
          <w:tcPr>
            <w:tcW w:w="2054" w:type="dxa"/>
            <w:noWrap/>
            <w:hideMark/>
          </w:tcPr>
          <w:p w14:paraId="35400A3C" w14:textId="77777777" w:rsidR="00B24F4D" w:rsidRPr="00B11325" w:rsidRDefault="00B24F4D" w:rsidP="00B24F4D">
            <w:r w:rsidRPr="00B11325">
              <w:t>412</w:t>
            </w:r>
          </w:p>
        </w:tc>
      </w:tr>
      <w:tr w:rsidR="00304A8C" w:rsidRPr="00B11325" w14:paraId="0AB11F72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3CE1B14D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395BAAD1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0CB4F795" w14:textId="77777777" w:rsidR="00B24F4D" w:rsidRPr="00B11325" w:rsidRDefault="00B24F4D" w:rsidP="00B24F4D">
            <w:r w:rsidRPr="00B11325">
              <w:t>3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158AD8F0" w14:textId="77777777" w:rsidR="00B24F4D" w:rsidRPr="00B11325" w:rsidRDefault="00B24F4D" w:rsidP="00B24F4D">
            <w:r w:rsidRPr="00B11325">
              <w:t>1</w:t>
            </w:r>
          </w:p>
        </w:tc>
      </w:tr>
      <w:tr w:rsidR="00304A8C" w:rsidRPr="00B11325" w14:paraId="692CA769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48100AFE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Personality Chang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2A827D0E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6B044033" w14:textId="77777777" w:rsidR="00B24F4D" w:rsidRPr="00B11325" w:rsidRDefault="00B24F4D" w:rsidP="00B24F4D">
            <w:r w:rsidRPr="00B11325">
              <w:t>30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1D1FD49F" w14:textId="77777777" w:rsidR="00B24F4D" w:rsidRPr="00B11325" w:rsidRDefault="00B24F4D" w:rsidP="00B24F4D">
            <w:r w:rsidRPr="00B11325">
              <w:t>74</w:t>
            </w:r>
          </w:p>
        </w:tc>
      </w:tr>
      <w:tr w:rsidR="00304A8C" w:rsidRPr="00B11325" w14:paraId="56C85730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711F4434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57886FA8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noWrap/>
            <w:hideMark/>
          </w:tcPr>
          <w:p w14:paraId="2830681C" w14:textId="77777777" w:rsidR="00B24F4D" w:rsidRPr="00B11325" w:rsidRDefault="00B24F4D" w:rsidP="00B24F4D">
            <w:r w:rsidRPr="00B11325">
              <w:t>17</w:t>
            </w:r>
          </w:p>
        </w:tc>
        <w:tc>
          <w:tcPr>
            <w:tcW w:w="2054" w:type="dxa"/>
            <w:noWrap/>
            <w:hideMark/>
          </w:tcPr>
          <w:p w14:paraId="6416B91C" w14:textId="77777777" w:rsidR="00B24F4D" w:rsidRPr="00B11325" w:rsidRDefault="00B24F4D" w:rsidP="00B24F4D">
            <w:r w:rsidRPr="00B11325">
              <w:t>481</w:t>
            </w:r>
          </w:p>
        </w:tc>
      </w:tr>
      <w:tr w:rsidR="00304A8C" w:rsidRPr="00B11325" w14:paraId="6DC5B516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5EC5BB7B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62B63EDD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049694AE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1FD29C5F" w14:textId="77777777" w:rsidR="00B24F4D" w:rsidRPr="00B11325" w:rsidRDefault="00B24F4D" w:rsidP="00B24F4D">
            <w:r w:rsidRPr="00B11325">
              <w:t>1</w:t>
            </w:r>
          </w:p>
        </w:tc>
      </w:tr>
      <w:tr w:rsidR="00304A8C" w:rsidRPr="00B11325" w14:paraId="1FEF0817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54C0FF42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Stroke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0B0D60F8" w14:textId="77777777" w:rsidR="00B24F4D" w:rsidRPr="00B11325" w:rsidRDefault="00B24F4D">
            <w:r w:rsidRPr="00B11325">
              <w:t>N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B4DC357" w14:textId="77777777" w:rsidR="00B24F4D" w:rsidRPr="00B11325" w:rsidRDefault="00B24F4D" w:rsidP="00B24F4D">
            <w:r w:rsidRPr="00B11325">
              <w:t>47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114BB1C2" w14:textId="77777777" w:rsidR="00B24F4D" w:rsidRPr="00B11325" w:rsidRDefault="00B24F4D" w:rsidP="00B24F4D">
            <w:r w:rsidRPr="00B11325">
              <w:t>317</w:t>
            </w:r>
          </w:p>
        </w:tc>
      </w:tr>
      <w:tr w:rsidR="00304A8C" w:rsidRPr="00B11325" w14:paraId="5387CB9C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30161F11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5BB2984E" w14:textId="77777777" w:rsidR="00B24F4D" w:rsidRPr="00B11325" w:rsidRDefault="00B24F4D">
            <w:r w:rsidRPr="00B11325">
              <w:t>Yes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6D89CCF6" w14:textId="77777777" w:rsidR="00B24F4D" w:rsidRPr="00B11325" w:rsidRDefault="00B24F4D" w:rsidP="00B24F4D">
            <w:r w:rsidRPr="00B11325">
              <w:t>0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5A88F765" w14:textId="77777777" w:rsidR="00B24F4D" w:rsidRPr="00B11325" w:rsidRDefault="00B24F4D" w:rsidP="00B24F4D">
            <w:r w:rsidRPr="00B11325">
              <w:t>239</w:t>
            </w:r>
          </w:p>
        </w:tc>
      </w:tr>
      <w:tr w:rsidR="00304A8C" w:rsidRPr="00B11325" w14:paraId="6E46C8D6" w14:textId="77777777" w:rsidTr="00304A8C">
        <w:trPr>
          <w:trHeight w:val="288"/>
        </w:trPr>
        <w:tc>
          <w:tcPr>
            <w:tcW w:w="3948" w:type="dxa"/>
            <w:tcBorders>
              <w:top w:val="single" w:sz="4" w:space="0" w:color="auto"/>
            </w:tcBorders>
            <w:noWrap/>
            <w:hideMark/>
          </w:tcPr>
          <w:p w14:paraId="1B9B0B6C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Verbal Fluency</w:t>
            </w:r>
          </w:p>
        </w:tc>
        <w:tc>
          <w:tcPr>
            <w:tcW w:w="3230" w:type="dxa"/>
            <w:tcBorders>
              <w:top w:val="single" w:sz="4" w:space="0" w:color="auto"/>
            </w:tcBorders>
            <w:noWrap/>
            <w:hideMark/>
          </w:tcPr>
          <w:p w14:paraId="2611E95B" w14:textId="77777777" w:rsidR="00B24F4D" w:rsidRPr="00B11325" w:rsidRDefault="00B24F4D">
            <w:r w:rsidRPr="00B11325">
              <w:t>15 +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832079A" w14:textId="77777777" w:rsidR="00B24F4D" w:rsidRPr="00B11325" w:rsidRDefault="00B24F4D" w:rsidP="00B24F4D">
            <w:r w:rsidRPr="00B11325">
              <w:t>16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525A539E" w14:textId="77777777" w:rsidR="00B24F4D" w:rsidRPr="00B11325" w:rsidRDefault="00B24F4D" w:rsidP="00B24F4D">
            <w:r w:rsidRPr="00B11325">
              <w:t>370</w:t>
            </w:r>
          </w:p>
        </w:tc>
      </w:tr>
      <w:tr w:rsidR="00B24F4D" w:rsidRPr="00B11325" w14:paraId="30512778" w14:textId="77777777" w:rsidTr="00304A8C">
        <w:trPr>
          <w:trHeight w:val="288"/>
        </w:trPr>
        <w:tc>
          <w:tcPr>
            <w:tcW w:w="3948" w:type="dxa"/>
            <w:noWrap/>
            <w:hideMark/>
          </w:tcPr>
          <w:p w14:paraId="2C939DEC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noWrap/>
            <w:hideMark/>
          </w:tcPr>
          <w:p w14:paraId="361E3B08" w14:textId="77777777" w:rsidR="00B24F4D" w:rsidRPr="00B11325" w:rsidRDefault="00B24F4D">
            <w:r w:rsidRPr="00B11325">
              <w:t>&lt; 15</w:t>
            </w:r>
          </w:p>
        </w:tc>
        <w:tc>
          <w:tcPr>
            <w:tcW w:w="917" w:type="dxa"/>
            <w:noWrap/>
            <w:hideMark/>
          </w:tcPr>
          <w:p w14:paraId="40CB62A5" w14:textId="77777777" w:rsidR="00B24F4D" w:rsidRPr="00B11325" w:rsidRDefault="00B24F4D" w:rsidP="00B24F4D">
            <w:r w:rsidRPr="00B11325">
              <w:t>7</w:t>
            </w:r>
          </w:p>
        </w:tc>
        <w:tc>
          <w:tcPr>
            <w:tcW w:w="2054" w:type="dxa"/>
            <w:noWrap/>
            <w:hideMark/>
          </w:tcPr>
          <w:p w14:paraId="55942B62" w14:textId="77777777" w:rsidR="00B24F4D" w:rsidRPr="00B11325" w:rsidRDefault="00B24F4D" w:rsidP="00B24F4D">
            <w:r w:rsidRPr="00B11325">
              <w:t>185</w:t>
            </w:r>
          </w:p>
        </w:tc>
      </w:tr>
      <w:tr w:rsidR="00304A8C" w:rsidRPr="00B11325" w14:paraId="32D0DBB5" w14:textId="77777777" w:rsidTr="00304A8C">
        <w:trPr>
          <w:trHeight w:val="288"/>
        </w:trPr>
        <w:tc>
          <w:tcPr>
            <w:tcW w:w="3948" w:type="dxa"/>
            <w:tcBorders>
              <w:bottom w:val="single" w:sz="4" w:space="0" w:color="auto"/>
            </w:tcBorders>
            <w:noWrap/>
            <w:hideMark/>
          </w:tcPr>
          <w:p w14:paraId="3463EA68" w14:textId="77777777" w:rsidR="00B24F4D" w:rsidRPr="00B11325" w:rsidRDefault="00B24F4D" w:rsidP="00B24F4D">
            <w:pPr>
              <w:rPr>
                <w:b/>
                <w:bCs/>
              </w:rPr>
            </w:pPr>
            <w:r w:rsidRPr="00B11325">
              <w:rPr>
                <w:b/>
                <w:bCs/>
              </w:rPr>
              <w:t> 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hideMark/>
          </w:tcPr>
          <w:p w14:paraId="78245A04" w14:textId="77777777" w:rsidR="00B24F4D" w:rsidRPr="00B11325" w:rsidRDefault="00B24F4D">
            <w:r w:rsidRPr="00B11325">
              <w:t>N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259E3B2C" w14:textId="77777777" w:rsidR="00B24F4D" w:rsidRPr="00B11325" w:rsidRDefault="00B24F4D" w:rsidP="00B24F4D">
            <w:r w:rsidRPr="00B11325">
              <w:t>24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hideMark/>
          </w:tcPr>
          <w:p w14:paraId="4250DA3B" w14:textId="77777777" w:rsidR="00B24F4D" w:rsidRPr="00B11325" w:rsidRDefault="00B24F4D" w:rsidP="00B24F4D">
            <w:r w:rsidRPr="00B11325">
              <w:t>1</w:t>
            </w:r>
          </w:p>
        </w:tc>
      </w:tr>
    </w:tbl>
    <w:p w14:paraId="24F7FD23" w14:textId="77777777" w:rsidR="00294910" w:rsidRDefault="00294910" w:rsidP="00F27468">
      <w:pPr>
        <w:pStyle w:val="Paragraph"/>
        <w:ind w:firstLine="0"/>
        <w:rPr>
          <w:b/>
          <w:bCs/>
          <w:iCs/>
          <w:sz w:val="20"/>
          <w:szCs w:val="20"/>
          <w:lang w:val="en-GB"/>
        </w:rPr>
      </w:pPr>
    </w:p>
    <w:p w14:paraId="7A2916CA" w14:textId="77777777" w:rsidR="00294910" w:rsidRDefault="00294910">
      <w:pPr>
        <w:rPr>
          <w:rFonts w:eastAsia="Times New Roman"/>
          <w:b/>
          <w:bCs/>
          <w:iCs/>
          <w:lang w:val="en-GB"/>
        </w:rPr>
      </w:pPr>
      <w:r>
        <w:rPr>
          <w:b/>
          <w:bCs/>
          <w:iCs/>
          <w:lang w:val="en-GB"/>
        </w:rPr>
        <w:br w:type="page"/>
      </w:r>
    </w:p>
    <w:p w14:paraId="265BBC35" w14:textId="6C2E01F1" w:rsidR="00820263" w:rsidRDefault="00820263" w:rsidP="00F27468">
      <w:pPr>
        <w:pStyle w:val="Paragraph"/>
        <w:ind w:firstLine="0"/>
        <w:rPr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  <w:lastRenderedPageBreak/>
        <w:t>Table S</w:t>
      </w:r>
      <w:r w:rsidR="005A455D">
        <w:rPr>
          <w:b/>
          <w:bCs/>
          <w:iCs/>
          <w:sz w:val="20"/>
          <w:szCs w:val="20"/>
          <w:lang w:val="en-GB"/>
        </w:rPr>
        <w:t>3</w:t>
      </w:r>
      <w:r>
        <w:rPr>
          <w:b/>
          <w:bCs/>
          <w:iCs/>
          <w:sz w:val="20"/>
          <w:szCs w:val="20"/>
          <w:lang w:val="en-GB"/>
        </w:rPr>
        <w:t xml:space="preserve">. </w:t>
      </w:r>
      <w:r w:rsidR="00615E2E">
        <w:rPr>
          <w:b/>
          <w:bCs/>
          <w:iCs/>
          <w:sz w:val="20"/>
          <w:szCs w:val="20"/>
          <w:lang w:val="en-GB"/>
        </w:rPr>
        <w:t xml:space="preserve">Final diagnosis </w:t>
      </w:r>
      <w:r w:rsidR="00576894">
        <w:rPr>
          <w:b/>
          <w:bCs/>
          <w:iCs/>
          <w:sz w:val="20"/>
          <w:szCs w:val="20"/>
          <w:lang w:val="en-GB"/>
        </w:rPr>
        <w:t xml:space="preserve">of </w:t>
      </w:r>
      <w:r w:rsidR="00615E2E">
        <w:rPr>
          <w:b/>
          <w:bCs/>
          <w:iCs/>
          <w:sz w:val="20"/>
          <w:szCs w:val="20"/>
          <w:lang w:val="en-GB"/>
        </w:rPr>
        <w:t>n</w:t>
      </w:r>
      <w:r>
        <w:rPr>
          <w:b/>
          <w:bCs/>
          <w:iCs/>
          <w:sz w:val="20"/>
          <w:szCs w:val="20"/>
          <w:lang w:val="en-GB"/>
        </w:rPr>
        <w:t>on</w:t>
      </w:r>
      <w:r w:rsidR="00615E2E">
        <w:rPr>
          <w:b/>
          <w:bCs/>
          <w:iCs/>
          <w:sz w:val="20"/>
          <w:szCs w:val="20"/>
          <w:lang w:val="en-GB"/>
        </w:rPr>
        <w:t>-</w:t>
      </w:r>
      <w:r w:rsidR="006A42E1">
        <w:rPr>
          <w:b/>
          <w:bCs/>
          <w:iCs/>
          <w:sz w:val="20"/>
          <w:szCs w:val="20"/>
          <w:lang w:val="en-GB"/>
        </w:rPr>
        <w:t xml:space="preserve">brain </w:t>
      </w:r>
      <w:proofErr w:type="spellStart"/>
      <w:r w:rsidR="006A42E1">
        <w:rPr>
          <w:b/>
          <w:bCs/>
          <w:iCs/>
          <w:sz w:val="20"/>
          <w:szCs w:val="20"/>
          <w:lang w:val="en-GB"/>
        </w:rPr>
        <w:t>tumor</w:t>
      </w:r>
      <w:proofErr w:type="spellEnd"/>
      <w:r w:rsidR="00615E2E">
        <w:rPr>
          <w:b/>
          <w:bCs/>
          <w:iCs/>
          <w:sz w:val="20"/>
          <w:szCs w:val="20"/>
          <w:lang w:val="en-GB"/>
        </w:rPr>
        <w:t xml:space="preserve"> </w:t>
      </w:r>
      <w:r w:rsidR="00576894">
        <w:rPr>
          <w:b/>
          <w:bCs/>
          <w:iCs/>
          <w:sz w:val="20"/>
          <w:szCs w:val="20"/>
          <w:lang w:val="en-GB"/>
        </w:rPr>
        <w:t xml:space="preserve">patients. </w:t>
      </w:r>
    </w:p>
    <w:p w14:paraId="008E3A2B" w14:textId="77777777" w:rsidR="00540AA2" w:rsidRDefault="00540AA2">
      <w:pPr>
        <w:rPr>
          <w:b/>
          <w:bCs/>
          <w:iCs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9"/>
        <w:gridCol w:w="2153"/>
      </w:tblGrid>
      <w:tr w:rsidR="00540AA2" w14:paraId="48B878C0" w14:textId="77777777" w:rsidTr="00D00DBF">
        <w:trPr>
          <w:trHeight w:val="166"/>
          <w:jc w:val="center"/>
        </w:trPr>
        <w:tc>
          <w:tcPr>
            <w:tcW w:w="4739" w:type="dxa"/>
            <w:tcBorders>
              <w:bottom w:val="single" w:sz="4" w:space="0" w:color="auto"/>
            </w:tcBorders>
          </w:tcPr>
          <w:p w14:paraId="77A5A9E3" w14:textId="0D05863A" w:rsidR="00540AA2" w:rsidRDefault="00540AA2">
            <w:pPr>
              <w:rPr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Final Diagnosis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2973560A" w14:textId="1927A7A0" w:rsidR="00540AA2" w:rsidRDefault="007C6083" w:rsidP="0087776D">
            <w:pPr>
              <w:jc w:val="center"/>
              <w:rPr>
                <w:b/>
                <w:bCs/>
                <w:iCs/>
                <w:lang w:val="en-GB"/>
              </w:rPr>
            </w:pPr>
            <w:r>
              <w:rPr>
                <w:b/>
                <w:bCs/>
                <w:iCs/>
                <w:lang w:val="en-GB"/>
              </w:rPr>
              <w:t>Number of patients</w:t>
            </w:r>
          </w:p>
        </w:tc>
      </w:tr>
      <w:tr w:rsidR="00540AA2" w14:paraId="34A145D5" w14:textId="77777777" w:rsidTr="00D00DBF">
        <w:trPr>
          <w:trHeight w:val="367"/>
          <w:jc w:val="center"/>
        </w:trPr>
        <w:tc>
          <w:tcPr>
            <w:tcW w:w="4739" w:type="dxa"/>
            <w:tcBorders>
              <w:top w:val="single" w:sz="4" w:space="0" w:color="auto"/>
            </w:tcBorders>
          </w:tcPr>
          <w:p w14:paraId="67FD43A6" w14:textId="11E18600" w:rsidR="00540AA2" w:rsidRPr="004D472C" w:rsidRDefault="00650810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Ischaemic stroke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7A1938B4" w14:textId="086F7A38" w:rsidR="00540AA2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53</w:t>
            </w:r>
          </w:p>
        </w:tc>
      </w:tr>
      <w:tr w:rsidR="00650810" w14:paraId="6E219399" w14:textId="77777777" w:rsidTr="00D00DBF">
        <w:trPr>
          <w:trHeight w:val="349"/>
          <w:jc w:val="center"/>
        </w:trPr>
        <w:tc>
          <w:tcPr>
            <w:tcW w:w="4739" w:type="dxa"/>
          </w:tcPr>
          <w:p w14:paraId="3B7228D6" w14:textId="4162A7D6" w:rsidR="00650810" w:rsidRPr="004D472C" w:rsidRDefault="00FA66C0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Chronic subdural haematoma</w:t>
            </w:r>
          </w:p>
        </w:tc>
        <w:tc>
          <w:tcPr>
            <w:tcW w:w="2153" w:type="dxa"/>
          </w:tcPr>
          <w:p w14:paraId="25955D1B" w14:textId="1BA24242" w:rsidR="00650810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8</w:t>
            </w:r>
          </w:p>
        </w:tc>
      </w:tr>
      <w:tr w:rsidR="00650810" w14:paraId="54B883A9" w14:textId="77777777" w:rsidTr="00D00DBF">
        <w:trPr>
          <w:trHeight w:val="367"/>
          <w:jc w:val="center"/>
        </w:trPr>
        <w:tc>
          <w:tcPr>
            <w:tcW w:w="4739" w:type="dxa"/>
          </w:tcPr>
          <w:p w14:paraId="617F1B83" w14:textId="461DB1FA" w:rsidR="00650810" w:rsidRPr="004D472C" w:rsidRDefault="00FA66C0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Subarachnoid haemorrhage</w:t>
            </w:r>
          </w:p>
        </w:tc>
        <w:tc>
          <w:tcPr>
            <w:tcW w:w="2153" w:type="dxa"/>
          </w:tcPr>
          <w:p w14:paraId="644F63E7" w14:textId="278104CF" w:rsidR="00650810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3</w:t>
            </w:r>
          </w:p>
        </w:tc>
      </w:tr>
      <w:tr w:rsidR="00650810" w14:paraId="2EBFE181" w14:textId="77777777" w:rsidTr="00D00DBF">
        <w:trPr>
          <w:trHeight w:val="349"/>
          <w:jc w:val="center"/>
        </w:trPr>
        <w:tc>
          <w:tcPr>
            <w:tcW w:w="4739" w:type="dxa"/>
          </w:tcPr>
          <w:p w14:paraId="0E605DF7" w14:textId="0BD06BE4" w:rsidR="00650810" w:rsidRPr="004D472C" w:rsidRDefault="00FA66C0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Haemorrhagic stroke</w:t>
            </w:r>
          </w:p>
        </w:tc>
        <w:tc>
          <w:tcPr>
            <w:tcW w:w="2153" w:type="dxa"/>
          </w:tcPr>
          <w:p w14:paraId="22018108" w14:textId="713C0B0E" w:rsidR="00650810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3</w:t>
            </w:r>
          </w:p>
        </w:tc>
      </w:tr>
      <w:tr w:rsidR="00650810" w14:paraId="57969EDC" w14:textId="77777777" w:rsidTr="00D00DBF">
        <w:trPr>
          <w:trHeight w:val="367"/>
          <w:jc w:val="center"/>
        </w:trPr>
        <w:tc>
          <w:tcPr>
            <w:tcW w:w="4739" w:type="dxa"/>
          </w:tcPr>
          <w:p w14:paraId="602C8E06" w14:textId="54423295" w:rsidR="00650810" w:rsidRPr="004D472C" w:rsidRDefault="00FA66C0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Venous sinus thrombosis</w:t>
            </w:r>
          </w:p>
        </w:tc>
        <w:tc>
          <w:tcPr>
            <w:tcW w:w="2153" w:type="dxa"/>
          </w:tcPr>
          <w:p w14:paraId="28517232" w14:textId="652255A2" w:rsidR="00650810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3</w:t>
            </w:r>
          </w:p>
        </w:tc>
      </w:tr>
      <w:tr w:rsidR="00650810" w14:paraId="24BBB8D0" w14:textId="77777777" w:rsidTr="00D00DBF">
        <w:trPr>
          <w:trHeight w:val="349"/>
          <w:jc w:val="center"/>
        </w:trPr>
        <w:tc>
          <w:tcPr>
            <w:tcW w:w="4739" w:type="dxa"/>
          </w:tcPr>
          <w:p w14:paraId="3BB3DE86" w14:textId="3CCEEE3E" w:rsidR="00F37038" w:rsidRPr="004D472C" w:rsidRDefault="00F37038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Longstanding epidermoid residuum</w:t>
            </w:r>
          </w:p>
        </w:tc>
        <w:tc>
          <w:tcPr>
            <w:tcW w:w="2153" w:type="dxa"/>
          </w:tcPr>
          <w:p w14:paraId="7E6C8874" w14:textId="352EF2B8" w:rsidR="00650810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1</w:t>
            </w:r>
          </w:p>
        </w:tc>
      </w:tr>
      <w:tr w:rsidR="00650810" w14:paraId="00C697BD" w14:textId="77777777" w:rsidTr="00D00DBF">
        <w:trPr>
          <w:trHeight w:val="367"/>
          <w:jc w:val="center"/>
        </w:trPr>
        <w:tc>
          <w:tcPr>
            <w:tcW w:w="4739" w:type="dxa"/>
          </w:tcPr>
          <w:p w14:paraId="14FA09C4" w14:textId="0BBBD4EA" w:rsidR="00650810" w:rsidRPr="004D472C" w:rsidRDefault="00F37038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Incidental aneurysm</w:t>
            </w:r>
          </w:p>
        </w:tc>
        <w:tc>
          <w:tcPr>
            <w:tcW w:w="2153" w:type="dxa"/>
          </w:tcPr>
          <w:p w14:paraId="57555C66" w14:textId="4F6D7504" w:rsidR="00650810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1</w:t>
            </w:r>
          </w:p>
        </w:tc>
      </w:tr>
      <w:tr w:rsidR="00650810" w14:paraId="71FF6B1C" w14:textId="77777777" w:rsidTr="00D00DBF">
        <w:trPr>
          <w:trHeight w:val="349"/>
          <w:jc w:val="center"/>
        </w:trPr>
        <w:tc>
          <w:tcPr>
            <w:tcW w:w="4739" w:type="dxa"/>
          </w:tcPr>
          <w:p w14:paraId="019CF178" w14:textId="1431013F" w:rsidR="00650810" w:rsidRPr="004D472C" w:rsidRDefault="00F37038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Neurocysticercosis</w:t>
            </w:r>
          </w:p>
        </w:tc>
        <w:tc>
          <w:tcPr>
            <w:tcW w:w="2153" w:type="dxa"/>
          </w:tcPr>
          <w:p w14:paraId="7CE82C7B" w14:textId="16622D38" w:rsidR="00650810" w:rsidRPr="004D472C" w:rsidRDefault="00A4430A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1</w:t>
            </w:r>
          </w:p>
        </w:tc>
      </w:tr>
      <w:tr w:rsidR="00650810" w14:paraId="0A21AECC" w14:textId="77777777" w:rsidTr="00D00DBF">
        <w:trPr>
          <w:trHeight w:val="367"/>
          <w:jc w:val="center"/>
        </w:trPr>
        <w:tc>
          <w:tcPr>
            <w:tcW w:w="4739" w:type="dxa"/>
          </w:tcPr>
          <w:p w14:paraId="39082DC0" w14:textId="54CFE27D" w:rsidR="00650810" w:rsidRPr="004D472C" w:rsidRDefault="00A0468E">
            <w:pPr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C</w:t>
            </w:r>
            <w:r w:rsidR="00766F97" w:rsidRPr="004D472C">
              <w:rPr>
                <w:iCs/>
                <w:lang w:val="en-GB"/>
              </w:rPr>
              <w:t>avernoma</w:t>
            </w:r>
          </w:p>
        </w:tc>
        <w:tc>
          <w:tcPr>
            <w:tcW w:w="2153" w:type="dxa"/>
          </w:tcPr>
          <w:p w14:paraId="09CFF61F" w14:textId="4630B28C" w:rsidR="00650810" w:rsidRPr="004D472C" w:rsidRDefault="00766A0C" w:rsidP="0087776D">
            <w:pPr>
              <w:jc w:val="center"/>
              <w:rPr>
                <w:iCs/>
                <w:lang w:val="en-GB"/>
              </w:rPr>
            </w:pPr>
            <w:r w:rsidRPr="004D472C">
              <w:rPr>
                <w:iCs/>
                <w:lang w:val="en-GB"/>
              </w:rPr>
              <w:t>1</w:t>
            </w:r>
          </w:p>
        </w:tc>
      </w:tr>
      <w:tr w:rsidR="004D472C" w14:paraId="52C2E605" w14:textId="77777777" w:rsidTr="00D00DBF">
        <w:trPr>
          <w:trHeight w:val="349"/>
          <w:jc w:val="center"/>
        </w:trPr>
        <w:tc>
          <w:tcPr>
            <w:tcW w:w="4739" w:type="dxa"/>
          </w:tcPr>
          <w:p w14:paraId="1B16EF2C" w14:textId="7D22CC94" w:rsidR="004D472C" w:rsidRPr="00C94061" w:rsidRDefault="00F12BDC">
            <w:pPr>
              <w:rPr>
                <w:iCs/>
                <w:lang w:val="en-GB"/>
              </w:rPr>
            </w:pPr>
            <w:r w:rsidRPr="00C94061">
              <w:rPr>
                <w:iCs/>
                <w:lang w:val="en-GB"/>
              </w:rPr>
              <w:t>No significant abnormality</w:t>
            </w:r>
          </w:p>
        </w:tc>
        <w:tc>
          <w:tcPr>
            <w:tcW w:w="2153" w:type="dxa"/>
          </w:tcPr>
          <w:p w14:paraId="59E21EC2" w14:textId="71EF97AA" w:rsidR="004D472C" w:rsidRPr="00C94061" w:rsidRDefault="00C94061" w:rsidP="0087776D">
            <w:pPr>
              <w:jc w:val="center"/>
              <w:rPr>
                <w:iCs/>
                <w:lang w:val="en-GB"/>
              </w:rPr>
            </w:pPr>
            <w:r w:rsidRPr="00C94061">
              <w:rPr>
                <w:iCs/>
                <w:lang w:val="en-GB"/>
              </w:rPr>
              <w:t>467</w:t>
            </w:r>
          </w:p>
        </w:tc>
      </w:tr>
      <w:tr w:rsidR="00576894" w14:paraId="2E9DA793" w14:textId="77777777" w:rsidTr="00D00DBF">
        <w:trPr>
          <w:trHeight w:val="349"/>
          <w:jc w:val="center"/>
        </w:trPr>
        <w:tc>
          <w:tcPr>
            <w:tcW w:w="4739" w:type="dxa"/>
          </w:tcPr>
          <w:p w14:paraId="4803B87B" w14:textId="7F57892B" w:rsidR="00576894" w:rsidRPr="00C94061" w:rsidRDefault="00576894">
            <w:pPr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Final diagnosis not recorded</w:t>
            </w:r>
          </w:p>
        </w:tc>
        <w:tc>
          <w:tcPr>
            <w:tcW w:w="2153" w:type="dxa"/>
          </w:tcPr>
          <w:p w14:paraId="51C9325B" w14:textId="1DBA704E" w:rsidR="00576894" w:rsidRPr="00C94061" w:rsidRDefault="007A32EC" w:rsidP="0087776D">
            <w:pPr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5</w:t>
            </w:r>
          </w:p>
        </w:tc>
      </w:tr>
    </w:tbl>
    <w:p w14:paraId="219E9BE5" w14:textId="6D8195F2" w:rsidR="00820263" w:rsidRDefault="00820263">
      <w:pPr>
        <w:rPr>
          <w:rFonts w:eastAsia="Times New Roman"/>
          <w:b/>
          <w:bCs/>
          <w:iCs/>
          <w:lang w:val="en-GB"/>
        </w:rPr>
      </w:pPr>
      <w:r>
        <w:rPr>
          <w:b/>
          <w:bCs/>
          <w:iCs/>
          <w:lang w:val="en-GB"/>
        </w:rPr>
        <w:br w:type="page"/>
      </w:r>
    </w:p>
    <w:p w14:paraId="3DEEEAB0" w14:textId="1174B04F" w:rsidR="00F27468" w:rsidRPr="00FB2A1E" w:rsidRDefault="00F27468" w:rsidP="00F27468">
      <w:pPr>
        <w:pStyle w:val="Paragraph"/>
        <w:ind w:firstLine="0"/>
        <w:rPr>
          <w:b/>
          <w:bCs/>
          <w:iCs/>
          <w:sz w:val="20"/>
          <w:szCs w:val="20"/>
          <w:lang w:val="en-GB"/>
        </w:rPr>
      </w:pPr>
      <w:r w:rsidRPr="00B11325">
        <w:rPr>
          <w:b/>
          <w:bCs/>
          <w:iCs/>
          <w:sz w:val="20"/>
          <w:szCs w:val="20"/>
          <w:lang w:val="en-GB"/>
        </w:rPr>
        <w:lastRenderedPageBreak/>
        <w:t>Table S</w:t>
      </w:r>
      <w:r w:rsidR="005A455D">
        <w:rPr>
          <w:b/>
          <w:bCs/>
          <w:iCs/>
          <w:sz w:val="20"/>
          <w:szCs w:val="20"/>
          <w:lang w:val="en-GB"/>
        </w:rPr>
        <w:t>4</w:t>
      </w:r>
      <w:r w:rsidRPr="00B11325">
        <w:rPr>
          <w:b/>
          <w:bCs/>
          <w:iCs/>
          <w:sz w:val="20"/>
          <w:szCs w:val="20"/>
          <w:lang w:val="en-GB"/>
        </w:rPr>
        <w:t>.</w:t>
      </w:r>
      <w:r w:rsidRPr="00B11325">
        <w:rPr>
          <w:iCs/>
          <w:sz w:val="20"/>
          <w:szCs w:val="20"/>
          <w:lang w:val="en-GB"/>
        </w:rPr>
        <w:t xml:space="preserve"> </w:t>
      </w:r>
      <w:r w:rsidRPr="00FB2A1E">
        <w:rPr>
          <w:b/>
          <w:bCs/>
          <w:iCs/>
          <w:sz w:val="20"/>
          <w:szCs w:val="20"/>
          <w:lang w:val="en-GB"/>
        </w:rPr>
        <w:t>Detection rates by brain tumour type for the specificity-tuned algorithm</w:t>
      </w:r>
      <w:r w:rsidR="00A04833" w:rsidRPr="00FB2A1E">
        <w:rPr>
          <w:b/>
          <w:bCs/>
          <w:iCs/>
          <w:sz w:val="20"/>
          <w:szCs w:val="20"/>
          <w:lang w:val="en-GB"/>
        </w:rPr>
        <w:t>.</w:t>
      </w:r>
    </w:p>
    <w:tbl>
      <w:tblPr>
        <w:tblpPr w:leftFromText="180" w:rightFromText="180" w:vertAnchor="text" w:horzAnchor="page" w:tblpX="2601" w:tblpY="166"/>
        <w:tblW w:w="7230" w:type="dxa"/>
        <w:tblLayout w:type="fixed"/>
        <w:tblLook w:val="0000" w:firstRow="0" w:lastRow="0" w:firstColumn="0" w:lastColumn="0" w:noHBand="0" w:noVBand="0"/>
      </w:tblPr>
      <w:tblGrid>
        <w:gridCol w:w="2365"/>
        <w:gridCol w:w="1174"/>
        <w:gridCol w:w="1672"/>
        <w:gridCol w:w="2019"/>
      </w:tblGrid>
      <w:tr w:rsidR="00F27468" w:rsidRPr="00B11325" w14:paraId="204DB306" w14:textId="77777777" w:rsidTr="001556B5">
        <w:trPr>
          <w:trHeight w:val="366"/>
        </w:trPr>
        <w:tc>
          <w:tcPr>
            <w:tcW w:w="2365" w:type="dxa"/>
            <w:tcBorders>
              <w:bottom w:val="single" w:sz="4" w:space="0" w:color="auto"/>
            </w:tcBorders>
            <w:vAlign w:val="bottom"/>
          </w:tcPr>
          <w:p w14:paraId="11AE3749" w14:textId="5510F441" w:rsidR="00F27468" w:rsidRPr="00EF375E" w:rsidRDefault="001556B5" w:rsidP="00733B5A">
            <w:pPr>
              <w:pStyle w:val="Paragraph"/>
              <w:ind w:firstLine="0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EF375E">
              <w:rPr>
                <w:b/>
                <w:bCs/>
                <w:iCs/>
                <w:sz w:val="20"/>
                <w:szCs w:val="20"/>
                <w:lang w:val="en-GB"/>
              </w:rPr>
              <w:t>Tumour Type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bottom"/>
          </w:tcPr>
          <w:p w14:paraId="638B9AB9" w14:textId="77777777" w:rsidR="00F27468" w:rsidRPr="00EF375E" w:rsidRDefault="00F27468" w:rsidP="00733B5A">
            <w:pPr>
              <w:pStyle w:val="Paragraph"/>
              <w:ind w:firstLine="0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EF375E">
              <w:rPr>
                <w:b/>
                <w:bCs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bottom"/>
          </w:tcPr>
          <w:p w14:paraId="7DBB95AD" w14:textId="77777777" w:rsidR="00F27468" w:rsidRPr="00EF375E" w:rsidRDefault="00F27468" w:rsidP="00733B5A">
            <w:pPr>
              <w:pStyle w:val="Paragraph"/>
              <w:ind w:firstLine="0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EF375E">
              <w:rPr>
                <w:b/>
                <w:bCs/>
                <w:color w:val="000000"/>
                <w:sz w:val="20"/>
                <w:szCs w:val="20"/>
              </w:rPr>
              <w:t>Identified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bottom"/>
          </w:tcPr>
          <w:p w14:paraId="206A1253" w14:textId="77777777" w:rsidR="00F27468" w:rsidRPr="00EF375E" w:rsidRDefault="00F27468" w:rsidP="00733B5A">
            <w:pPr>
              <w:pStyle w:val="Paragraph"/>
              <w:ind w:firstLine="0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EF375E">
              <w:rPr>
                <w:b/>
                <w:bCs/>
                <w:color w:val="000000"/>
                <w:sz w:val="20"/>
                <w:szCs w:val="20"/>
              </w:rPr>
              <w:t>Detection Rate (%)</w:t>
            </w:r>
          </w:p>
        </w:tc>
      </w:tr>
      <w:tr w:rsidR="00F27468" w:rsidRPr="00B11325" w14:paraId="11F8C053" w14:textId="77777777" w:rsidTr="001556B5">
        <w:trPr>
          <w:trHeight w:val="366"/>
        </w:trPr>
        <w:tc>
          <w:tcPr>
            <w:tcW w:w="2365" w:type="dxa"/>
            <w:tcBorders>
              <w:top w:val="single" w:sz="4" w:space="0" w:color="auto"/>
            </w:tcBorders>
            <w:vAlign w:val="bottom"/>
          </w:tcPr>
          <w:p w14:paraId="5FD9C1D9" w14:textId="77777777" w:rsidR="00F27468" w:rsidRPr="00B11325" w:rsidRDefault="00F27468" w:rsidP="00F27468">
            <w:pPr>
              <w:pStyle w:val="Paragraph"/>
              <w:ind w:firstLine="0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bottom"/>
          </w:tcPr>
          <w:p w14:paraId="3FEE8569" w14:textId="77777777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bottom"/>
          </w:tcPr>
          <w:p w14:paraId="3C80F658" w14:textId="4A61C63C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bottom"/>
          </w:tcPr>
          <w:p w14:paraId="3A7768B5" w14:textId="7F24B911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55</w:t>
            </w:r>
          </w:p>
        </w:tc>
      </w:tr>
      <w:tr w:rsidR="00F27468" w:rsidRPr="00B11325" w14:paraId="0D585D78" w14:textId="77777777" w:rsidTr="00733B5A">
        <w:trPr>
          <w:trHeight w:val="366"/>
        </w:trPr>
        <w:tc>
          <w:tcPr>
            <w:tcW w:w="2365" w:type="dxa"/>
            <w:vAlign w:val="bottom"/>
          </w:tcPr>
          <w:p w14:paraId="0EF6D818" w14:textId="77777777" w:rsidR="00F27468" w:rsidRPr="00B11325" w:rsidRDefault="00F27468" w:rsidP="00F27468">
            <w:pPr>
              <w:pStyle w:val="Paragraph"/>
              <w:ind w:firstLine="0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1174" w:type="dxa"/>
            <w:vAlign w:val="bottom"/>
          </w:tcPr>
          <w:p w14:paraId="2ECCBD14" w14:textId="77777777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2" w:type="dxa"/>
            <w:vAlign w:val="bottom"/>
          </w:tcPr>
          <w:p w14:paraId="7F7E701E" w14:textId="33BD318A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19" w:type="dxa"/>
            <w:vAlign w:val="bottom"/>
          </w:tcPr>
          <w:p w14:paraId="30A03685" w14:textId="4956E655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30</w:t>
            </w:r>
          </w:p>
        </w:tc>
      </w:tr>
      <w:tr w:rsidR="00F27468" w:rsidRPr="00B11325" w14:paraId="6C1196E3" w14:textId="77777777" w:rsidTr="00733B5A">
        <w:trPr>
          <w:trHeight w:val="366"/>
        </w:trPr>
        <w:tc>
          <w:tcPr>
            <w:tcW w:w="2365" w:type="dxa"/>
            <w:vAlign w:val="bottom"/>
          </w:tcPr>
          <w:p w14:paraId="12066D35" w14:textId="77777777" w:rsidR="00F27468" w:rsidRPr="00B11325" w:rsidRDefault="00F27468" w:rsidP="00F27468">
            <w:pPr>
              <w:pStyle w:val="Paragraph"/>
              <w:ind w:firstLine="0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Metastatic</w:t>
            </w:r>
          </w:p>
        </w:tc>
        <w:tc>
          <w:tcPr>
            <w:tcW w:w="1174" w:type="dxa"/>
            <w:vAlign w:val="bottom"/>
          </w:tcPr>
          <w:p w14:paraId="1B984EF7" w14:textId="77777777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2" w:type="dxa"/>
            <w:vAlign w:val="bottom"/>
          </w:tcPr>
          <w:p w14:paraId="3D1A22DC" w14:textId="153F49D9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19" w:type="dxa"/>
            <w:vAlign w:val="bottom"/>
          </w:tcPr>
          <w:p w14:paraId="2EB8368D" w14:textId="119EB807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42</w:t>
            </w:r>
          </w:p>
        </w:tc>
      </w:tr>
      <w:tr w:rsidR="00F27468" w:rsidRPr="00B11325" w14:paraId="2CEB8EA0" w14:textId="77777777" w:rsidTr="00733B5A">
        <w:trPr>
          <w:trHeight w:val="366"/>
        </w:trPr>
        <w:tc>
          <w:tcPr>
            <w:tcW w:w="2365" w:type="dxa"/>
            <w:vAlign w:val="bottom"/>
          </w:tcPr>
          <w:p w14:paraId="79D6703B" w14:textId="77777777" w:rsidR="00F27468" w:rsidRPr="00B11325" w:rsidRDefault="00F27468" w:rsidP="00F27468">
            <w:pPr>
              <w:pStyle w:val="Paragraph"/>
              <w:ind w:firstLine="0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174" w:type="dxa"/>
            <w:vAlign w:val="bottom"/>
          </w:tcPr>
          <w:p w14:paraId="329C8BAF" w14:textId="77777777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2" w:type="dxa"/>
            <w:vAlign w:val="bottom"/>
          </w:tcPr>
          <w:p w14:paraId="3AA782FB" w14:textId="44A10DE3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19" w:type="dxa"/>
            <w:vAlign w:val="bottom"/>
          </w:tcPr>
          <w:p w14:paraId="475898D2" w14:textId="6A0E74CD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F27468" w:rsidRPr="00B11325" w14:paraId="2840BFF2" w14:textId="77777777" w:rsidTr="00EF375E">
        <w:trPr>
          <w:trHeight w:val="366"/>
        </w:trPr>
        <w:tc>
          <w:tcPr>
            <w:tcW w:w="2365" w:type="dxa"/>
            <w:vAlign w:val="bottom"/>
          </w:tcPr>
          <w:p w14:paraId="63CB5DE6" w14:textId="77777777" w:rsidR="00F27468" w:rsidRPr="00B11325" w:rsidRDefault="00F27468" w:rsidP="00F27468">
            <w:pPr>
              <w:pStyle w:val="Paragraph"/>
              <w:ind w:firstLine="0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Low grade glioma</w:t>
            </w:r>
          </w:p>
        </w:tc>
        <w:tc>
          <w:tcPr>
            <w:tcW w:w="1174" w:type="dxa"/>
            <w:vAlign w:val="bottom"/>
          </w:tcPr>
          <w:p w14:paraId="0BDE2F3A" w14:textId="77777777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672" w:type="dxa"/>
            <w:vAlign w:val="bottom"/>
          </w:tcPr>
          <w:p w14:paraId="65C68269" w14:textId="72F13A8E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19" w:type="dxa"/>
            <w:vAlign w:val="bottom"/>
          </w:tcPr>
          <w:p w14:paraId="0B85D4C8" w14:textId="2667D9EA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0</w:t>
            </w:r>
          </w:p>
        </w:tc>
      </w:tr>
      <w:tr w:rsidR="00F27468" w:rsidRPr="00B11325" w14:paraId="27FD21BE" w14:textId="77777777" w:rsidTr="00EF375E">
        <w:trPr>
          <w:trHeight w:val="366"/>
        </w:trPr>
        <w:tc>
          <w:tcPr>
            <w:tcW w:w="2365" w:type="dxa"/>
            <w:tcBorders>
              <w:bottom w:val="single" w:sz="4" w:space="0" w:color="auto"/>
            </w:tcBorders>
            <w:vAlign w:val="bottom"/>
          </w:tcPr>
          <w:p w14:paraId="57105EBC" w14:textId="77777777" w:rsidR="00F27468" w:rsidRPr="00B11325" w:rsidRDefault="00F27468" w:rsidP="00F27468">
            <w:pPr>
              <w:pStyle w:val="Paragraph"/>
              <w:ind w:firstLine="0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Medulloblastom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bottom"/>
          </w:tcPr>
          <w:p w14:paraId="2A0F3880" w14:textId="77777777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bottom"/>
          </w:tcPr>
          <w:p w14:paraId="24F7570D" w14:textId="4D724EA8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bottom"/>
          </w:tcPr>
          <w:p w14:paraId="3FD34B50" w14:textId="02069F60" w:rsidR="00F27468" w:rsidRPr="00B11325" w:rsidRDefault="00F27468" w:rsidP="00F27468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B11325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F27468" w:rsidRPr="00B11325" w14:paraId="77E3EAD1" w14:textId="77777777" w:rsidTr="00EF375E">
        <w:trPr>
          <w:trHeight w:val="366"/>
        </w:trPr>
        <w:tc>
          <w:tcPr>
            <w:tcW w:w="2365" w:type="dxa"/>
            <w:tcBorders>
              <w:top w:val="single" w:sz="4" w:space="0" w:color="auto"/>
            </w:tcBorders>
            <w:vAlign w:val="bottom"/>
          </w:tcPr>
          <w:p w14:paraId="35043C28" w14:textId="77777777" w:rsidR="00F27468" w:rsidRPr="008A25B1" w:rsidRDefault="00F27468" w:rsidP="00F27468">
            <w:pPr>
              <w:pStyle w:val="Paragraph"/>
              <w:ind w:firstLine="0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8A25B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7E84A4F7" w14:textId="77777777" w:rsidR="00F27468" w:rsidRPr="008A25B1" w:rsidRDefault="00F27468" w:rsidP="00F27468">
            <w:pPr>
              <w:pStyle w:val="Paragraph"/>
              <w:ind w:firstLine="0"/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8A25B1"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bottom"/>
          </w:tcPr>
          <w:p w14:paraId="41B9A126" w14:textId="1640D28F" w:rsidR="00F27468" w:rsidRPr="008A25B1" w:rsidRDefault="00F27468" w:rsidP="00F27468">
            <w:pPr>
              <w:pStyle w:val="Paragraph"/>
              <w:ind w:firstLine="0"/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r w:rsidRPr="008A25B1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bottom"/>
          </w:tcPr>
          <w:p w14:paraId="09680DBE" w14:textId="3BB9973B" w:rsidR="00F27468" w:rsidRPr="008A25B1" w:rsidRDefault="008A25B1" w:rsidP="00F27468">
            <w:pPr>
              <w:pStyle w:val="Paragraph"/>
              <w:ind w:firstLine="0"/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47</w:t>
            </w:r>
          </w:p>
        </w:tc>
      </w:tr>
    </w:tbl>
    <w:p w14:paraId="6FA5926A" w14:textId="721F49C1" w:rsidR="00F27468" w:rsidRPr="00B11325" w:rsidRDefault="00F27468"/>
    <w:p w14:paraId="355D621B" w14:textId="5A897C59" w:rsidR="00B24F4D" w:rsidRPr="00B11325" w:rsidRDefault="00B24F4D"/>
    <w:p w14:paraId="67745AAA" w14:textId="75C72105" w:rsidR="00B24F4D" w:rsidRPr="00B11325" w:rsidRDefault="00B24F4D"/>
    <w:p w14:paraId="734AA0EB" w14:textId="110C4AFD" w:rsidR="00B24F4D" w:rsidRPr="00B11325" w:rsidRDefault="00B24F4D"/>
    <w:p w14:paraId="1FA589E1" w14:textId="2CA73888" w:rsidR="00B24F4D" w:rsidRPr="00B11325" w:rsidRDefault="00B24F4D"/>
    <w:p w14:paraId="2630914D" w14:textId="3042ECEC" w:rsidR="00B24F4D" w:rsidRPr="00B11325" w:rsidRDefault="00B24F4D"/>
    <w:p w14:paraId="1287EB2F" w14:textId="03562E90" w:rsidR="00B24F4D" w:rsidRPr="00B11325" w:rsidRDefault="00B24F4D"/>
    <w:p w14:paraId="1C44FE8A" w14:textId="1DE5BEC4" w:rsidR="00B24F4D" w:rsidRPr="00B11325" w:rsidRDefault="00B24F4D"/>
    <w:p w14:paraId="11D41563" w14:textId="10452294" w:rsidR="00B24F4D" w:rsidRPr="00B11325" w:rsidRDefault="00B24F4D"/>
    <w:p w14:paraId="474C304D" w14:textId="50E5DE13" w:rsidR="00B24F4D" w:rsidRPr="00B11325" w:rsidRDefault="00B24F4D"/>
    <w:p w14:paraId="1D857285" w14:textId="23871636" w:rsidR="00B24F4D" w:rsidRPr="00B11325" w:rsidRDefault="00B24F4D"/>
    <w:p w14:paraId="106BCA72" w14:textId="12422D11" w:rsidR="00B24F4D" w:rsidRPr="00B11325" w:rsidRDefault="00B24F4D"/>
    <w:p w14:paraId="0FC79AC1" w14:textId="77888CB7" w:rsidR="00B24F4D" w:rsidRPr="00B11325" w:rsidRDefault="00B24F4D"/>
    <w:p w14:paraId="4C8B47EF" w14:textId="1653749E" w:rsidR="00B24F4D" w:rsidRPr="00B11325" w:rsidRDefault="00B24F4D"/>
    <w:p w14:paraId="1AAD8E3E" w14:textId="772ED706" w:rsidR="00B24F4D" w:rsidRDefault="00B24F4D"/>
    <w:p w14:paraId="5AFBEAC1" w14:textId="0D69C568" w:rsidR="00B11325" w:rsidRDefault="00B11325"/>
    <w:p w14:paraId="2DC6F1B6" w14:textId="44339F2B" w:rsidR="00B11325" w:rsidRDefault="00B11325"/>
    <w:p w14:paraId="2F0D5FD6" w14:textId="77777777" w:rsidR="007C7F5A" w:rsidRDefault="007C7F5A"/>
    <w:p w14:paraId="78ED4F89" w14:textId="0358BEF1" w:rsidR="007C7F5A" w:rsidRDefault="00294910">
      <w:r>
        <w:br w:type="page"/>
      </w:r>
    </w:p>
    <w:p w14:paraId="703EB0A8" w14:textId="174FD827" w:rsidR="00FE188A" w:rsidRDefault="00DD2353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D241B65" wp14:editId="539A325C">
            <wp:extent cx="5904000" cy="3359150"/>
            <wp:effectExtent l="0" t="0" r="1905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666"/>
                    <a:stretch/>
                  </pic:blipFill>
                  <pic:spPr bwMode="auto">
                    <a:xfrm>
                      <a:off x="0" y="0"/>
                      <a:ext cx="5904000" cy="335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3F0FD" w14:textId="77777777" w:rsidR="00FE188A" w:rsidRDefault="00FE188A">
      <w:pPr>
        <w:rPr>
          <w:b/>
          <w:bCs/>
        </w:rPr>
      </w:pPr>
    </w:p>
    <w:p w14:paraId="7EA1C591" w14:textId="2F944DD4" w:rsidR="007C7F5A" w:rsidRPr="00173689" w:rsidRDefault="00C736B1">
      <w:r w:rsidRPr="00173689">
        <w:rPr>
          <w:b/>
          <w:bCs/>
        </w:rPr>
        <w:t>Fig. S2. Feature importance plot highlighting the wavenumber regions that were found to be the most discriminatory for the diagnostic predictions.</w:t>
      </w:r>
      <w:r w:rsidRPr="00173689">
        <w:t xml:space="preserve"> </w:t>
      </w:r>
      <w:r w:rsidR="00173689" w:rsidRPr="00173689">
        <w:t xml:space="preserve">The importance values were normalized to a maximum of 1 to make them more comparable. </w:t>
      </w:r>
      <w:r w:rsidR="007C7F5A" w:rsidRPr="00173689">
        <w:br w:type="page"/>
      </w:r>
    </w:p>
    <w:p w14:paraId="70C45A9B" w14:textId="42330014" w:rsidR="00AC2867" w:rsidRPr="00AC2867" w:rsidRDefault="00AC2867" w:rsidP="00AC2867">
      <w:pPr>
        <w:pStyle w:val="SMcaption"/>
        <w:rPr>
          <w:b/>
          <w:bCs/>
          <w:sz w:val="20"/>
        </w:rPr>
      </w:pPr>
      <w:r w:rsidRPr="00AC2867">
        <w:rPr>
          <w:b/>
          <w:bCs/>
          <w:sz w:val="20"/>
        </w:rPr>
        <w:lastRenderedPageBreak/>
        <w:t>Table S</w:t>
      </w:r>
      <w:r w:rsidR="005A455D">
        <w:rPr>
          <w:b/>
          <w:bCs/>
          <w:sz w:val="20"/>
        </w:rPr>
        <w:t>5</w:t>
      </w:r>
      <w:r w:rsidRPr="00AC2867">
        <w:rPr>
          <w:b/>
          <w:bCs/>
          <w:sz w:val="20"/>
        </w:rPr>
        <w:t xml:space="preserve">. The top </w:t>
      </w:r>
      <w:r>
        <w:rPr>
          <w:b/>
          <w:bCs/>
          <w:sz w:val="20"/>
        </w:rPr>
        <w:t>5</w:t>
      </w:r>
      <w:r w:rsidRPr="00AC2867">
        <w:rPr>
          <w:b/>
          <w:bCs/>
          <w:sz w:val="20"/>
        </w:rPr>
        <w:t xml:space="preserve"> wavenumber regions which were found to be the most discriminatory for </w:t>
      </w:r>
      <w:r>
        <w:rPr>
          <w:b/>
          <w:bCs/>
          <w:sz w:val="20"/>
        </w:rPr>
        <w:t>diagnostic predictions</w:t>
      </w:r>
      <w:r w:rsidRPr="00AC2867">
        <w:rPr>
          <w:b/>
          <w:bCs/>
          <w:sz w:val="20"/>
        </w:rPr>
        <w:t xml:space="preserve">, with their corresponding tentative biological assignments and vibrational modes. </w:t>
      </w:r>
    </w:p>
    <w:tbl>
      <w:tblPr>
        <w:tblpPr w:leftFromText="180" w:rightFromText="180" w:vertAnchor="text" w:horzAnchor="margin" w:tblpY="461"/>
        <w:tblW w:w="8707" w:type="dxa"/>
        <w:tblLayout w:type="fixed"/>
        <w:tblLook w:val="0000" w:firstRow="0" w:lastRow="0" w:firstColumn="0" w:lastColumn="0" w:noHBand="0" w:noVBand="0"/>
      </w:tblPr>
      <w:tblGrid>
        <w:gridCol w:w="3119"/>
        <w:gridCol w:w="2794"/>
        <w:gridCol w:w="2794"/>
      </w:tblGrid>
      <w:tr w:rsidR="00AC2867" w:rsidRPr="00B11325" w14:paraId="56BB5AC3" w14:textId="77777777" w:rsidTr="006B1374">
        <w:trPr>
          <w:trHeight w:val="283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94FCA39" w14:textId="2E558710" w:rsidR="00AC2867" w:rsidRPr="00EF375E" w:rsidRDefault="00AC2867" w:rsidP="006B1374">
            <w:pPr>
              <w:pStyle w:val="Paragraph"/>
              <w:ind w:firstLine="0"/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iCs/>
                <w:sz w:val="20"/>
                <w:szCs w:val="20"/>
                <w:lang w:val="en-GB"/>
              </w:rPr>
              <w:t>Approximate Wav</w:t>
            </w:r>
            <w:r w:rsidR="00136A41">
              <w:rPr>
                <w:b/>
                <w:bCs/>
                <w:iCs/>
                <w:sz w:val="20"/>
                <w:szCs w:val="20"/>
                <w:lang w:val="en-GB"/>
              </w:rPr>
              <w:t>e</w:t>
            </w:r>
            <w:r>
              <w:rPr>
                <w:b/>
                <w:bCs/>
                <w:iCs/>
                <w:sz w:val="20"/>
                <w:szCs w:val="20"/>
                <w:lang w:val="en-GB"/>
              </w:rPr>
              <w:t>number (</w:t>
            </w:r>
            <w:proofErr w:type="gramStart"/>
            <w:r>
              <w:rPr>
                <w:b/>
                <w:bCs/>
                <w:iCs/>
                <w:sz w:val="20"/>
                <w:szCs w:val="20"/>
                <w:lang w:val="en-GB"/>
              </w:rPr>
              <w:t>cm</w:t>
            </w:r>
            <w:r w:rsidRPr="00AC2867">
              <w:rPr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>
              <w:rPr>
                <w:b/>
                <w:bCs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794" w:type="dxa"/>
            <w:tcBorders>
              <w:bottom w:val="single" w:sz="4" w:space="0" w:color="auto"/>
            </w:tcBorders>
            <w:vAlign w:val="center"/>
          </w:tcPr>
          <w:p w14:paraId="450DC533" w14:textId="77777777" w:rsidR="00AC2867" w:rsidRPr="00EF375E" w:rsidRDefault="00AC2867" w:rsidP="006B1374">
            <w:pPr>
              <w:pStyle w:val="Paragraph"/>
              <w:ind w:firstLine="0"/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ological Assignments</w:t>
            </w:r>
          </w:p>
        </w:tc>
        <w:tc>
          <w:tcPr>
            <w:tcW w:w="2794" w:type="dxa"/>
            <w:tcBorders>
              <w:bottom w:val="single" w:sz="4" w:space="0" w:color="auto"/>
            </w:tcBorders>
            <w:vAlign w:val="center"/>
          </w:tcPr>
          <w:p w14:paraId="3C52FCDC" w14:textId="77777777" w:rsidR="00AC2867" w:rsidRPr="00EF375E" w:rsidRDefault="00AC2867" w:rsidP="006B1374">
            <w:pPr>
              <w:pStyle w:val="Paragraph"/>
              <w:ind w:firstLine="0"/>
              <w:jc w:val="center"/>
              <w:rPr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brational Modes</w:t>
            </w:r>
          </w:p>
        </w:tc>
      </w:tr>
      <w:tr w:rsidR="00136A41" w:rsidRPr="00B11325" w14:paraId="2AC68902" w14:textId="77777777" w:rsidTr="006B1374">
        <w:trPr>
          <w:trHeight w:val="283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C95D8AF" w14:textId="719EB46B" w:rsidR="00136A41" w:rsidRPr="00B11325" w:rsidRDefault="00136A4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530</w:t>
            </w:r>
          </w:p>
        </w:tc>
        <w:tc>
          <w:tcPr>
            <w:tcW w:w="2794" w:type="dxa"/>
            <w:tcBorders>
              <w:top w:val="single" w:sz="4" w:space="0" w:color="auto"/>
            </w:tcBorders>
            <w:vAlign w:val="center"/>
          </w:tcPr>
          <w:p w14:paraId="4BA6965A" w14:textId="449496DB" w:rsidR="00136A41" w:rsidRPr="00B11325" w:rsidRDefault="00136A4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4843A3">
              <w:rPr>
                <w:color w:val="000000"/>
                <w:sz w:val="20"/>
                <w:szCs w:val="20"/>
              </w:rPr>
              <w:t>Amide II of Proteins</w:t>
            </w:r>
          </w:p>
        </w:tc>
        <w:tc>
          <w:tcPr>
            <w:tcW w:w="2794" w:type="dxa"/>
            <w:tcBorders>
              <w:top w:val="single" w:sz="4" w:space="0" w:color="auto"/>
            </w:tcBorders>
            <w:vAlign w:val="center"/>
          </w:tcPr>
          <w:p w14:paraId="50E2E05F" w14:textId="136C1AF1" w:rsidR="00136A41" w:rsidRPr="00B11325" w:rsidRDefault="00136A4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4843A3">
              <w:rPr>
                <w:color w:val="000000"/>
                <w:sz w:val="20"/>
                <w:szCs w:val="20"/>
              </w:rPr>
              <w:t>N-H bending, C-N stretching</w:t>
            </w:r>
          </w:p>
        </w:tc>
      </w:tr>
      <w:tr w:rsidR="00C736B1" w:rsidRPr="00B11325" w14:paraId="40AA9F0E" w14:textId="77777777" w:rsidTr="006B1374">
        <w:trPr>
          <w:trHeight w:val="283"/>
        </w:trPr>
        <w:tc>
          <w:tcPr>
            <w:tcW w:w="3119" w:type="dxa"/>
            <w:vAlign w:val="center"/>
          </w:tcPr>
          <w:p w14:paraId="1D82EC2B" w14:textId="702BDE66" w:rsidR="00C736B1" w:rsidRPr="00B11325" w:rsidRDefault="00C736B1" w:rsidP="00C736B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035</w:t>
            </w:r>
          </w:p>
        </w:tc>
        <w:tc>
          <w:tcPr>
            <w:tcW w:w="2794" w:type="dxa"/>
            <w:vAlign w:val="center"/>
          </w:tcPr>
          <w:p w14:paraId="42AAEA50" w14:textId="40C176BE" w:rsidR="00C736B1" w:rsidRPr="00B11325" w:rsidRDefault="00C736B1" w:rsidP="00C736B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Glycogen, Carbohydrates</w:t>
            </w:r>
          </w:p>
        </w:tc>
        <w:tc>
          <w:tcPr>
            <w:tcW w:w="2794" w:type="dxa"/>
            <w:vAlign w:val="center"/>
          </w:tcPr>
          <w:p w14:paraId="31EBDDD9" w14:textId="58F523F9" w:rsidR="00C736B1" w:rsidRPr="00B11325" w:rsidRDefault="00C736B1" w:rsidP="00C736B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4843A3">
              <w:rPr>
                <w:color w:val="000000"/>
                <w:sz w:val="20"/>
                <w:szCs w:val="20"/>
              </w:rPr>
              <w:t xml:space="preserve">C-O and C-C stretch, </w:t>
            </w:r>
            <w:r>
              <w:rPr>
                <w:color w:val="000000"/>
                <w:sz w:val="20"/>
                <w:szCs w:val="20"/>
              </w:rPr>
              <w:br/>
            </w:r>
            <w:r w:rsidRPr="004843A3">
              <w:rPr>
                <w:color w:val="000000"/>
                <w:sz w:val="20"/>
                <w:szCs w:val="20"/>
              </w:rPr>
              <w:t>C-OH deformation</w:t>
            </w:r>
          </w:p>
        </w:tc>
      </w:tr>
      <w:tr w:rsidR="00C736B1" w:rsidRPr="00B11325" w14:paraId="0662666E" w14:textId="77777777" w:rsidTr="006B1374">
        <w:trPr>
          <w:trHeight w:val="283"/>
        </w:trPr>
        <w:tc>
          <w:tcPr>
            <w:tcW w:w="3119" w:type="dxa"/>
            <w:vAlign w:val="center"/>
          </w:tcPr>
          <w:p w14:paraId="6CA4B207" w14:textId="424A7D8C" w:rsidR="00C736B1" w:rsidRPr="00B11325" w:rsidRDefault="00C736B1" w:rsidP="00C736B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393</w:t>
            </w:r>
          </w:p>
        </w:tc>
        <w:tc>
          <w:tcPr>
            <w:tcW w:w="2794" w:type="dxa"/>
            <w:vAlign w:val="center"/>
          </w:tcPr>
          <w:p w14:paraId="054E9D80" w14:textId="7DB270B4" w:rsidR="00C736B1" w:rsidRPr="00B11325" w:rsidRDefault="00C736B1" w:rsidP="00C736B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Lipids, Proteins</w:t>
            </w:r>
          </w:p>
        </w:tc>
        <w:tc>
          <w:tcPr>
            <w:tcW w:w="2794" w:type="dxa"/>
            <w:vAlign w:val="center"/>
          </w:tcPr>
          <w:p w14:paraId="33FCDACB" w14:textId="419A9FA1" w:rsidR="00C736B1" w:rsidRPr="00B11325" w:rsidRDefault="00C736B1" w:rsidP="00C736B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907D6C">
              <w:rPr>
                <w:color w:val="000000"/>
                <w:sz w:val="20"/>
                <w:szCs w:val="20"/>
              </w:rPr>
              <w:t>C-O</w:t>
            </w:r>
            <w:r>
              <w:rPr>
                <w:color w:val="000000"/>
                <w:sz w:val="20"/>
                <w:szCs w:val="20"/>
              </w:rPr>
              <w:t xml:space="preserve"> stretch</w:t>
            </w:r>
            <w:r w:rsidRPr="00907D6C">
              <w:rPr>
                <w:color w:val="000000"/>
                <w:sz w:val="20"/>
                <w:szCs w:val="20"/>
              </w:rPr>
              <w:t>, C-H</w:t>
            </w:r>
            <w:r>
              <w:rPr>
                <w:color w:val="000000"/>
                <w:sz w:val="20"/>
                <w:szCs w:val="20"/>
              </w:rPr>
              <w:t xml:space="preserve"> and</w:t>
            </w:r>
            <w:r>
              <w:rPr>
                <w:color w:val="000000"/>
                <w:sz w:val="20"/>
                <w:szCs w:val="20"/>
              </w:rPr>
              <w:br/>
            </w:r>
            <w:r w:rsidRPr="00907D6C">
              <w:rPr>
                <w:color w:val="000000"/>
                <w:sz w:val="20"/>
                <w:szCs w:val="20"/>
              </w:rPr>
              <w:t>N-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07D6C">
              <w:rPr>
                <w:color w:val="000000"/>
                <w:sz w:val="20"/>
                <w:szCs w:val="20"/>
              </w:rPr>
              <w:t>deformation</w:t>
            </w:r>
          </w:p>
        </w:tc>
      </w:tr>
      <w:tr w:rsidR="00136A41" w:rsidRPr="00B11325" w14:paraId="54B4A2A8" w14:textId="77777777" w:rsidTr="006B1374">
        <w:trPr>
          <w:trHeight w:val="283"/>
        </w:trPr>
        <w:tc>
          <w:tcPr>
            <w:tcW w:w="3119" w:type="dxa"/>
            <w:vAlign w:val="center"/>
          </w:tcPr>
          <w:p w14:paraId="080044C9" w14:textId="4CF108F2" w:rsidR="00136A41" w:rsidRPr="00B11325" w:rsidRDefault="00136A4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260</w:t>
            </w:r>
          </w:p>
        </w:tc>
        <w:tc>
          <w:tcPr>
            <w:tcW w:w="2794" w:type="dxa"/>
            <w:vAlign w:val="center"/>
          </w:tcPr>
          <w:p w14:paraId="0D5B76B0" w14:textId="19C0DBDC" w:rsidR="00136A41" w:rsidRPr="00B11325" w:rsidRDefault="00136A4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Amide III of Proteins, Phosphodiesters</w:t>
            </w:r>
          </w:p>
        </w:tc>
        <w:tc>
          <w:tcPr>
            <w:tcW w:w="2794" w:type="dxa"/>
            <w:vAlign w:val="center"/>
          </w:tcPr>
          <w:p w14:paraId="08E5031A" w14:textId="16BF383A" w:rsidR="00136A41" w:rsidRPr="00B11325" w:rsidRDefault="00136A4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907D6C">
              <w:rPr>
                <w:color w:val="000000"/>
                <w:sz w:val="20"/>
                <w:szCs w:val="20"/>
              </w:rPr>
              <w:t>N-H i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907D6C">
              <w:rPr>
                <w:color w:val="000000"/>
                <w:sz w:val="20"/>
                <w:szCs w:val="20"/>
              </w:rPr>
              <w:t>plane bend, C-N stretch</w:t>
            </w:r>
            <w:r>
              <w:rPr>
                <w:color w:val="000000"/>
                <w:sz w:val="20"/>
                <w:szCs w:val="20"/>
              </w:rPr>
              <w:t>, as</w:t>
            </w:r>
            <w:r w:rsidRPr="00907D6C">
              <w:rPr>
                <w:color w:val="000000"/>
                <w:sz w:val="20"/>
                <w:szCs w:val="20"/>
              </w:rPr>
              <w:t>ymmetric P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-</m:t>
                  </m:r>
                </m:sup>
              </m:sSubSup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 xml:space="preserve"> </m:t>
              </m:r>
            </m:oMath>
            <w:r w:rsidRPr="00907D6C">
              <w:rPr>
                <w:color w:val="000000"/>
                <w:sz w:val="20"/>
                <w:szCs w:val="20"/>
              </w:rPr>
              <w:t>stretch</w:t>
            </w:r>
          </w:p>
        </w:tc>
      </w:tr>
      <w:tr w:rsidR="00136A41" w:rsidRPr="00B11325" w14:paraId="066AD541" w14:textId="77777777" w:rsidTr="006B1374">
        <w:trPr>
          <w:trHeight w:val="283"/>
        </w:trPr>
        <w:tc>
          <w:tcPr>
            <w:tcW w:w="3119" w:type="dxa"/>
            <w:vAlign w:val="center"/>
          </w:tcPr>
          <w:p w14:paraId="0815E7A3" w14:textId="18146F40" w:rsidR="00136A41" w:rsidRDefault="00136A4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180</w:t>
            </w:r>
          </w:p>
        </w:tc>
        <w:tc>
          <w:tcPr>
            <w:tcW w:w="2794" w:type="dxa"/>
            <w:vAlign w:val="center"/>
          </w:tcPr>
          <w:p w14:paraId="4B64053F" w14:textId="51C584F9" w:rsidR="00136A41" w:rsidRPr="00C736B1" w:rsidRDefault="00C736B1" w:rsidP="00C736B1">
            <w:pPr>
              <w:pStyle w:val="Paragraph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ide III of Proteins, </w:t>
            </w:r>
            <w:r>
              <w:rPr>
                <w:color w:val="000000"/>
                <w:sz w:val="20"/>
                <w:szCs w:val="20"/>
              </w:rPr>
              <w:br/>
            </w:r>
            <w:r w:rsidR="00136A41">
              <w:rPr>
                <w:color w:val="000000"/>
                <w:sz w:val="20"/>
                <w:szCs w:val="20"/>
              </w:rPr>
              <w:t>Nucleic Acids</w:t>
            </w:r>
          </w:p>
        </w:tc>
        <w:tc>
          <w:tcPr>
            <w:tcW w:w="2794" w:type="dxa"/>
            <w:vAlign w:val="center"/>
          </w:tcPr>
          <w:p w14:paraId="572A2218" w14:textId="6C4DE3AF" w:rsidR="00136A41" w:rsidRPr="00B11325" w:rsidRDefault="00C736B1" w:rsidP="00136A41">
            <w:pPr>
              <w:pStyle w:val="Paragraph"/>
              <w:ind w:firstLine="0"/>
              <w:jc w:val="center"/>
              <w:rPr>
                <w:iCs/>
                <w:sz w:val="20"/>
                <w:szCs w:val="20"/>
                <w:lang w:val="en-GB"/>
              </w:rPr>
            </w:pPr>
            <w:r w:rsidRPr="00907D6C">
              <w:rPr>
                <w:color w:val="000000"/>
                <w:sz w:val="20"/>
                <w:szCs w:val="20"/>
              </w:rPr>
              <w:t>N-H in</w:t>
            </w:r>
            <w:r>
              <w:rPr>
                <w:color w:val="000000"/>
                <w:sz w:val="20"/>
                <w:szCs w:val="20"/>
              </w:rPr>
              <w:t>-</w:t>
            </w:r>
            <w:r w:rsidRPr="00907D6C">
              <w:rPr>
                <w:color w:val="000000"/>
                <w:sz w:val="20"/>
                <w:szCs w:val="20"/>
              </w:rPr>
              <w:t>plane bend, C-N stretch</w:t>
            </w:r>
            <w:r>
              <w:rPr>
                <w:color w:val="000000"/>
                <w:sz w:val="20"/>
                <w:szCs w:val="20"/>
              </w:rPr>
              <w:t>, as</w:t>
            </w:r>
            <w:r w:rsidRPr="00907D6C">
              <w:rPr>
                <w:color w:val="000000"/>
                <w:sz w:val="20"/>
                <w:szCs w:val="20"/>
              </w:rPr>
              <w:t>ymmetric P</w:t>
            </w:r>
            <m:oMath>
              <m:sSubSup>
                <m:sSubSupPr>
                  <m:ctrlPr>
                    <w:rPr>
                      <w:rFonts w:ascii="Cambria Math" w:hAnsi="Cambria Math"/>
                      <w:iCs/>
                      <w:color w:val="000000"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</w:rPr>
                    <m:t>-</m:t>
                  </m:r>
                </m:sup>
              </m:sSubSup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 xml:space="preserve"> </m:t>
              </m:r>
            </m:oMath>
            <w:r w:rsidRPr="00907D6C">
              <w:rPr>
                <w:color w:val="000000"/>
                <w:sz w:val="20"/>
                <w:szCs w:val="20"/>
              </w:rPr>
              <w:t>stretch</w:t>
            </w:r>
          </w:p>
        </w:tc>
      </w:tr>
    </w:tbl>
    <w:p w14:paraId="71C92BEB" w14:textId="3C583E90" w:rsidR="007C7F5A" w:rsidRDefault="007C7F5A">
      <w:r>
        <w:br w:type="page"/>
      </w:r>
    </w:p>
    <w:p w14:paraId="2064F68D" w14:textId="77777777" w:rsidR="007C7F5A" w:rsidRPr="00B11325" w:rsidRDefault="007C7F5A"/>
    <w:p w14:paraId="3EACF515" w14:textId="6293C15B" w:rsidR="00B24F4D" w:rsidRPr="00B11325" w:rsidRDefault="00B24F4D"/>
    <w:p w14:paraId="596DABE1" w14:textId="32446608" w:rsidR="00B11325" w:rsidRPr="00B11325" w:rsidRDefault="00B11325">
      <w:r w:rsidRPr="00B11325">
        <w:rPr>
          <w:noProof/>
        </w:rPr>
        <w:drawing>
          <wp:inline distT="0" distB="0" distL="0" distR="0" wp14:anchorId="050B108F" wp14:editId="5B2C5DC1">
            <wp:extent cx="5943600" cy="2943860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D12B4" w14:textId="123B1155" w:rsidR="00B24F4D" w:rsidRPr="00B11325" w:rsidRDefault="00B11325">
      <w:r w:rsidRPr="00A25F49">
        <w:rPr>
          <w:b/>
          <w:bCs/>
        </w:rPr>
        <w:t>Fig. S</w:t>
      </w:r>
      <w:r w:rsidR="007C7F5A">
        <w:rPr>
          <w:b/>
          <w:bCs/>
        </w:rPr>
        <w:t>3</w:t>
      </w:r>
      <w:r w:rsidRPr="00B11325">
        <w:t>.</w:t>
      </w:r>
      <w:r>
        <w:t xml:space="preserve"> </w:t>
      </w:r>
      <w:r w:rsidRPr="00FB2A1E">
        <w:rPr>
          <w:b/>
          <w:bCs/>
        </w:rPr>
        <w:t>Patient age distribution across prediction accuracy for cancer (green) and non-cancer (blue).</w:t>
      </w:r>
      <w:r w:rsidRPr="00B11325">
        <w:t xml:space="preserve"> Age was collected in discrete decile groups for patient anonymity.</w:t>
      </w:r>
    </w:p>
    <w:p w14:paraId="643CD56D" w14:textId="0CD4AEAC" w:rsidR="00B24F4D" w:rsidRPr="00B11325" w:rsidRDefault="00B24F4D"/>
    <w:p w14:paraId="3DA916EF" w14:textId="77777777" w:rsidR="00294910" w:rsidRDefault="00294910">
      <w:pPr>
        <w:rPr>
          <w:color w:val="000000"/>
        </w:rPr>
      </w:pPr>
      <w:r>
        <w:rPr>
          <w:color w:val="000000"/>
        </w:rPr>
        <w:br w:type="page"/>
      </w:r>
    </w:p>
    <w:p w14:paraId="28C8AEA7" w14:textId="6D3E7985" w:rsidR="00B11325" w:rsidRPr="005A6AE4" w:rsidRDefault="00A25F49">
      <w:pPr>
        <w:rPr>
          <w:b/>
          <w:bCs/>
        </w:rPr>
      </w:pPr>
      <w:r w:rsidRPr="005A6AE4">
        <w:rPr>
          <w:b/>
          <w:bCs/>
        </w:rPr>
        <w:lastRenderedPageBreak/>
        <w:t>Table S</w:t>
      </w:r>
      <w:r w:rsidR="005A455D">
        <w:rPr>
          <w:b/>
          <w:bCs/>
        </w:rPr>
        <w:t>6</w:t>
      </w:r>
      <w:r w:rsidRPr="005A6AE4">
        <w:rPr>
          <w:b/>
          <w:bCs/>
        </w:rPr>
        <w:t xml:space="preserve">.  </w:t>
      </w:r>
      <w:r w:rsidR="005A6AE4" w:rsidRPr="00FB2A1E">
        <w:rPr>
          <w:b/>
          <w:bCs/>
        </w:rPr>
        <w:t>Detection rates for the sensitivity and specificity-tuned models split by metadata factors.</w:t>
      </w:r>
      <w:r w:rsidR="00304A8C">
        <w:t xml:space="preserve"> NA is noted as no cancer patients were found to have stroke. </w:t>
      </w:r>
    </w:p>
    <w:p w14:paraId="17133F63" w14:textId="77777777" w:rsidR="00B11325" w:rsidRDefault="00B11325">
      <w:pPr>
        <w:rPr>
          <w:color w:val="000000"/>
        </w:rPr>
      </w:pP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916"/>
        <w:gridCol w:w="1016"/>
        <w:gridCol w:w="916"/>
        <w:gridCol w:w="1016"/>
        <w:gridCol w:w="916"/>
        <w:gridCol w:w="1016"/>
        <w:gridCol w:w="916"/>
        <w:gridCol w:w="1016"/>
      </w:tblGrid>
      <w:tr w:rsidR="00FB2A1E" w:rsidRPr="001429CD" w14:paraId="29B4C586" w14:textId="77777777" w:rsidTr="00FB2A1E">
        <w:trPr>
          <w:trHeight w:val="405"/>
        </w:trPr>
        <w:tc>
          <w:tcPr>
            <w:tcW w:w="2039" w:type="dxa"/>
            <w:vMerge w:val="restart"/>
            <w:noWrap/>
            <w:vAlign w:val="center"/>
            <w:hideMark/>
          </w:tcPr>
          <w:p w14:paraId="5965B5C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Metadata</w:t>
            </w:r>
          </w:p>
        </w:tc>
        <w:tc>
          <w:tcPr>
            <w:tcW w:w="7430" w:type="dxa"/>
            <w:gridSpan w:val="8"/>
            <w:tcBorders>
              <w:bottom w:val="single" w:sz="4" w:space="0" w:color="auto"/>
            </w:tcBorders>
            <w:noWrap/>
            <w:vAlign w:val="center"/>
            <w:hideMark/>
          </w:tcPr>
          <w:p w14:paraId="2DFBA34E" w14:textId="77777777" w:rsidR="005A6AE4" w:rsidRPr="001429CD" w:rsidRDefault="005A6AE4" w:rsidP="005A6A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429CD">
              <w:rPr>
                <w:b/>
                <w:bCs/>
                <w:color w:val="000000"/>
                <w:sz w:val="18"/>
                <w:szCs w:val="18"/>
              </w:rPr>
              <w:t>Detection rate (%)</w:t>
            </w:r>
          </w:p>
        </w:tc>
      </w:tr>
      <w:tr w:rsidR="005A6AE4" w:rsidRPr="001429CD" w14:paraId="5B2FEAD6" w14:textId="77777777" w:rsidTr="00FB2A1E">
        <w:trPr>
          <w:trHeight w:val="405"/>
        </w:trPr>
        <w:tc>
          <w:tcPr>
            <w:tcW w:w="2039" w:type="dxa"/>
            <w:vMerge/>
            <w:vAlign w:val="center"/>
            <w:hideMark/>
          </w:tcPr>
          <w:p w14:paraId="170A6585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1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E56FDE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Sensitivity-tuned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1553D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Specificity-tuned</w:t>
            </w:r>
          </w:p>
        </w:tc>
      </w:tr>
      <w:tr w:rsidR="005A6AE4" w:rsidRPr="001429CD" w14:paraId="12E4AA8F" w14:textId="77777777" w:rsidTr="00FB2A1E">
        <w:trPr>
          <w:trHeight w:val="405"/>
        </w:trPr>
        <w:tc>
          <w:tcPr>
            <w:tcW w:w="2039" w:type="dxa"/>
            <w:vMerge/>
            <w:vAlign w:val="center"/>
            <w:hideMark/>
          </w:tcPr>
          <w:p w14:paraId="58510050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5DE7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48087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39A34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F8A9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NC</w:t>
            </w:r>
          </w:p>
        </w:tc>
      </w:tr>
      <w:tr w:rsidR="00FB2A1E" w:rsidRPr="001429CD" w14:paraId="1C1D8322" w14:textId="77777777" w:rsidTr="00FB2A1E">
        <w:trPr>
          <w:trHeight w:val="405"/>
        </w:trPr>
        <w:tc>
          <w:tcPr>
            <w:tcW w:w="203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6FF269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3846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Male/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B5097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Female/No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F7D4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Male/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6177C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Female/No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FD246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Male/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2CCA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Female/No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1FB02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Male/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75B7B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Female/No</w:t>
            </w:r>
          </w:p>
        </w:tc>
      </w:tr>
      <w:tr w:rsidR="00FB2A1E" w:rsidRPr="001429CD" w14:paraId="42E888D9" w14:textId="77777777" w:rsidTr="00FB2A1E">
        <w:trPr>
          <w:trHeight w:val="405"/>
        </w:trPr>
        <w:tc>
          <w:tcPr>
            <w:tcW w:w="20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3C7629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Sex (Male/Female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8DCF53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57611F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359E0E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D56FB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FE9122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296CD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2FFAF5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B639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1</w:t>
            </w:r>
          </w:p>
        </w:tc>
      </w:tr>
      <w:tr w:rsidR="005A6AE4" w:rsidRPr="001429CD" w14:paraId="18AFAB97" w14:textId="77777777" w:rsidTr="00FB2A1E">
        <w:trPr>
          <w:trHeight w:val="405"/>
        </w:trPr>
        <w:tc>
          <w:tcPr>
            <w:tcW w:w="2039" w:type="dxa"/>
            <w:noWrap/>
            <w:vAlign w:val="center"/>
            <w:hideMark/>
          </w:tcPr>
          <w:p w14:paraId="6DD6C35F" w14:textId="0C17DD08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Head pain (Yes/No)</w:t>
            </w:r>
          </w:p>
        </w:tc>
        <w:tc>
          <w:tcPr>
            <w:tcW w:w="879" w:type="dxa"/>
            <w:noWrap/>
            <w:vAlign w:val="center"/>
            <w:hideMark/>
          </w:tcPr>
          <w:p w14:paraId="63120BD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977" w:type="dxa"/>
            <w:noWrap/>
            <w:vAlign w:val="center"/>
            <w:hideMark/>
          </w:tcPr>
          <w:p w14:paraId="465D52E2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79" w:type="dxa"/>
            <w:noWrap/>
            <w:vAlign w:val="center"/>
            <w:hideMark/>
          </w:tcPr>
          <w:p w14:paraId="054173C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77" w:type="dxa"/>
            <w:noWrap/>
            <w:vAlign w:val="center"/>
            <w:hideMark/>
          </w:tcPr>
          <w:p w14:paraId="3B0384AA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79" w:type="dxa"/>
            <w:noWrap/>
            <w:vAlign w:val="center"/>
            <w:hideMark/>
          </w:tcPr>
          <w:p w14:paraId="110552C4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77" w:type="dxa"/>
            <w:noWrap/>
            <w:vAlign w:val="center"/>
            <w:hideMark/>
          </w:tcPr>
          <w:p w14:paraId="1444D6FD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79" w:type="dxa"/>
            <w:noWrap/>
            <w:vAlign w:val="center"/>
            <w:hideMark/>
          </w:tcPr>
          <w:p w14:paraId="2FF85AB6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77" w:type="dxa"/>
            <w:noWrap/>
            <w:vAlign w:val="center"/>
            <w:hideMark/>
          </w:tcPr>
          <w:p w14:paraId="65BCD7CC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3</w:t>
            </w:r>
          </w:p>
        </w:tc>
      </w:tr>
      <w:tr w:rsidR="005A6AE4" w:rsidRPr="001429CD" w14:paraId="50175195" w14:textId="77777777" w:rsidTr="00FB2A1E">
        <w:trPr>
          <w:trHeight w:val="405"/>
        </w:trPr>
        <w:tc>
          <w:tcPr>
            <w:tcW w:w="2039" w:type="dxa"/>
            <w:noWrap/>
            <w:vAlign w:val="center"/>
            <w:hideMark/>
          </w:tcPr>
          <w:p w14:paraId="26568AB6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Stroke (Yes/No)</w:t>
            </w:r>
          </w:p>
        </w:tc>
        <w:tc>
          <w:tcPr>
            <w:tcW w:w="879" w:type="dxa"/>
            <w:noWrap/>
            <w:vAlign w:val="center"/>
            <w:hideMark/>
          </w:tcPr>
          <w:p w14:paraId="61142D33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vAlign w:val="center"/>
            <w:hideMark/>
          </w:tcPr>
          <w:p w14:paraId="5E16E97F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879" w:type="dxa"/>
            <w:noWrap/>
            <w:vAlign w:val="center"/>
            <w:hideMark/>
          </w:tcPr>
          <w:p w14:paraId="3008A386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77" w:type="dxa"/>
            <w:noWrap/>
            <w:vAlign w:val="center"/>
            <w:hideMark/>
          </w:tcPr>
          <w:p w14:paraId="56762538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79" w:type="dxa"/>
            <w:noWrap/>
            <w:vAlign w:val="center"/>
            <w:hideMark/>
          </w:tcPr>
          <w:p w14:paraId="0D7EB182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77" w:type="dxa"/>
            <w:noWrap/>
            <w:vAlign w:val="center"/>
            <w:hideMark/>
          </w:tcPr>
          <w:p w14:paraId="506C8BBC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79" w:type="dxa"/>
            <w:noWrap/>
            <w:vAlign w:val="center"/>
            <w:hideMark/>
          </w:tcPr>
          <w:p w14:paraId="6F399E62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977" w:type="dxa"/>
            <w:noWrap/>
            <w:vAlign w:val="center"/>
            <w:hideMark/>
          </w:tcPr>
          <w:p w14:paraId="107E15CF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1</w:t>
            </w:r>
          </w:p>
        </w:tc>
      </w:tr>
      <w:tr w:rsidR="005A6AE4" w:rsidRPr="001429CD" w14:paraId="31F782B0" w14:textId="77777777" w:rsidTr="00FB2A1E">
        <w:trPr>
          <w:trHeight w:val="405"/>
        </w:trPr>
        <w:tc>
          <w:tcPr>
            <w:tcW w:w="2039" w:type="dxa"/>
            <w:noWrap/>
            <w:vAlign w:val="center"/>
            <w:hideMark/>
          </w:tcPr>
          <w:p w14:paraId="29A1A17D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Personality Change (Yes/No)</w:t>
            </w:r>
          </w:p>
        </w:tc>
        <w:tc>
          <w:tcPr>
            <w:tcW w:w="879" w:type="dxa"/>
            <w:noWrap/>
            <w:vAlign w:val="center"/>
            <w:hideMark/>
          </w:tcPr>
          <w:p w14:paraId="38BD0284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77" w:type="dxa"/>
            <w:noWrap/>
            <w:vAlign w:val="center"/>
            <w:hideMark/>
          </w:tcPr>
          <w:p w14:paraId="46164E15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879" w:type="dxa"/>
            <w:noWrap/>
            <w:vAlign w:val="center"/>
            <w:hideMark/>
          </w:tcPr>
          <w:p w14:paraId="60BE4415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77" w:type="dxa"/>
            <w:noWrap/>
            <w:vAlign w:val="center"/>
            <w:hideMark/>
          </w:tcPr>
          <w:p w14:paraId="7E46CC44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79" w:type="dxa"/>
            <w:noWrap/>
            <w:vAlign w:val="center"/>
            <w:hideMark/>
          </w:tcPr>
          <w:p w14:paraId="7D174975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77" w:type="dxa"/>
            <w:noWrap/>
            <w:vAlign w:val="center"/>
            <w:hideMark/>
          </w:tcPr>
          <w:p w14:paraId="0169F7FB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79" w:type="dxa"/>
            <w:noWrap/>
            <w:vAlign w:val="center"/>
            <w:hideMark/>
          </w:tcPr>
          <w:p w14:paraId="595B1001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77" w:type="dxa"/>
            <w:noWrap/>
            <w:vAlign w:val="center"/>
            <w:hideMark/>
          </w:tcPr>
          <w:p w14:paraId="1581DC92" w14:textId="77777777" w:rsidR="005A6AE4" w:rsidRPr="001429CD" w:rsidRDefault="005A6AE4" w:rsidP="005A6AE4">
            <w:pPr>
              <w:jc w:val="center"/>
              <w:rPr>
                <w:color w:val="000000"/>
                <w:sz w:val="18"/>
                <w:szCs w:val="18"/>
              </w:rPr>
            </w:pPr>
            <w:r w:rsidRPr="001429CD">
              <w:rPr>
                <w:color w:val="000000"/>
                <w:sz w:val="18"/>
                <w:szCs w:val="18"/>
              </w:rPr>
              <w:t>92</w:t>
            </w:r>
          </w:p>
        </w:tc>
      </w:tr>
    </w:tbl>
    <w:p w14:paraId="600571DC" w14:textId="77777777" w:rsidR="00B11325" w:rsidRDefault="00B11325">
      <w:pPr>
        <w:rPr>
          <w:color w:val="000000"/>
        </w:rPr>
      </w:pPr>
    </w:p>
    <w:p w14:paraId="7F53F2D6" w14:textId="77777777" w:rsidR="00B11325" w:rsidRDefault="00B11325">
      <w:pPr>
        <w:rPr>
          <w:color w:val="000000"/>
        </w:rPr>
      </w:pPr>
    </w:p>
    <w:p w14:paraId="2B3649D6" w14:textId="77777777" w:rsidR="00B11325" w:rsidRDefault="00B11325">
      <w:pPr>
        <w:rPr>
          <w:color w:val="000000"/>
        </w:rPr>
      </w:pPr>
    </w:p>
    <w:p w14:paraId="5D21BE2A" w14:textId="77777777" w:rsidR="00294910" w:rsidRDefault="00294910">
      <w:pPr>
        <w:rPr>
          <w:rFonts w:eastAsia="Times New Roman"/>
          <w:b/>
          <w:bCs/>
          <w:iCs/>
        </w:rPr>
      </w:pPr>
      <w:r>
        <w:rPr>
          <w:b/>
          <w:bCs/>
          <w:iCs/>
        </w:rPr>
        <w:br w:type="page"/>
      </w:r>
    </w:p>
    <w:p w14:paraId="5113CC41" w14:textId="0186086A" w:rsidR="0052488A" w:rsidRPr="00294910" w:rsidRDefault="0052488A" w:rsidP="0052488A">
      <w:pPr>
        <w:pStyle w:val="Paragraph"/>
        <w:ind w:firstLine="0"/>
        <w:rPr>
          <w:iCs/>
          <w:sz w:val="20"/>
          <w:szCs w:val="20"/>
        </w:rPr>
      </w:pPr>
      <w:r w:rsidRPr="00294910">
        <w:rPr>
          <w:b/>
          <w:bCs/>
          <w:iCs/>
          <w:sz w:val="20"/>
          <w:szCs w:val="20"/>
        </w:rPr>
        <w:lastRenderedPageBreak/>
        <w:t xml:space="preserve">Table </w:t>
      </w:r>
      <w:r>
        <w:rPr>
          <w:b/>
          <w:bCs/>
          <w:iCs/>
          <w:sz w:val="20"/>
          <w:szCs w:val="20"/>
        </w:rPr>
        <w:t>S</w:t>
      </w:r>
      <w:r w:rsidR="005A455D">
        <w:rPr>
          <w:b/>
          <w:bCs/>
          <w:iCs/>
          <w:sz w:val="20"/>
          <w:szCs w:val="20"/>
        </w:rPr>
        <w:t>7</w:t>
      </w:r>
      <w:r w:rsidRPr="00294910">
        <w:rPr>
          <w:b/>
          <w:bCs/>
          <w:iCs/>
          <w:sz w:val="20"/>
          <w:szCs w:val="20"/>
        </w:rPr>
        <w:t>.</w:t>
      </w:r>
      <w:r w:rsidRPr="00294910">
        <w:rPr>
          <w:iCs/>
          <w:sz w:val="20"/>
          <w:szCs w:val="20"/>
        </w:rPr>
        <w:t xml:space="preserve"> Clinical scenarios of Dxcover</w:t>
      </w:r>
      <w:r w:rsidRPr="00294910">
        <w:rPr>
          <w:sz w:val="20"/>
          <w:szCs w:val="20"/>
        </w:rPr>
        <w:sym w:font="Symbol" w:char="F0E2"/>
      </w:r>
      <w:r w:rsidRPr="00294910">
        <w:rPr>
          <w:iCs/>
          <w:sz w:val="20"/>
          <w:szCs w:val="20"/>
        </w:rPr>
        <w:t xml:space="preserve"> Brain Cancer liquid biopsy applied to primary care referral population</w:t>
      </w:r>
      <w:r>
        <w:rPr>
          <w:iCs/>
          <w:sz w:val="20"/>
          <w:szCs w:val="20"/>
        </w:rPr>
        <w:t xml:space="preserve"> of 10,000 patients.</w:t>
      </w:r>
    </w:p>
    <w:tbl>
      <w:tblPr>
        <w:tblStyle w:val="GridTable2-Accent5"/>
        <w:tblW w:w="966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2082"/>
        <w:gridCol w:w="2082"/>
        <w:gridCol w:w="2088"/>
        <w:gridCol w:w="2088"/>
      </w:tblGrid>
      <w:tr w:rsidR="0052488A" w:rsidRPr="00C077D6" w14:paraId="460D3613" w14:textId="77777777" w:rsidTr="00B16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8FAFB4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rPr>
                <w:i/>
                <w:iCs/>
              </w:rPr>
            </w:pPr>
          </w:p>
        </w:tc>
        <w:tc>
          <w:tcPr>
            <w:tcW w:w="208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548147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Test result and outcome</w:t>
            </w:r>
          </w:p>
        </w:tc>
        <w:tc>
          <w:tcPr>
            <w:tcW w:w="208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F0686B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Sensitivity-tuned</w:t>
            </w:r>
          </w:p>
        </w:tc>
        <w:tc>
          <w:tcPr>
            <w:tcW w:w="208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E2B2BA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Specificity-tuned</w:t>
            </w:r>
          </w:p>
        </w:tc>
        <w:tc>
          <w:tcPr>
            <w:tcW w:w="208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F6BF3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Patient impact</w:t>
            </w:r>
          </w:p>
        </w:tc>
      </w:tr>
      <w:tr w:rsidR="0052488A" w:rsidRPr="00C077D6" w14:paraId="79BBBD40" w14:textId="77777777" w:rsidTr="00B16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046DB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rPr>
                <w:b w:val="0"/>
                <w:bCs w:val="0"/>
                <w:i/>
                <w:iCs/>
              </w:rPr>
            </w:pPr>
            <w:r w:rsidRPr="00C012E0">
              <w:rPr>
                <w:i/>
                <w:iCs/>
              </w:rPr>
              <w:t>Patients with brain cancer (n=100)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AEBC4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2E0">
              <w:t>Test positive emergency referral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039E7D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2E0">
              <w:t>96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3E48B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2E0">
              <w:t>47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39F1B" w14:textId="77777777" w:rsidR="0052488A" w:rsidRPr="00C012E0" w:rsidDel="00727B1B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2E0">
              <w:t>Diagnosed earlier than standard care</w:t>
            </w:r>
          </w:p>
        </w:tc>
      </w:tr>
      <w:tr w:rsidR="0052488A" w:rsidRPr="00C077D6" w14:paraId="2C56A24D" w14:textId="77777777" w:rsidTr="00B16395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3258366A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rPr>
                <w:b w:val="0"/>
                <w:bCs w:val="0"/>
                <w:i/>
                <w:iCs/>
              </w:rPr>
            </w:pPr>
          </w:p>
        </w:tc>
        <w:tc>
          <w:tcPr>
            <w:tcW w:w="2082" w:type="dxa"/>
            <w:shd w:val="clear" w:color="auto" w:fill="auto"/>
            <w:vAlign w:val="center"/>
          </w:tcPr>
          <w:p w14:paraId="7D2C4537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Test negative no further testing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6683E7A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4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8318C97" w14:textId="77777777" w:rsidR="0052488A" w:rsidRPr="00C012E0" w:rsidDel="00727B1B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53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FEB2E28" w14:textId="77777777" w:rsidR="0052488A" w:rsidRPr="00C012E0" w:rsidDel="00727B1B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Diagnosed at the same time as standard care</w:t>
            </w:r>
          </w:p>
        </w:tc>
      </w:tr>
      <w:tr w:rsidR="0052488A" w:rsidRPr="00C077D6" w14:paraId="2B4ACB55" w14:textId="77777777" w:rsidTr="00B16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 w:val="restart"/>
            <w:shd w:val="clear" w:color="auto" w:fill="auto"/>
            <w:vAlign w:val="center"/>
          </w:tcPr>
          <w:p w14:paraId="129D41DC" w14:textId="77777777" w:rsidR="0052488A" w:rsidRPr="00C012E0" w:rsidRDefault="0052488A" w:rsidP="00B16395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i/>
                <w:iCs/>
              </w:rPr>
            </w:pPr>
            <w:r w:rsidRPr="00C012E0">
              <w:rPr>
                <w:i/>
                <w:iCs/>
              </w:rPr>
              <w:t>Patients without brain cancer (n=9,900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5F45F40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012E0">
              <w:t>Test positive emergency referral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AF6FB47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2E0">
              <w:t>5,445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012DB9C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2E0">
              <w:t>990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E7FE397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12E0">
              <w:t>Experience more urgent imaging than standard care</w:t>
            </w:r>
          </w:p>
        </w:tc>
      </w:tr>
      <w:tr w:rsidR="0052488A" w:rsidRPr="00C077D6" w14:paraId="0DCB43C1" w14:textId="77777777" w:rsidTr="00B16395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shd w:val="clear" w:color="auto" w:fill="auto"/>
            <w:vAlign w:val="center"/>
          </w:tcPr>
          <w:p w14:paraId="6F674D8C" w14:textId="77777777" w:rsidR="0052488A" w:rsidRPr="00C012E0" w:rsidRDefault="0052488A" w:rsidP="00B16395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i/>
                <w:iCs/>
              </w:rPr>
            </w:pPr>
          </w:p>
        </w:tc>
        <w:tc>
          <w:tcPr>
            <w:tcW w:w="2082" w:type="dxa"/>
            <w:shd w:val="clear" w:color="auto" w:fill="auto"/>
            <w:vAlign w:val="center"/>
          </w:tcPr>
          <w:p w14:paraId="6916F39C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012E0">
              <w:t>Test negative no further testing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08C9C56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4,455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D5661F7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8,910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5F90897" w14:textId="77777777" w:rsidR="0052488A" w:rsidRPr="00C012E0" w:rsidRDefault="0052488A" w:rsidP="00B16395">
            <w:pPr>
              <w:tabs>
                <w:tab w:val="left" w:pos="17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12E0">
              <w:t>Avoid unnecessary imaging</w:t>
            </w:r>
          </w:p>
        </w:tc>
      </w:tr>
    </w:tbl>
    <w:p w14:paraId="5ADCA7CC" w14:textId="300D831D" w:rsidR="00B65F36" w:rsidRDefault="00B65F36" w:rsidP="00B65F36">
      <w:pPr>
        <w:tabs>
          <w:tab w:val="left" w:pos="1760"/>
        </w:tabs>
        <w:jc w:val="both"/>
        <w:rPr>
          <w:lang w:val="en-GB"/>
        </w:rPr>
      </w:pPr>
    </w:p>
    <w:p w14:paraId="116BC8A1" w14:textId="6EFC7AD6" w:rsidR="0052488A" w:rsidRDefault="0052488A" w:rsidP="00B65F36">
      <w:pPr>
        <w:tabs>
          <w:tab w:val="left" w:pos="1760"/>
        </w:tabs>
        <w:jc w:val="both"/>
        <w:rPr>
          <w:lang w:val="en-GB"/>
        </w:rPr>
      </w:pPr>
    </w:p>
    <w:p w14:paraId="67016657" w14:textId="77777777" w:rsidR="0052488A" w:rsidRPr="00A908A1" w:rsidRDefault="0052488A" w:rsidP="00B65F36">
      <w:pPr>
        <w:tabs>
          <w:tab w:val="left" w:pos="1760"/>
        </w:tabs>
        <w:jc w:val="both"/>
        <w:rPr>
          <w:lang w:val="en-GB"/>
        </w:rPr>
      </w:pPr>
    </w:p>
    <w:p w14:paraId="12BA5618" w14:textId="0935D189" w:rsidR="00294910" w:rsidRDefault="00294910">
      <w:pPr>
        <w:rPr>
          <w:b/>
          <w:bCs/>
          <w:lang w:val="en-GB"/>
        </w:rPr>
      </w:pPr>
    </w:p>
    <w:p w14:paraId="6388C647" w14:textId="77777777" w:rsidR="00BB7607" w:rsidRDefault="00BB760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E1E3225" w14:textId="52720BBA" w:rsidR="00B65F36" w:rsidRDefault="00B65F36" w:rsidP="00B65F36">
      <w:pPr>
        <w:tabs>
          <w:tab w:val="left" w:pos="1760"/>
        </w:tabs>
        <w:jc w:val="both"/>
        <w:rPr>
          <w:lang w:val="en-GB"/>
        </w:rPr>
      </w:pPr>
      <w:r w:rsidRPr="00FB2A1E">
        <w:rPr>
          <w:b/>
          <w:bCs/>
          <w:lang w:val="en-GB"/>
        </w:rPr>
        <w:lastRenderedPageBreak/>
        <w:t xml:space="preserve">Table </w:t>
      </w:r>
      <w:r w:rsidRPr="00FB2A1E">
        <w:rPr>
          <w:b/>
          <w:bCs/>
        </w:rPr>
        <w:t>S</w:t>
      </w:r>
      <w:r w:rsidR="005A455D">
        <w:rPr>
          <w:b/>
          <w:bCs/>
          <w:lang w:val="en-GB"/>
        </w:rPr>
        <w:t>8</w:t>
      </w:r>
      <w:r w:rsidRPr="00FB2A1E">
        <w:rPr>
          <w:b/>
          <w:bCs/>
          <w:lang w:val="en-GB"/>
        </w:rPr>
        <w:t>.</w:t>
      </w:r>
      <w:r w:rsidRPr="00FB2A1E">
        <w:rPr>
          <w:lang w:val="en-GB"/>
        </w:rPr>
        <w:t xml:space="preserve"> </w:t>
      </w:r>
      <w:r w:rsidRPr="00FB2A1E">
        <w:rPr>
          <w:b/>
          <w:bCs/>
          <w:lang w:val="en-GB"/>
        </w:rPr>
        <w:t>Potential cost savings with the implementation of the brain cancer liquid biopsy</w:t>
      </w:r>
      <w:r w:rsidR="0052488A">
        <w:rPr>
          <w:b/>
          <w:bCs/>
          <w:lang w:val="en-GB"/>
        </w:rPr>
        <w:t xml:space="preserve"> in the UK and US</w:t>
      </w:r>
      <w:r w:rsidR="00FB2A1E">
        <w:rPr>
          <w:b/>
          <w:bCs/>
          <w:lang w:val="en-GB"/>
        </w:rPr>
        <w:t xml:space="preserve">. </w:t>
      </w:r>
      <w:r w:rsidR="00FB2A1E" w:rsidRPr="00FB2A1E">
        <w:rPr>
          <w:lang w:val="en-GB"/>
        </w:rPr>
        <w:t>Estimates</w:t>
      </w:r>
      <w:r w:rsidR="00EF375E" w:rsidRPr="00FB2A1E">
        <w:rPr>
          <w:lang w:val="en-GB"/>
        </w:rPr>
        <w:t xml:space="preserve"> in a</w:t>
      </w:r>
      <w:r w:rsidR="00EF375E">
        <w:rPr>
          <w:lang w:val="en-GB"/>
        </w:rPr>
        <w:t xml:space="preserve"> population of 10,000 symptomatic patients being tested</w:t>
      </w:r>
      <w:r w:rsidRPr="00A908A1">
        <w:rPr>
          <w:lang w:val="en-GB"/>
        </w:rPr>
        <w:t xml:space="preserve">, where computed tomography (CT) and magnetic resonance imaging (MRI) scans </w:t>
      </w:r>
      <w:r w:rsidR="00625894">
        <w:rPr>
          <w:lang w:val="en-GB"/>
        </w:rPr>
        <w:t xml:space="preserve">in the UK </w:t>
      </w:r>
      <w:r w:rsidRPr="00A908A1">
        <w:rPr>
          <w:lang w:val="en-GB"/>
        </w:rPr>
        <w:t>are ~£90 and £165, respectively</w:t>
      </w:r>
      <w:r w:rsidR="00625894">
        <w:rPr>
          <w:lang w:val="en-GB"/>
        </w:rPr>
        <w:t>, and the national average cost in the US of $1,200 for CT and $1,325 for MRI</w:t>
      </w:r>
      <w:r w:rsidR="00BB7607">
        <w:rPr>
          <w:lang w:val="en-GB"/>
        </w:rPr>
        <w:t xml:space="preserve"> </w:t>
      </w:r>
      <w:r w:rsidR="00BB7607">
        <w:rPr>
          <w:vertAlign w:val="superscript"/>
          <w:lang w:val="en-GB"/>
        </w:rPr>
        <w:t>24, 25, 42, 43</w:t>
      </w:r>
      <w:r w:rsidR="00625894">
        <w:rPr>
          <w:lang w:val="en-GB"/>
        </w:rPr>
        <w:t>.</w:t>
      </w:r>
    </w:p>
    <w:p w14:paraId="489BF6B9" w14:textId="77777777" w:rsidR="00FB2A1E" w:rsidRPr="00A908A1" w:rsidRDefault="00FB2A1E" w:rsidP="00B65F36">
      <w:pPr>
        <w:tabs>
          <w:tab w:val="left" w:pos="1760"/>
        </w:tabs>
        <w:jc w:val="both"/>
        <w:rPr>
          <w:lang w:val="en-GB"/>
        </w:rPr>
      </w:pPr>
    </w:p>
    <w:tbl>
      <w:tblPr>
        <w:tblStyle w:val="GridTable2-Accent5"/>
        <w:tblpPr w:leftFromText="180" w:rightFromText="180" w:vertAnchor="text" w:horzAnchor="margin" w:tblpY="15"/>
        <w:tblW w:w="878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973"/>
        <w:gridCol w:w="1134"/>
        <w:gridCol w:w="1272"/>
        <w:gridCol w:w="1274"/>
        <w:gridCol w:w="1352"/>
        <w:gridCol w:w="1216"/>
      </w:tblGrid>
      <w:tr w:rsidR="00625894" w:rsidRPr="00A908A1" w14:paraId="0391F64D" w14:textId="77777777" w:rsidTr="00625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vMerge w:val="restart"/>
            <w:shd w:val="clear" w:color="auto" w:fill="auto"/>
          </w:tcPr>
          <w:p w14:paraId="17AD3967" w14:textId="77777777" w:rsidR="00625894" w:rsidRPr="00A908A1" w:rsidRDefault="00625894" w:rsidP="001429CD">
            <w:pPr>
              <w:tabs>
                <w:tab w:val="left" w:pos="1760"/>
              </w:tabs>
              <w:jc w:val="both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337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AA99E76" w14:textId="29CFED75" w:rsidR="00625894" w:rsidRPr="00A908A1" w:rsidRDefault="00625894" w:rsidP="00625894">
            <w:pPr>
              <w:tabs>
                <w:tab w:val="left" w:pos="1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K</w:t>
            </w:r>
          </w:p>
        </w:tc>
        <w:tc>
          <w:tcPr>
            <w:tcW w:w="384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19D88B3" w14:textId="7171436B" w:rsidR="00625894" w:rsidRPr="00A908A1" w:rsidRDefault="00625894" w:rsidP="00625894">
            <w:pPr>
              <w:tabs>
                <w:tab w:val="left" w:pos="17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S</w:t>
            </w:r>
          </w:p>
        </w:tc>
      </w:tr>
      <w:tr w:rsidR="00625894" w:rsidRPr="00A908A1" w14:paraId="2491705C" w14:textId="7645A945" w:rsidTr="0062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8462A2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5EC8BD63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08A1">
              <w:rPr>
                <w:lang w:val="en-GB"/>
              </w:rPr>
              <w:t>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166551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08A1">
              <w:rPr>
                <w:lang w:val="en-GB"/>
              </w:rPr>
              <w:t>MRI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3439B2E9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908A1">
              <w:rPr>
                <w:lang w:val="en-GB"/>
              </w:rPr>
              <w:t>Total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639BA6E9" w14:textId="6D29FC36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08A1">
              <w:rPr>
                <w:lang w:val="en-GB"/>
              </w:rPr>
              <w:t>CT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14:paraId="2F78A18D" w14:textId="7EBD8BB0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08A1">
              <w:rPr>
                <w:lang w:val="en-GB"/>
              </w:rPr>
              <w:t>MRI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12F5137F" w14:textId="48A4EAAE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908A1">
              <w:rPr>
                <w:lang w:val="en-GB"/>
              </w:rPr>
              <w:t>Total</w:t>
            </w:r>
          </w:p>
        </w:tc>
      </w:tr>
      <w:tr w:rsidR="00625894" w:rsidRPr="00A908A1" w14:paraId="07F3AA3F" w14:textId="4C03889A" w:rsidTr="00625894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  <w:shd w:val="clear" w:color="auto" w:fill="auto"/>
          </w:tcPr>
          <w:p w14:paraId="7A90397B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rPr>
                <w:b w:val="0"/>
                <w:bCs w:val="0"/>
                <w:i/>
                <w:iCs/>
                <w:lang w:val="en-GB"/>
              </w:rPr>
            </w:pPr>
            <w:r w:rsidRPr="00A908A1">
              <w:rPr>
                <w:b w:val="0"/>
                <w:bCs w:val="0"/>
                <w:i/>
                <w:iCs/>
                <w:lang w:val="en-GB"/>
              </w:rPr>
              <w:t xml:space="preserve">Sensitivity-tuned 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09FA2F81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£</w:t>
            </w:r>
            <w:r w:rsidRPr="00A908A1">
              <w:rPr>
                <w:lang w:val="en-GB"/>
              </w:rPr>
              <w:t>400,</w:t>
            </w:r>
            <w:r>
              <w:rPr>
                <w:lang w:val="en-GB"/>
              </w:rPr>
              <w:t>95</w:t>
            </w:r>
            <w:r w:rsidRPr="00A908A1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FD193D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£</w:t>
            </w:r>
            <w:r w:rsidRPr="00A908A1">
              <w:rPr>
                <w:lang w:val="en-GB"/>
              </w:rPr>
              <w:t>73</w:t>
            </w:r>
            <w:r>
              <w:rPr>
                <w:lang w:val="en-GB"/>
              </w:rPr>
              <w:t>5</w:t>
            </w:r>
            <w:r w:rsidRPr="00A908A1">
              <w:rPr>
                <w:lang w:val="en-GB"/>
              </w:rPr>
              <w:t>,</w:t>
            </w:r>
            <w:r>
              <w:rPr>
                <w:lang w:val="en-GB"/>
              </w:rPr>
              <w:t>07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51BE2DE6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£</w:t>
            </w:r>
            <w:r w:rsidRPr="00A908A1">
              <w:rPr>
                <w:b/>
                <w:bCs/>
                <w:lang w:val="en-GB"/>
              </w:rPr>
              <w:t>1,13</w:t>
            </w:r>
            <w:r>
              <w:rPr>
                <w:b/>
                <w:bCs/>
                <w:lang w:val="en-GB"/>
              </w:rPr>
              <w:t>6</w:t>
            </w:r>
            <w:r w:rsidRPr="00A908A1">
              <w:rPr>
                <w:b/>
                <w:bCs/>
                <w:lang w:val="en-GB"/>
              </w:rPr>
              <w:t>,0</w:t>
            </w:r>
            <w:r>
              <w:rPr>
                <w:b/>
                <w:bCs/>
                <w:lang w:val="en-GB"/>
              </w:rPr>
              <w:t>25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10347898" w14:textId="7020E308" w:rsidR="00625894" w:rsidRPr="00625894" w:rsidRDefault="00625894" w:rsidP="00625894">
            <w:pPr>
              <w:tabs>
                <w:tab w:val="left" w:pos="1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5894">
              <w:rPr>
                <w:lang w:val="en-GB"/>
              </w:rPr>
              <w:t>$5,346,00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14:paraId="75484EF7" w14:textId="52D526D7" w:rsidR="00625894" w:rsidRPr="00625894" w:rsidRDefault="00625894" w:rsidP="00625894">
            <w:pPr>
              <w:tabs>
                <w:tab w:val="left" w:pos="1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5894">
              <w:rPr>
                <w:lang w:val="en-GB"/>
              </w:rPr>
              <w:t>$5,902,87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28A6E0CE" w14:textId="7AEFAD1E" w:rsidR="00625894" w:rsidRDefault="00625894" w:rsidP="00625894">
            <w:pPr>
              <w:tabs>
                <w:tab w:val="left" w:pos="176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$11,248,875</w:t>
            </w:r>
          </w:p>
        </w:tc>
      </w:tr>
      <w:tr w:rsidR="00625894" w:rsidRPr="00A908A1" w14:paraId="0FEC5AB4" w14:textId="0F6B67FF" w:rsidTr="00625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shd w:val="clear" w:color="auto" w:fill="auto"/>
          </w:tcPr>
          <w:p w14:paraId="29D6F6A0" w14:textId="77777777" w:rsidR="00625894" w:rsidRPr="00A908A1" w:rsidRDefault="00625894" w:rsidP="00625894">
            <w:pPr>
              <w:autoSpaceDE w:val="0"/>
              <w:autoSpaceDN w:val="0"/>
              <w:adjustRightInd w:val="0"/>
              <w:rPr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A908A1">
              <w:rPr>
                <w:b w:val="0"/>
                <w:bCs w:val="0"/>
                <w:i/>
                <w:iCs/>
                <w:lang w:val="en-GB"/>
              </w:rPr>
              <w:t xml:space="preserve">Specificity-tuned </w:t>
            </w:r>
          </w:p>
        </w:tc>
        <w:tc>
          <w:tcPr>
            <w:tcW w:w="973" w:type="dxa"/>
            <w:shd w:val="clear" w:color="auto" w:fill="auto"/>
          </w:tcPr>
          <w:p w14:paraId="36C01365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£</w:t>
            </w:r>
            <w:r w:rsidRPr="00A908A1">
              <w:rPr>
                <w:lang w:val="en-GB"/>
              </w:rPr>
              <w:t>801,900</w:t>
            </w:r>
          </w:p>
        </w:tc>
        <w:tc>
          <w:tcPr>
            <w:tcW w:w="1134" w:type="dxa"/>
            <w:shd w:val="clear" w:color="auto" w:fill="auto"/>
          </w:tcPr>
          <w:p w14:paraId="01B4D72C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£</w:t>
            </w:r>
            <w:r w:rsidRPr="00A908A1">
              <w:rPr>
                <w:lang w:val="en-GB"/>
              </w:rPr>
              <w:t>1,470,150</w:t>
            </w:r>
          </w:p>
        </w:tc>
        <w:tc>
          <w:tcPr>
            <w:tcW w:w="1272" w:type="dxa"/>
            <w:shd w:val="clear" w:color="auto" w:fill="auto"/>
          </w:tcPr>
          <w:p w14:paraId="11AF5F6C" w14:textId="77777777" w:rsidR="00625894" w:rsidRPr="00A908A1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£</w:t>
            </w:r>
            <w:r w:rsidRPr="00A908A1">
              <w:rPr>
                <w:b/>
                <w:bCs/>
                <w:lang w:val="en-GB"/>
              </w:rPr>
              <w:t>2,272,050</w:t>
            </w:r>
          </w:p>
        </w:tc>
        <w:tc>
          <w:tcPr>
            <w:tcW w:w="1274" w:type="dxa"/>
            <w:shd w:val="clear" w:color="auto" w:fill="auto"/>
          </w:tcPr>
          <w:p w14:paraId="3B0D7006" w14:textId="162FBF01" w:rsidR="00625894" w:rsidRPr="00625894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$10,692,000</w:t>
            </w:r>
          </w:p>
        </w:tc>
        <w:tc>
          <w:tcPr>
            <w:tcW w:w="1352" w:type="dxa"/>
            <w:shd w:val="clear" w:color="auto" w:fill="auto"/>
          </w:tcPr>
          <w:p w14:paraId="0F9F54CD" w14:textId="31E4F0BD" w:rsidR="00625894" w:rsidRPr="00625894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$11,805,750</w:t>
            </w:r>
          </w:p>
        </w:tc>
        <w:tc>
          <w:tcPr>
            <w:tcW w:w="1216" w:type="dxa"/>
            <w:shd w:val="clear" w:color="auto" w:fill="auto"/>
          </w:tcPr>
          <w:p w14:paraId="3400EA91" w14:textId="1B06D33E" w:rsidR="00625894" w:rsidRDefault="00625894" w:rsidP="00625894">
            <w:pPr>
              <w:tabs>
                <w:tab w:val="left" w:pos="176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$22,497,750</w:t>
            </w:r>
          </w:p>
        </w:tc>
      </w:tr>
    </w:tbl>
    <w:p w14:paraId="4776AB01" w14:textId="77777777" w:rsidR="00B65F36" w:rsidRPr="00A908A1" w:rsidRDefault="00B65F36" w:rsidP="00B65F36">
      <w:pPr>
        <w:tabs>
          <w:tab w:val="left" w:pos="1760"/>
        </w:tabs>
        <w:jc w:val="both"/>
        <w:rPr>
          <w:lang w:val="en-GB"/>
        </w:rPr>
      </w:pPr>
    </w:p>
    <w:p w14:paraId="1ACA191C" w14:textId="77777777" w:rsidR="00B11325" w:rsidRDefault="00B11325">
      <w:pPr>
        <w:rPr>
          <w:color w:val="000000"/>
        </w:rPr>
      </w:pPr>
    </w:p>
    <w:p w14:paraId="58384F27" w14:textId="77777777" w:rsidR="00B11325" w:rsidRDefault="00B11325">
      <w:pPr>
        <w:rPr>
          <w:color w:val="000000"/>
        </w:rPr>
      </w:pPr>
    </w:p>
    <w:p w14:paraId="02C9417E" w14:textId="6A59669E" w:rsidR="00B11325" w:rsidRDefault="00B11325">
      <w:pPr>
        <w:rPr>
          <w:color w:val="000000"/>
        </w:rPr>
      </w:pPr>
    </w:p>
    <w:p w14:paraId="02C2BA1B" w14:textId="036A5735" w:rsidR="00963B79" w:rsidRDefault="00963B79">
      <w:pPr>
        <w:rPr>
          <w:color w:val="000000"/>
        </w:rPr>
      </w:pPr>
    </w:p>
    <w:p w14:paraId="21A044FB" w14:textId="1C83088C" w:rsidR="00963B79" w:rsidRDefault="00963B79">
      <w:pPr>
        <w:rPr>
          <w:color w:val="000000"/>
        </w:rPr>
      </w:pPr>
    </w:p>
    <w:p w14:paraId="68D7139E" w14:textId="77777777" w:rsidR="00B11325" w:rsidRDefault="00B11325">
      <w:pPr>
        <w:rPr>
          <w:color w:val="000000"/>
        </w:rPr>
      </w:pPr>
    </w:p>
    <w:p w14:paraId="4C892106" w14:textId="546C3685" w:rsidR="00294910" w:rsidRDefault="00294910">
      <w:pPr>
        <w:rPr>
          <w:b/>
          <w:bCs/>
          <w:color w:val="000000"/>
        </w:rPr>
      </w:pPr>
    </w:p>
    <w:sectPr w:rsidR="00294910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5422" w14:textId="77777777" w:rsidR="006A49BA" w:rsidRDefault="006A49BA" w:rsidP="004A10BE">
      <w:r>
        <w:separator/>
      </w:r>
    </w:p>
  </w:endnote>
  <w:endnote w:type="continuationSeparator" w:id="0">
    <w:p w14:paraId="7CDE7D95" w14:textId="77777777" w:rsidR="006A49BA" w:rsidRDefault="006A49B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04078" w14:textId="77777777" w:rsidR="006A49BA" w:rsidRDefault="006A49BA" w:rsidP="004A10BE">
      <w:r>
        <w:separator/>
      </w:r>
    </w:p>
  </w:footnote>
  <w:footnote w:type="continuationSeparator" w:id="0">
    <w:p w14:paraId="57AC2ECE" w14:textId="77777777" w:rsidR="006A49BA" w:rsidRDefault="006A49BA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22596"/>
    <w:rsid w:val="00023672"/>
    <w:rsid w:val="00067A6E"/>
    <w:rsid w:val="00071EC9"/>
    <w:rsid w:val="0008650E"/>
    <w:rsid w:val="000C134D"/>
    <w:rsid w:val="000E4E26"/>
    <w:rsid w:val="00134ADD"/>
    <w:rsid w:val="00136A41"/>
    <w:rsid w:val="001429CD"/>
    <w:rsid w:val="001556B5"/>
    <w:rsid w:val="00173689"/>
    <w:rsid w:val="00175CBB"/>
    <w:rsid w:val="001B26BB"/>
    <w:rsid w:val="001C6EDA"/>
    <w:rsid w:val="00207F98"/>
    <w:rsid w:val="00240A26"/>
    <w:rsid w:val="002445EF"/>
    <w:rsid w:val="00263680"/>
    <w:rsid w:val="002657B0"/>
    <w:rsid w:val="00274F06"/>
    <w:rsid w:val="00294910"/>
    <w:rsid w:val="002C0C6E"/>
    <w:rsid w:val="003018AD"/>
    <w:rsid w:val="00304A8C"/>
    <w:rsid w:val="003202D7"/>
    <w:rsid w:val="003318F0"/>
    <w:rsid w:val="00376FB8"/>
    <w:rsid w:val="003814EA"/>
    <w:rsid w:val="003E1939"/>
    <w:rsid w:val="0043273E"/>
    <w:rsid w:val="00482833"/>
    <w:rsid w:val="004940DD"/>
    <w:rsid w:val="004A10BE"/>
    <w:rsid w:val="004B386E"/>
    <w:rsid w:val="004C575F"/>
    <w:rsid w:val="004D472C"/>
    <w:rsid w:val="004F059E"/>
    <w:rsid w:val="0052488A"/>
    <w:rsid w:val="00531F05"/>
    <w:rsid w:val="005341F3"/>
    <w:rsid w:val="00540789"/>
    <w:rsid w:val="00540AA2"/>
    <w:rsid w:val="00552069"/>
    <w:rsid w:val="00576894"/>
    <w:rsid w:val="005907B0"/>
    <w:rsid w:val="005A455D"/>
    <w:rsid w:val="005A6AE4"/>
    <w:rsid w:val="005F42DB"/>
    <w:rsid w:val="00615E2E"/>
    <w:rsid w:val="00625894"/>
    <w:rsid w:val="00626391"/>
    <w:rsid w:val="0064261D"/>
    <w:rsid w:val="00650810"/>
    <w:rsid w:val="00656D1F"/>
    <w:rsid w:val="00664164"/>
    <w:rsid w:val="006A42E1"/>
    <w:rsid w:val="006A49BA"/>
    <w:rsid w:val="006B1374"/>
    <w:rsid w:val="006B6540"/>
    <w:rsid w:val="006E30D9"/>
    <w:rsid w:val="006F2970"/>
    <w:rsid w:val="007029B2"/>
    <w:rsid w:val="00707D7C"/>
    <w:rsid w:val="00713FB4"/>
    <w:rsid w:val="0073692B"/>
    <w:rsid w:val="00741F08"/>
    <w:rsid w:val="00755EE2"/>
    <w:rsid w:val="00766A0C"/>
    <w:rsid w:val="00766F97"/>
    <w:rsid w:val="00792817"/>
    <w:rsid w:val="007A32EC"/>
    <w:rsid w:val="007A624B"/>
    <w:rsid w:val="007A6E18"/>
    <w:rsid w:val="007B2757"/>
    <w:rsid w:val="007C42F6"/>
    <w:rsid w:val="007C6083"/>
    <w:rsid w:val="007C7F5A"/>
    <w:rsid w:val="00820263"/>
    <w:rsid w:val="008225A3"/>
    <w:rsid w:val="008573F1"/>
    <w:rsid w:val="0087776D"/>
    <w:rsid w:val="00885472"/>
    <w:rsid w:val="008A25B1"/>
    <w:rsid w:val="008B220C"/>
    <w:rsid w:val="008C0929"/>
    <w:rsid w:val="008D7795"/>
    <w:rsid w:val="00902348"/>
    <w:rsid w:val="00933E38"/>
    <w:rsid w:val="0093733A"/>
    <w:rsid w:val="009422D3"/>
    <w:rsid w:val="00943D39"/>
    <w:rsid w:val="00955C09"/>
    <w:rsid w:val="009624CA"/>
    <w:rsid w:val="00963B79"/>
    <w:rsid w:val="00992F8C"/>
    <w:rsid w:val="00995AE5"/>
    <w:rsid w:val="009B0458"/>
    <w:rsid w:val="009B1602"/>
    <w:rsid w:val="009D5179"/>
    <w:rsid w:val="00A0468E"/>
    <w:rsid w:val="00A04833"/>
    <w:rsid w:val="00A068E3"/>
    <w:rsid w:val="00A25F49"/>
    <w:rsid w:val="00A30B08"/>
    <w:rsid w:val="00A4430A"/>
    <w:rsid w:val="00A97A4B"/>
    <w:rsid w:val="00AC2867"/>
    <w:rsid w:val="00AC4693"/>
    <w:rsid w:val="00AE3304"/>
    <w:rsid w:val="00AF6B1C"/>
    <w:rsid w:val="00B03D42"/>
    <w:rsid w:val="00B11325"/>
    <w:rsid w:val="00B2241C"/>
    <w:rsid w:val="00B24F4D"/>
    <w:rsid w:val="00B65F36"/>
    <w:rsid w:val="00BB7607"/>
    <w:rsid w:val="00BD2ED2"/>
    <w:rsid w:val="00C11F63"/>
    <w:rsid w:val="00C36991"/>
    <w:rsid w:val="00C736B1"/>
    <w:rsid w:val="00C917E9"/>
    <w:rsid w:val="00C94061"/>
    <w:rsid w:val="00CE0FD2"/>
    <w:rsid w:val="00CE3B9E"/>
    <w:rsid w:val="00D0079B"/>
    <w:rsid w:val="00D00DBF"/>
    <w:rsid w:val="00D1406E"/>
    <w:rsid w:val="00D30C7C"/>
    <w:rsid w:val="00D56B45"/>
    <w:rsid w:val="00D9149A"/>
    <w:rsid w:val="00DD2353"/>
    <w:rsid w:val="00E0521C"/>
    <w:rsid w:val="00E435A8"/>
    <w:rsid w:val="00E657B5"/>
    <w:rsid w:val="00E73BEA"/>
    <w:rsid w:val="00E81A31"/>
    <w:rsid w:val="00EA558E"/>
    <w:rsid w:val="00EE0B9A"/>
    <w:rsid w:val="00EE47B7"/>
    <w:rsid w:val="00EF375E"/>
    <w:rsid w:val="00EF5D35"/>
    <w:rsid w:val="00F12BDC"/>
    <w:rsid w:val="00F155FA"/>
    <w:rsid w:val="00F27468"/>
    <w:rsid w:val="00F37038"/>
    <w:rsid w:val="00F623A9"/>
    <w:rsid w:val="00F75C6C"/>
    <w:rsid w:val="00F76685"/>
    <w:rsid w:val="00FA2894"/>
    <w:rsid w:val="00FA66C0"/>
    <w:rsid w:val="00FB2A1E"/>
    <w:rsid w:val="00FB2A95"/>
    <w:rsid w:val="00FD31B4"/>
    <w:rsid w:val="00FE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506B51"/>
  <w15:chartTrackingRefBased/>
  <w15:docId w15:val="{D5841FC5-35DA-4654-BA86-FDDFF8BC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24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5">
    <w:name w:val="Grid Table 2 Accent 5"/>
    <w:basedOn w:val="TableNormal"/>
    <w:uiPriority w:val="47"/>
    <w:rsid w:val="00B65F3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SMcaption">
    <w:name w:val="SM caption"/>
    <w:basedOn w:val="Normal"/>
    <w:qFormat/>
    <w:rsid w:val="00AC2867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2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2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0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567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860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362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470EF4302451489461EA6F244C21C5" ma:contentTypeVersion="13" ma:contentTypeDescription="Create a new document." ma:contentTypeScope="" ma:versionID="6e8f7adf8ce36d888de3477afb2f1948">
  <xsd:schema xmlns:xsd="http://www.w3.org/2001/XMLSchema" xmlns:xs="http://www.w3.org/2001/XMLSchema" xmlns:p="http://schemas.microsoft.com/office/2006/metadata/properties" xmlns:ns2="69d9d5a1-d65a-4c1d-a8b0-18f66b442c93" xmlns:ns3="debbec9c-3b10-4a93-9625-06297ce4e2b3" targetNamespace="http://schemas.microsoft.com/office/2006/metadata/properties" ma:root="true" ma:fieldsID="032ccb57f1b83dcee0781419400fd0b5" ns2:_="" ns3:_="">
    <xsd:import namespace="69d9d5a1-d65a-4c1d-a8b0-18f66b442c93"/>
    <xsd:import namespace="debbec9c-3b10-4a93-9625-06297ce4e2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9d5a1-d65a-4c1d-a8b0-18f66b442c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bec9c-3b10-4a93-9625-06297ce4e2b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A76686-AA90-4169-97B9-BC6D917181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d9d5a1-d65a-4c1d-a8b0-18f66b442c93"/>
    <ds:schemaRef ds:uri="debbec9c-3b10-4a93-9625-06297ce4e2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904F31E-965C-4426-AB88-26F42FE0149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870</Words>
  <Characters>496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822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Matthew Baker</cp:lastModifiedBy>
  <cp:revision>2</cp:revision>
  <cp:lastPrinted>2021-08-11T14:22:00Z</cp:lastPrinted>
  <dcterms:created xsi:type="dcterms:W3CDTF">2022-02-08T09:15:00Z</dcterms:created>
  <dcterms:modified xsi:type="dcterms:W3CDTF">2022-02-0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470EF4302451489461EA6F244C21C5</vt:lpwstr>
  </property>
</Properties>
</file>